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BB36F5" w14:textId="4E4E83B5" w:rsidR="000C1604" w:rsidRPr="00533485" w:rsidRDefault="000C1604" w:rsidP="00A749D2">
      <w:pPr>
        <w:pStyle w:val="a3"/>
        <w:adjustRightInd w:val="0"/>
        <w:snapToGrid w:val="0"/>
        <w:spacing w:line="480" w:lineRule="auto"/>
        <w:jc w:val="left"/>
        <w:textAlignment w:val="center"/>
        <w:rPr>
          <w:rFonts w:ascii="Times New Roman" w:eastAsia="Osaka" w:hAnsi="Times New Roman"/>
          <w:b/>
          <w:bCs/>
          <w:szCs w:val="24"/>
        </w:rPr>
      </w:pPr>
      <w:r w:rsidRPr="00533485">
        <w:rPr>
          <w:rFonts w:ascii="Times New Roman" w:eastAsia="Osaka" w:hAnsi="Times New Roman" w:hint="eastAsia"/>
          <w:b/>
          <w:bCs/>
          <w:szCs w:val="24"/>
        </w:rPr>
        <w:t>Supplementary figure legends</w:t>
      </w:r>
    </w:p>
    <w:p w14:paraId="5403DFEA" w14:textId="3ACBC812" w:rsidR="00352B9B" w:rsidRPr="00533485" w:rsidRDefault="00352B9B" w:rsidP="00D56194">
      <w:pPr>
        <w:spacing w:line="480" w:lineRule="auto"/>
        <w:jc w:val="left"/>
        <w:rPr>
          <w:szCs w:val="24"/>
          <w:lang w:val="en-GB"/>
        </w:rPr>
      </w:pPr>
      <w:r w:rsidRPr="00533485">
        <w:rPr>
          <w:rFonts w:ascii="Times New Roman" w:eastAsia="Osaka" w:hAnsi="Times New Roman"/>
          <w:b/>
          <w:szCs w:val="24"/>
        </w:rPr>
        <w:t xml:space="preserve">Supplementary Figure 1. </w:t>
      </w:r>
      <w:r w:rsidR="00811188">
        <w:rPr>
          <w:rFonts w:ascii="Times New Roman" w:eastAsia="Osaka" w:hAnsi="Times New Roman"/>
          <w:b/>
          <w:szCs w:val="24"/>
        </w:rPr>
        <w:t>E</w:t>
      </w:r>
      <w:r w:rsidRPr="00533485">
        <w:rPr>
          <w:rFonts w:ascii="Times New Roman" w:eastAsia="Osaka" w:hAnsi="Times New Roman"/>
          <w:b/>
          <w:szCs w:val="24"/>
        </w:rPr>
        <w:t>xperimental protocol in this study</w:t>
      </w:r>
      <w:r w:rsidRPr="00533485">
        <w:rPr>
          <w:rFonts w:ascii="Times New Roman" w:eastAsia="Osaka" w:hAnsi="Times New Roman"/>
          <w:b/>
          <w:bCs/>
          <w:szCs w:val="24"/>
        </w:rPr>
        <w:t>.</w:t>
      </w:r>
      <w:r w:rsidRPr="00533485">
        <w:rPr>
          <w:rFonts w:ascii="Times New Roman" w:eastAsia="Osaka" w:hAnsi="Times New Roman"/>
          <w:szCs w:val="24"/>
        </w:rPr>
        <w:t xml:space="preserve"> </w:t>
      </w:r>
      <w:r w:rsidR="006F4FB3" w:rsidRPr="00533485">
        <w:rPr>
          <w:szCs w:val="24"/>
          <w:lang w:val="en-GB"/>
        </w:rPr>
        <w:t xml:space="preserve">Mice were divided into four treatment groups and exposed to one of the following regimens: </w:t>
      </w:r>
      <w:r w:rsidR="00CF49EF">
        <w:rPr>
          <w:szCs w:val="24"/>
          <w:lang w:val="en-GB"/>
        </w:rPr>
        <w:t xml:space="preserve">normal </w:t>
      </w:r>
      <w:r w:rsidR="00A347A5">
        <w:rPr>
          <w:szCs w:val="24"/>
          <w:lang w:val="en-GB"/>
        </w:rPr>
        <w:t>diet</w:t>
      </w:r>
      <w:r w:rsidR="001E49F1">
        <w:rPr>
          <w:szCs w:val="24"/>
          <w:lang w:val="en-GB"/>
        </w:rPr>
        <w:t xml:space="preserve"> (control)</w:t>
      </w:r>
      <w:r w:rsidR="006F4FB3" w:rsidRPr="00533485">
        <w:rPr>
          <w:szCs w:val="24"/>
          <w:lang w:val="en-GB"/>
        </w:rPr>
        <w:t xml:space="preserve">; </w:t>
      </w:r>
      <w:r w:rsidR="00CF49EF">
        <w:rPr>
          <w:szCs w:val="24"/>
          <w:lang w:val="en-GB"/>
        </w:rPr>
        <w:t xml:space="preserve">normal </w:t>
      </w:r>
      <w:r w:rsidR="00A347A5">
        <w:rPr>
          <w:szCs w:val="24"/>
          <w:lang w:val="en-GB"/>
        </w:rPr>
        <w:t>diet</w:t>
      </w:r>
      <w:r w:rsidR="00BA29AC">
        <w:rPr>
          <w:rFonts w:hint="eastAsia"/>
          <w:szCs w:val="24"/>
          <w:lang w:val="en-GB"/>
        </w:rPr>
        <w:t xml:space="preserve"> + </w:t>
      </w:r>
      <w:r w:rsidR="006F4FB3" w:rsidRPr="00533485">
        <w:rPr>
          <w:szCs w:val="24"/>
          <w:lang w:val="en-GB"/>
        </w:rPr>
        <w:t>GRS</w:t>
      </w:r>
      <w:r w:rsidR="0081312D" w:rsidRPr="00533485">
        <w:rPr>
          <w:szCs w:val="24"/>
          <w:lang w:val="en-GB"/>
        </w:rPr>
        <w:t xml:space="preserve"> (5.9 mg/k</w:t>
      </w:r>
      <w:r w:rsidR="00811188">
        <w:rPr>
          <w:szCs w:val="24"/>
          <w:lang w:val="en-GB"/>
        </w:rPr>
        <w:t>cal</w:t>
      </w:r>
      <w:r w:rsidR="0081312D" w:rsidRPr="00533485">
        <w:rPr>
          <w:szCs w:val="24"/>
          <w:lang w:val="en-GB"/>
        </w:rPr>
        <w:t>)</w:t>
      </w:r>
      <w:r w:rsidR="006F4FB3" w:rsidRPr="00533485">
        <w:rPr>
          <w:szCs w:val="24"/>
          <w:lang w:val="en-GB"/>
        </w:rPr>
        <w:t>; HFD</w:t>
      </w:r>
      <w:r w:rsidR="00BA29AC">
        <w:rPr>
          <w:rFonts w:hint="eastAsia"/>
          <w:szCs w:val="24"/>
          <w:lang w:val="en-GB"/>
        </w:rPr>
        <w:t xml:space="preserve"> (60% fat)</w:t>
      </w:r>
      <w:r w:rsidR="006F4FB3" w:rsidRPr="00533485">
        <w:rPr>
          <w:szCs w:val="24"/>
          <w:lang w:val="en-GB"/>
        </w:rPr>
        <w:t xml:space="preserve"> with L-NAME (0.5 g/L in drinking water); HFD</w:t>
      </w:r>
      <w:r w:rsidR="00BA29AC">
        <w:rPr>
          <w:rFonts w:hint="eastAsia"/>
          <w:szCs w:val="24"/>
          <w:lang w:val="en-GB"/>
        </w:rPr>
        <w:t xml:space="preserve"> </w:t>
      </w:r>
      <w:r w:rsidR="006F4FB3" w:rsidRPr="00533485">
        <w:rPr>
          <w:szCs w:val="24"/>
          <w:lang w:val="en-GB"/>
        </w:rPr>
        <w:t>+</w:t>
      </w:r>
      <w:r w:rsidR="00BA29AC">
        <w:rPr>
          <w:rFonts w:hint="eastAsia"/>
          <w:szCs w:val="24"/>
          <w:lang w:val="en-GB"/>
        </w:rPr>
        <w:t xml:space="preserve"> </w:t>
      </w:r>
      <w:r w:rsidR="006F4FB3" w:rsidRPr="00533485">
        <w:rPr>
          <w:szCs w:val="24"/>
          <w:lang w:val="en-GB"/>
        </w:rPr>
        <w:t>GRS with L-NAME for 5 weeks.</w:t>
      </w:r>
    </w:p>
    <w:p w14:paraId="446C31C3" w14:textId="77777777" w:rsidR="006F4FB3" w:rsidRPr="00BA29AC" w:rsidRDefault="006F4FB3" w:rsidP="00D56194">
      <w:pPr>
        <w:spacing w:line="480" w:lineRule="auto"/>
        <w:jc w:val="left"/>
        <w:rPr>
          <w:rFonts w:ascii="Times New Roman" w:eastAsia="Osaka" w:hAnsi="Times New Roman"/>
          <w:b/>
          <w:szCs w:val="24"/>
          <w:lang w:val="en-GB"/>
        </w:rPr>
      </w:pPr>
    </w:p>
    <w:p w14:paraId="675561C3" w14:textId="2B43F3D8" w:rsidR="00D56194" w:rsidRPr="00A400EA" w:rsidRDefault="00974425" w:rsidP="00D56194">
      <w:pPr>
        <w:spacing w:line="480" w:lineRule="auto"/>
        <w:jc w:val="left"/>
        <w:rPr>
          <w:rFonts w:ascii="Times New Roman" w:hAnsi="Times New Roman"/>
          <w:szCs w:val="24"/>
        </w:rPr>
      </w:pPr>
      <w:r w:rsidRPr="00533485">
        <w:rPr>
          <w:rFonts w:ascii="Times New Roman" w:eastAsia="Osaka" w:hAnsi="Times New Roman"/>
          <w:b/>
          <w:szCs w:val="24"/>
        </w:rPr>
        <w:t xml:space="preserve">Supplementary Figure </w:t>
      </w:r>
      <w:r w:rsidR="006F4FB3" w:rsidRPr="00533485">
        <w:rPr>
          <w:rFonts w:ascii="Times New Roman" w:eastAsia="Osaka" w:hAnsi="Times New Roman"/>
          <w:b/>
          <w:szCs w:val="24"/>
        </w:rPr>
        <w:t>2</w:t>
      </w:r>
      <w:r w:rsidRPr="00533485">
        <w:rPr>
          <w:rFonts w:ascii="Times New Roman" w:eastAsia="Osaka" w:hAnsi="Times New Roman"/>
          <w:b/>
          <w:szCs w:val="24"/>
        </w:rPr>
        <w:t xml:space="preserve">. </w:t>
      </w:r>
      <w:r w:rsidR="0026034F">
        <w:rPr>
          <w:rFonts w:ascii="Times New Roman" w:eastAsia="Osaka" w:hAnsi="Times New Roman"/>
          <w:b/>
          <w:bCs/>
          <w:szCs w:val="24"/>
        </w:rPr>
        <w:t>GRS</w:t>
      </w:r>
      <w:r w:rsidR="00072D52" w:rsidRPr="00533485">
        <w:rPr>
          <w:rFonts w:ascii="Times New Roman" w:eastAsia="Osaka" w:hAnsi="Times New Roman"/>
          <w:b/>
          <w:bCs/>
          <w:szCs w:val="24"/>
        </w:rPr>
        <w:t xml:space="preserve"> reduced </w:t>
      </w:r>
      <w:r w:rsidR="005B2DC5">
        <w:rPr>
          <w:rFonts w:ascii="Times New Roman" w:eastAsia="Osaka" w:hAnsi="Times New Roman" w:hint="eastAsia"/>
          <w:b/>
          <w:bCs/>
          <w:szCs w:val="24"/>
        </w:rPr>
        <w:t>IFV</w:t>
      </w:r>
      <w:r w:rsidR="00072D52" w:rsidRPr="00533485">
        <w:rPr>
          <w:rFonts w:ascii="Times New Roman" w:eastAsia="Osaka" w:hAnsi="Times New Roman"/>
          <w:b/>
          <w:bCs/>
          <w:szCs w:val="24"/>
        </w:rPr>
        <w:t xml:space="preserve"> in HFpEF.</w:t>
      </w:r>
      <w:r w:rsidR="00072D52" w:rsidRPr="00533485">
        <w:rPr>
          <w:rFonts w:ascii="Times New Roman" w:eastAsia="Osaka" w:hAnsi="Times New Roman"/>
          <w:szCs w:val="24"/>
        </w:rPr>
        <w:t xml:space="preserve"> </w:t>
      </w:r>
      <w:r w:rsidR="00A400EA">
        <w:rPr>
          <w:rFonts w:ascii="Times New Roman" w:eastAsia="Osaka" w:hAnsi="Times New Roman" w:hint="eastAsia"/>
          <w:szCs w:val="24"/>
        </w:rPr>
        <w:t>I</w:t>
      </w:r>
      <w:r w:rsidR="00A400EA" w:rsidRPr="00533485">
        <w:rPr>
          <w:rFonts w:ascii="Times New Roman" w:hAnsi="Times New Roman"/>
          <w:szCs w:val="24"/>
        </w:rPr>
        <w:t>nterstitial fluid volume (IFV)</w:t>
      </w:r>
      <w:r w:rsidR="00A400EA">
        <w:rPr>
          <w:rFonts w:ascii="Times New Roman" w:hAnsi="Times New Roman" w:hint="eastAsia"/>
          <w:szCs w:val="24"/>
        </w:rPr>
        <w:t xml:space="preserve"> </w:t>
      </w:r>
      <w:r w:rsidR="00D56194" w:rsidRPr="00533485">
        <w:rPr>
          <w:rFonts w:ascii="Times New Roman" w:eastAsia="Osaka" w:hAnsi="Times New Roman"/>
          <w:szCs w:val="24"/>
        </w:rPr>
        <w:t xml:space="preserve">in </w:t>
      </w:r>
      <w:r w:rsidR="00FB66C0" w:rsidRPr="00FF26C0">
        <w:rPr>
          <w:rFonts w:ascii="Times New Roman" w:hAnsi="Times New Roman"/>
          <w:szCs w:val="24"/>
        </w:rPr>
        <w:t xml:space="preserve">mice </w:t>
      </w:r>
      <w:r w:rsidR="00FB66C0">
        <w:rPr>
          <w:rFonts w:ascii="Times New Roman" w:eastAsia="Osaka" w:hAnsi="Times New Roman" w:hint="eastAsia"/>
          <w:szCs w:val="24"/>
        </w:rPr>
        <w:t>fed</w:t>
      </w:r>
      <w:r w:rsidR="00FB66C0" w:rsidRPr="00FF26C0">
        <w:rPr>
          <w:rFonts w:ascii="Times New Roman" w:eastAsia="Osaka" w:hAnsi="Times New Roman"/>
          <w:szCs w:val="24"/>
        </w:rPr>
        <w:t xml:space="preserve"> </w:t>
      </w:r>
      <w:r w:rsidR="00FB66C0">
        <w:rPr>
          <w:rFonts w:ascii="Times New Roman" w:eastAsia="Osaka" w:hAnsi="Times New Roman" w:hint="eastAsia"/>
          <w:szCs w:val="24"/>
        </w:rPr>
        <w:t xml:space="preserve">normal diet, normal diet+GRS, </w:t>
      </w:r>
      <w:r w:rsidR="00FB66C0" w:rsidRPr="00FF26C0">
        <w:rPr>
          <w:rFonts w:ascii="Times New Roman" w:eastAsia="Osaka" w:hAnsi="Times New Roman"/>
          <w:szCs w:val="24"/>
        </w:rPr>
        <w:t>HFD/L-NAME</w:t>
      </w:r>
      <w:r w:rsidR="00FB66C0">
        <w:rPr>
          <w:rFonts w:ascii="Times New Roman" w:eastAsia="Osaka" w:hAnsi="Times New Roman" w:hint="eastAsia"/>
          <w:szCs w:val="24"/>
        </w:rPr>
        <w:t>,</w:t>
      </w:r>
      <w:r w:rsidR="00FB66C0" w:rsidRPr="00FF26C0">
        <w:rPr>
          <w:rFonts w:ascii="Times New Roman" w:eastAsia="Osaka" w:hAnsi="Times New Roman"/>
          <w:szCs w:val="24"/>
        </w:rPr>
        <w:t xml:space="preserve"> or HFD/L-NAME</w:t>
      </w:r>
      <w:r w:rsidR="00FB66C0">
        <w:rPr>
          <w:rFonts w:ascii="Times New Roman" w:eastAsia="Osaka" w:hAnsi="Times New Roman" w:hint="eastAsia"/>
          <w:szCs w:val="24"/>
        </w:rPr>
        <w:t>+</w:t>
      </w:r>
      <w:r w:rsidR="00FB66C0" w:rsidRPr="00FF26C0">
        <w:rPr>
          <w:rFonts w:ascii="Times New Roman" w:eastAsia="Osaka" w:hAnsi="Times New Roman"/>
          <w:szCs w:val="24"/>
        </w:rPr>
        <w:t>GRS for 5 weeks</w:t>
      </w:r>
      <w:r w:rsidR="00D56194" w:rsidRPr="00533485">
        <w:rPr>
          <w:rFonts w:ascii="Times New Roman" w:eastAsia="Osaka" w:hAnsi="Times New Roman"/>
          <w:szCs w:val="24"/>
        </w:rPr>
        <w:t xml:space="preserve"> (n=</w:t>
      </w:r>
      <w:r w:rsidR="006A030B" w:rsidRPr="00533485">
        <w:rPr>
          <w:rFonts w:ascii="Times New Roman" w:eastAsia="Osaka" w:hAnsi="Times New Roman"/>
          <w:szCs w:val="24"/>
        </w:rPr>
        <w:t>9-11</w:t>
      </w:r>
      <w:r w:rsidR="00D56194" w:rsidRPr="00533485">
        <w:rPr>
          <w:rFonts w:ascii="Times New Roman" w:eastAsia="Osaka" w:hAnsi="Times New Roman"/>
          <w:szCs w:val="24"/>
        </w:rPr>
        <w:t xml:space="preserve">). </w:t>
      </w:r>
      <w:r w:rsidR="00154E7F" w:rsidRPr="00B2174E">
        <w:rPr>
          <w:szCs w:val="24"/>
        </w:rPr>
        <w:t>*</w:t>
      </w:r>
      <w:r w:rsidR="00D56194" w:rsidRPr="00533485">
        <w:rPr>
          <w:szCs w:val="24"/>
        </w:rPr>
        <w:t>P&lt;0.05,</w:t>
      </w:r>
      <w:r w:rsidR="00D56194" w:rsidRPr="00B2174E">
        <w:rPr>
          <w:szCs w:val="24"/>
        </w:rPr>
        <w:t xml:space="preserve"> **P&lt;0.01: post-hoc</w:t>
      </w:r>
      <w:r w:rsidR="00D56194" w:rsidRPr="00B2174E">
        <w:rPr>
          <w:rFonts w:hint="eastAsia"/>
          <w:szCs w:val="24"/>
        </w:rPr>
        <w:t xml:space="preserve"> </w:t>
      </w:r>
      <w:r w:rsidR="00D56194" w:rsidRPr="00B2174E">
        <w:rPr>
          <w:szCs w:val="24"/>
        </w:rPr>
        <w:t>Tukey’s comparison test.</w:t>
      </w:r>
    </w:p>
    <w:p w14:paraId="4BADD4B5" w14:textId="77777777" w:rsidR="00E03CE9" w:rsidRDefault="00E03CE9" w:rsidP="00D56194">
      <w:pPr>
        <w:spacing w:line="480" w:lineRule="auto"/>
        <w:jc w:val="left"/>
        <w:rPr>
          <w:szCs w:val="24"/>
        </w:rPr>
      </w:pPr>
    </w:p>
    <w:p w14:paraId="53F209A6" w14:textId="1BA7DA61" w:rsidR="00E03CE9" w:rsidRPr="00E03CE9" w:rsidRDefault="00E03CE9" w:rsidP="00D56194">
      <w:pPr>
        <w:spacing w:line="480" w:lineRule="auto"/>
        <w:jc w:val="left"/>
        <w:rPr>
          <w:rFonts w:ascii="Times New Roman" w:hAnsi="Times New Roman"/>
          <w:b/>
          <w:bCs/>
          <w:iCs/>
          <w:szCs w:val="24"/>
        </w:rPr>
      </w:pPr>
      <w:r w:rsidRPr="00B2174E">
        <w:rPr>
          <w:rFonts w:ascii="Times New Roman" w:eastAsia="Osaka" w:hAnsi="Times New Roman"/>
          <w:b/>
          <w:szCs w:val="24"/>
        </w:rPr>
        <w:t xml:space="preserve">Supplementary Figure </w:t>
      </w:r>
      <w:r>
        <w:rPr>
          <w:rFonts w:ascii="Times New Roman" w:eastAsia="Osaka" w:hAnsi="Times New Roman"/>
          <w:b/>
          <w:szCs w:val="24"/>
        </w:rPr>
        <w:t>3</w:t>
      </w:r>
      <w:r w:rsidRPr="00533485">
        <w:rPr>
          <w:rFonts w:ascii="Times New Roman" w:eastAsia="Osaka" w:hAnsi="Times New Roman"/>
          <w:b/>
          <w:szCs w:val="24"/>
        </w:rPr>
        <w:t>.</w:t>
      </w:r>
      <w:r w:rsidRPr="00533485">
        <w:rPr>
          <w:szCs w:val="24"/>
        </w:rPr>
        <w:t xml:space="preserve"> </w:t>
      </w:r>
      <w:r w:rsidRPr="00E03CE9">
        <w:rPr>
          <w:rFonts w:ascii="Times New Roman" w:hAnsi="Times New Roman"/>
          <w:b/>
          <w:bCs/>
          <w:iCs/>
          <w:szCs w:val="24"/>
        </w:rPr>
        <w:t>GRS did not change interstitial fibrosis in HFpEF mice</w:t>
      </w:r>
      <w:r>
        <w:rPr>
          <w:rFonts w:ascii="Times New Roman" w:hAnsi="Times New Roman" w:hint="eastAsia"/>
          <w:b/>
          <w:bCs/>
          <w:iCs/>
          <w:szCs w:val="24"/>
        </w:rPr>
        <w:t>.</w:t>
      </w:r>
      <w:r w:rsidRPr="00533485">
        <w:rPr>
          <w:szCs w:val="24"/>
        </w:rPr>
        <w:t xml:space="preserve"> </w:t>
      </w:r>
      <w:r>
        <w:rPr>
          <w:szCs w:val="24"/>
        </w:rPr>
        <w:t>R</w:t>
      </w:r>
      <w:r w:rsidRPr="00533485">
        <w:rPr>
          <w:szCs w:val="24"/>
        </w:rPr>
        <w:t>epresentative images of MT-stained</w:t>
      </w:r>
      <w:r w:rsidRPr="00533485">
        <w:rPr>
          <w:rFonts w:ascii="Times New Roman" w:eastAsia="Osaka" w:hAnsi="Times New Roman"/>
          <w:szCs w:val="24"/>
        </w:rPr>
        <w:t xml:space="preserve"> heart section</w:t>
      </w:r>
      <w:r>
        <w:rPr>
          <w:rFonts w:ascii="Times New Roman" w:eastAsia="Osaka" w:hAnsi="Times New Roman"/>
          <w:szCs w:val="24"/>
        </w:rPr>
        <w:t>s</w:t>
      </w:r>
      <w:r w:rsidRPr="00533485">
        <w:rPr>
          <w:rFonts w:ascii="Times New Roman" w:eastAsia="Osaka" w:hAnsi="Times New Roman"/>
          <w:szCs w:val="24"/>
        </w:rPr>
        <w:t xml:space="preserve"> in </w:t>
      </w:r>
      <w:r w:rsidR="00371BD0" w:rsidRPr="00FF26C0">
        <w:rPr>
          <w:rFonts w:ascii="Times New Roman" w:hAnsi="Times New Roman"/>
          <w:szCs w:val="24"/>
        </w:rPr>
        <w:t xml:space="preserve">mice </w:t>
      </w:r>
      <w:r w:rsidR="00371BD0">
        <w:rPr>
          <w:rFonts w:ascii="Times New Roman" w:eastAsia="Osaka" w:hAnsi="Times New Roman" w:hint="eastAsia"/>
          <w:szCs w:val="24"/>
        </w:rPr>
        <w:t>fed</w:t>
      </w:r>
      <w:r w:rsidR="00371BD0" w:rsidRPr="00FF26C0">
        <w:rPr>
          <w:rFonts w:ascii="Times New Roman" w:eastAsia="Osaka" w:hAnsi="Times New Roman"/>
          <w:szCs w:val="24"/>
        </w:rPr>
        <w:t xml:space="preserve"> </w:t>
      </w:r>
      <w:r w:rsidR="00371BD0">
        <w:rPr>
          <w:rFonts w:ascii="Times New Roman" w:eastAsia="Osaka" w:hAnsi="Times New Roman" w:hint="eastAsia"/>
          <w:szCs w:val="24"/>
        </w:rPr>
        <w:t xml:space="preserve">normal diet, normal diet+GRS, </w:t>
      </w:r>
      <w:r w:rsidR="00371BD0" w:rsidRPr="00FF26C0">
        <w:rPr>
          <w:rFonts w:ascii="Times New Roman" w:eastAsia="Osaka" w:hAnsi="Times New Roman"/>
          <w:szCs w:val="24"/>
        </w:rPr>
        <w:t>HFD/L-NAME</w:t>
      </w:r>
      <w:r w:rsidR="00371BD0">
        <w:rPr>
          <w:rFonts w:ascii="Times New Roman" w:eastAsia="Osaka" w:hAnsi="Times New Roman" w:hint="eastAsia"/>
          <w:szCs w:val="24"/>
        </w:rPr>
        <w:t>,</w:t>
      </w:r>
      <w:r w:rsidR="00371BD0" w:rsidRPr="00FF26C0">
        <w:rPr>
          <w:rFonts w:ascii="Times New Roman" w:eastAsia="Osaka" w:hAnsi="Times New Roman"/>
          <w:szCs w:val="24"/>
        </w:rPr>
        <w:t xml:space="preserve"> or HFD/L-NAME</w:t>
      </w:r>
      <w:r w:rsidR="00371BD0">
        <w:rPr>
          <w:rFonts w:ascii="Times New Roman" w:eastAsia="Osaka" w:hAnsi="Times New Roman" w:hint="eastAsia"/>
          <w:szCs w:val="24"/>
        </w:rPr>
        <w:t>+</w:t>
      </w:r>
      <w:r w:rsidR="00371BD0" w:rsidRPr="00FF26C0">
        <w:rPr>
          <w:rFonts w:ascii="Times New Roman" w:eastAsia="Osaka" w:hAnsi="Times New Roman"/>
          <w:szCs w:val="24"/>
        </w:rPr>
        <w:t>GRS for 5 weeks</w:t>
      </w:r>
      <w:r w:rsidRPr="00533485">
        <w:rPr>
          <w:rFonts w:ascii="Times New Roman" w:eastAsia="Osaka" w:hAnsi="Times New Roman"/>
          <w:szCs w:val="24"/>
        </w:rPr>
        <w:t xml:space="preserve">. </w:t>
      </w:r>
      <w:r w:rsidRPr="00533485">
        <w:rPr>
          <w:szCs w:val="24"/>
        </w:rPr>
        <w:t xml:space="preserve">Interstitial fibrosis as assessed by collagen volume </w:t>
      </w:r>
      <w:r w:rsidRPr="00533485">
        <w:rPr>
          <w:rFonts w:ascii="Times New Roman" w:eastAsia="Osaka" w:hAnsi="Times New Roman"/>
          <w:szCs w:val="24"/>
        </w:rPr>
        <w:t>in the indicated group</w:t>
      </w:r>
      <w:r>
        <w:rPr>
          <w:rFonts w:ascii="Times New Roman" w:eastAsia="Osaka" w:hAnsi="Times New Roman"/>
          <w:szCs w:val="24"/>
        </w:rPr>
        <w:t>s</w:t>
      </w:r>
      <w:r w:rsidRPr="00533485">
        <w:rPr>
          <w:szCs w:val="24"/>
        </w:rPr>
        <w:t xml:space="preserve"> </w:t>
      </w:r>
      <w:r w:rsidRPr="00533485">
        <w:rPr>
          <w:rFonts w:ascii="Times New Roman" w:eastAsia="Osaka" w:hAnsi="Times New Roman"/>
          <w:szCs w:val="24"/>
        </w:rPr>
        <w:t>(n=6)</w:t>
      </w:r>
      <w:r w:rsidRPr="00533485">
        <w:rPr>
          <w:szCs w:val="24"/>
        </w:rPr>
        <w:t>.</w:t>
      </w:r>
      <w:r>
        <w:rPr>
          <w:szCs w:val="24"/>
        </w:rPr>
        <w:t xml:space="preserve"> Bar=20</w:t>
      </w:r>
      <w:r w:rsidRPr="00CB358A">
        <w:rPr>
          <w:szCs w:val="24"/>
        </w:rPr>
        <w:t>μm</w:t>
      </w:r>
      <w:r>
        <w:rPr>
          <w:szCs w:val="24"/>
        </w:rPr>
        <w:t>.</w:t>
      </w:r>
      <w:r w:rsidRPr="00533485">
        <w:rPr>
          <w:szCs w:val="24"/>
        </w:rPr>
        <w:t xml:space="preserve"> *P&lt;0.05, **P&lt;0.01: post-hoc</w:t>
      </w:r>
      <w:r w:rsidRPr="00533485">
        <w:rPr>
          <w:rFonts w:hint="eastAsia"/>
          <w:szCs w:val="24"/>
        </w:rPr>
        <w:t xml:space="preserve"> </w:t>
      </w:r>
      <w:r w:rsidRPr="00533485">
        <w:rPr>
          <w:szCs w:val="24"/>
        </w:rPr>
        <w:t>Tukey’s comparison test.</w:t>
      </w:r>
    </w:p>
    <w:p w14:paraId="2DC152D6" w14:textId="5194511A" w:rsidR="000C1604" w:rsidRPr="00B2174E" w:rsidRDefault="000C1604" w:rsidP="00A749D2">
      <w:pPr>
        <w:spacing w:line="480" w:lineRule="auto"/>
        <w:jc w:val="left"/>
        <w:rPr>
          <w:rFonts w:ascii="Times New Roman" w:hAnsi="Times New Roman"/>
          <w:b/>
          <w:bCs/>
          <w:iCs/>
          <w:szCs w:val="24"/>
        </w:rPr>
      </w:pPr>
    </w:p>
    <w:p w14:paraId="6135E26E" w14:textId="531FB193" w:rsidR="001F4BEB" w:rsidRPr="00B724FA" w:rsidRDefault="00974425" w:rsidP="00A749D2">
      <w:pPr>
        <w:spacing w:line="480" w:lineRule="auto"/>
        <w:jc w:val="left"/>
        <w:rPr>
          <w:rFonts w:ascii="Times New Roman" w:eastAsia="Osaka" w:hAnsi="Times New Roman"/>
          <w:bCs/>
          <w:szCs w:val="24"/>
        </w:rPr>
      </w:pPr>
      <w:r w:rsidRPr="00B2174E">
        <w:rPr>
          <w:rFonts w:ascii="Times New Roman" w:eastAsia="Osaka" w:hAnsi="Times New Roman"/>
          <w:b/>
          <w:szCs w:val="24"/>
        </w:rPr>
        <w:t xml:space="preserve">Supplementary Figure </w:t>
      </w:r>
      <w:r w:rsidR="00BD7D54">
        <w:rPr>
          <w:rFonts w:ascii="Times New Roman" w:eastAsia="Osaka" w:hAnsi="Times New Roman" w:hint="eastAsia"/>
          <w:b/>
          <w:szCs w:val="24"/>
        </w:rPr>
        <w:t>4</w:t>
      </w:r>
      <w:r w:rsidRPr="00B2174E">
        <w:rPr>
          <w:rFonts w:ascii="Times New Roman" w:eastAsia="Osaka" w:hAnsi="Times New Roman"/>
          <w:b/>
          <w:szCs w:val="24"/>
        </w:rPr>
        <w:t>.</w:t>
      </w:r>
      <w:r w:rsidR="00D904E9" w:rsidRPr="00B2174E">
        <w:rPr>
          <w:rFonts w:ascii="Times New Roman" w:eastAsia="Osaka" w:hAnsi="Times New Roman"/>
          <w:szCs w:val="24"/>
        </w:rPr>
        <w:t xml:space="preserve"> </w:t>
      </w:r>
      <w:r w:rsidR="00321C4A" w:rsidRPr="00321C4A">
        <w:rPr>
          <w:rFonts w:ascii="Times New Roman" w:eastAsia="Osaka" w:hAnsi="Times New Roman"/>
          <w:b/>
          <w:bCs/>
          <w:szCs w:val="24"/>
        </w:rPr>
        <w:t>GO enrichment analyses</w:t>
      </w:r>
      <w:r w:rsidR="00321C4A">
        <w:rPr>
          <w:rFonts w:ascii="Times New Roman" w:eastAsia="Osaka" w:hAnsi="Times New Roman"/>
          <w:b/>
          <w:bCs/>
          <w:szCs w:val="24"/>
        </w:rPr>
        <w:t xml:space="preserve"> </w:t>
      </w:r>
      <w:r w:rsidR="00D06F4B">
        <w:rPr>
          <w:rFonts w:ascii="Times New Roman" w:eastAsia="Osaka" w:hAnsi="Times New Roman"/>
          <w:b/>
          <w:bCs/>
          <w:szCs w:val="24"/>
        </w:rPr>
        <w:t xml:space="preserve">using DAVID </w:t>
      </w:r>
      <w:r w:rsidR="00811188">
        <w:rPr>
          <w:rFonts w:ascii="Times New Roman" w:eastAsia="Osaka" w:hAnsi="Times New Roman"/>
          <w:b/>
          <w:bCs/>
          <w:szCs w:val="24"/>
        </w:rPr>
        <w:t xml:space="preserve">database </w:t>
      </w:r>
      <w:r w:rsidR="00321C4A">
        <w:rPr>
          <w:rFonts w:ascii="Times New Roman" w:eastAsia="Osaka" w:hAnsi="Times New Roman"/>
          <w:b/>
          <w:bCs/>
          <w:szCs w:val="24"/>
        </w:rPr>
        <w:t>for DEPs in HFpEF</w:t>
      </w:r>
      <w:r w:rsidR="00811188">
        <w:rPr>
          <w:rFonts w:ascii="Times New Roman" w:eastAsia="Osaka" w:hAnsi="Times New Roman"/>
          <w:b/>
          <w:bCs/>
          <w:szCs w:val="24"/>
        </w:rPr>
        <w:t xml:space="preserve"> hearts</w:t>
      </w:r>
      <w:r w:rsidR="00D904E9" w:rsidRPr="00B2174E">
        <w:rPr>
          <w:rFonts w:ascii="Times New Roman" w:eastAsia="Osaka" w:hAnsi="Times New Roman"/>
          <w:b/>
          <w:szCs w:val="24"/>
        </w:rPr>
        <w:t>.</w:t>
      </w:r>
      <w:r w:rsidR="00D904E9" w:rsidRPr="00B2174E">
        <w:rPr>
          <w:rFonts w:ascii="Times New Roman" w:eastAsia="Osaka" w:hAnsi="Times New Roman"/>
          <w:szCs w:val="24"/>
        </w:rPr>
        <w:t xml:space="preserve"> </w:t>
      </w:r>
      <w:r w:rsidR="00D433A1">
        <w:rPr>
          <w:rFonts w:ascii="Times New Roman" w:eastAsia="Osaka" w:hAnsi="Times New Roman"/>
          <w:szCs w:val="24"/>
        </w:rPr>
        <w:t xml:space="preserve">The bottom </w:t>
      </w:r>
      <w:r w:rsidR="00321C4A">
        <w:rPr>
          <w:rFonts w:ascii="Times New Roman" w:eastAsia="Osaka" w:hAnsi="Times New Roman"/>
          <w:szCs w:val="24"/>
        </w:rPr>
        <w:t>10</w:t>
      </w:r>
      <w:r w:rsidR="00D433A1">
        <w:rPr>
          <w:rFonts w:ascii="Times New Roman" w:eastAsia="Osaka" w:hAnsi="Times New Roman"/>
          <w:szCs w:val="24"/>
        </w:rPr>
        <w:t xml:space="preserve"> p-values of t-test </w:t>
      </w:r>
      <w:r w:rsidR="00634857">
        <w:rPr>
          <w:rFonts w:ascii="Times New Roman" w:eastAsia="Osaka" w:hAnsi="Times New Roman"/>
          <w:szCs w:val="24"/>
        </w:rPr>
        <w:t xml:space="preserve">in </w:t>
      </w:r>
      <w:r w:rsidR="00EF7C26">
        <w:rPr>
          <w:rFonts w:ascii="Times New Roman" w:eastAsia="Osaka" w:hAnsi="Times New Roman"/>
          <w:szCs w:val="24"/>
        </w:rPr>
        <w:t>b</w:t>
      </w:r>
      <w:r w:rsidR="00634857">
        <w:rPr>
          <w:rFonts w:ascii="Times New Roman" w:eastAsia="Osaka" w:hAnsi="Times New Roman"/>
          <w:szCs w:val="24"/>
        </w:rPr>
        <w:t xml:space="preserve">iological </w:t>
      </w:r>
      <w:r w:rsidR="00EF7C26">
        <w:rPr>
          <w:rFonts w:ascii="Times New Roman" w:eastAsia="Osaka" w:hAnsi="Times New Roman"/>
          <w:szCs w:val="24"/>
        </w:rPr>
        <w:t>p</w:t>
      </w:r>
      <w:r w:rsidR="00634857">
        <w:rPr>
          <w:rFonts w:ascii="Times New Roman" w:eastAsia="Osaka" w:hAnsi="Times New Roman"/>
          <w:szCs w:val="24"/>
        </w:rPr>
        <w:t xml:space="preserve">rocess (BP), </w:t>
      </w:r>
      <w:r w:rsidR="00EF7C26">
        <w:rPr>
          <w:rFonts w:ascii="Times New Roman" w:eastAsia="Osaka" w:hAnsi="Times New Roman"/>
          <w:szCs w:val="24"/>
        </w:rPr>
        <w:t>c</w:t>
      </w:r>
      <w:r w:rsidR="00634857">
        <w:rPr>
          <w:rFonts w:ascii="Times New Roman" w:eastAsia="Osaka" w:hAnsi="Times New Roman"/>
          <w:szCs w:val="24"/>
        </w:rPr>
        <w:t xml:space="preserve">ellular </w:t>
      </w:r>
      <w:r w:rsidR="00EF7C26">
        <w:rPr>
          <w:rFonts w:ascii="Times New Roman" w:eastAsia="Osaka" w:hAnsi="Times New Roman"/>
          <w:szCs w:val="24"/>
        </w:rPr>
        <w:t>c</w:t>
      </w:r>
      <w:r w:rsidR="00634857">
        <w:rPr>
          <w:rFonts w:ascii="Times New Roman" w:eastAsia="Osaka" w:hAnsi="Times New Roman"/>
          <w:szCs w:val="24"/>
        </w:rPr>
        <w:t>omponent (CC)</w:t>
      </w:r>
      <w:r w:rsidR="003B004B">
        <w:rPr>
          <w:rFonts w:ascii="Times New Roman" w:eastAsia="Osaka" w:hAnsi="Times New Roman"/>
          <w:szCs w:val="24"/>
        </w:rPr>
        <w:t>,</w:t>
      </w:r>
      <w:r w:rsidR="00634857">
        <w:rPr>
          <w:rFonts w:ascii="Times New Roman" w:eastAsia="Osaka" w:hAnsi="Times New Roman"/>
          <w:szCs w:val="24"/>
        </w:rPr>
        <w:t xml:space="preserve"> and </w:t>
      </w:r>
      <w:r w:rsidR="00EF7C26">
        <w:rPr>
          <w:rFonts w:ascii="Times New Roman" w:eastAsia="Osaka" w:hAnsi="Times New Roman"/>
          <w:szCs w:val="24"/>
        </w:rPr>
        <w:t>m</w:t>
      </w:r>
      <w:r w:rsidR="00634857">
        <w:rPr>
          <w:rFonts w:ascii="Times New Roman" w:eastAsia="Osaka" w:hAnsi="Times New Roman"/>
          <w:szCs w:val="24"/>
        </w:rPr>
        <w:t xml:space="preserve">olecular </w:t>
      </w:r>
      <w:r w:rsidR="00EF7C26">
        <w:rPr>
          <w:rFonts w:ascii="Times New Roman" w:eastAsia="Osaka" w:hAnsi="Times New Roman"/>
          <w:szCs w:val="24"/>
        </w:rPr>
        <w:t>f</w:t>
      </w:r>
      <w:r w:rsidR="00634857">
        <w:rPr>
          <w:rFonts w:ascii="Times New Roman" w:eastAsia="Osaka" w:hAnsi="Times New Roman"/>
          <w:szCs w:val="24"/>
        </w:rPr>
        <w:t>unction (MF)</w:t>
      </w:r>
      <w:r w:rsidR="003B004B">
        <w:rPr>
          <w:rFonts w:ascii="Times New Roman" w:eastAsia="Osaka" w:hAnsi="Times New Roman"/>
          <w:szCs w:val="24"/>
        </w:rPr>
        <w:t>,</w:t>
      </w:r>
      <w:r w:rsidR="00634857">
        <w:rPr>
          <w:rFonts w:ascii="Times New Roman" w:eastAsia="Osaka" w:hAnsi="Times New Roman"/>
          <w:szCs w:val="24"/>
        </w:rPr>
        <w:t xml:space="preserve"> respectively</w:t>
      </w:r>
      <w:r w:rsidR="00321C4A">
        <w:rPr>
          <w:rFonts w:ascii="Times New Roman" w:eastAsia="Osaka" w:hAnsi="Times New Roman"/>
          <w:bCs/>
          <w:szCs w:val="24"/>
        </w:rPr>
        <w:t xml:space="preserve">. </w:t>
      </w:r>
      <w:r w:rsidR="00634857" w:rsidRPr="00EF7C26">
        <w:rPr>
          <w:rFonts w:ascii="Times New Roman" w:eastAsia="Osaka" w:hAnsi="Times New Roman"/>
          <w:b/>
          <w:szCs w:val="24"/>
        </w:rPr>
        <w:t>(</w:t>
      </w:r>
      <w:r w:rsidR="000D7621">
        <w:rPr>
          <w:rFonts w:ascii="Times New Roman" w:eastAsia="Osaka" w:hAnsi="Times New Roman" w:hint="eastAsia"/>
          <w:b/>
          <w:szCs w:val="24"/>
        </w:rPr>
        <w:t>A</w:t>
      </w:r>
      <w:r w:rsidR="00634857" w:rsidRPr="00EF7C26">
        <w:rPr>
          <w:rFonts w:ascii="Times New Roman" w:eastAsia="Osaka" w:hAnsi="Times New Roman"/>
          <w:b/>
          <w:szCs w:val="24"/>
        </w:rPr>
        <w:t>)</w:t>
      </w:r>
      <w:r w:rsidR="00634857">
        <w:rPr>
          <w:rFonts w:ascii="Times New Roman" w:eastAsia="Osaka" w:hAnsi="Times New Roman"/>
          <w:bCs/>
          <w:szCs w:val="24"/>
        </w:rPr>
        <w:t xml:space="preserve"> </w:t>
      </w:r>
      <w:r w:rsidR="00634857">
        <w:rPr>
          <w:rFonts w:ascii="Times New Roman" w:eastAsia="Osaka" w:hAnsi="Times New Roman"/>
          <w:szCs w:val="24"/>
        </w:rPr>
        <w:t xml:space="preserve">Analysis of </w:t>
      </w:r>
      <w:r w:rsidR="006476D3">
        <w:rPr>
          <w:rFonts w:ascii="Times New Roman" w:eastAsia="Osaka" w:hAnsi="Times New Roman"/>
          <w:szCs w:val="24"/>
        </w:rPr>
        <w:t>t</w:t>
      </w:r>
      <w:r w:rsidR="006476D3">
        <w:rPr>
          <w:lang w:val="en-GB"/>
        </w:rPr>
        <w:t>he different expressed proteins (</w:t>
      </w:r>
      <w:r w:rsidR="006476D3" w:rsidRPr="00BA5644">
        <w:rPr>
          <w:rFonts w:ascii="Times New Roman" w:eastAsia="Osaka" w:hAnsi="Times New Roman"/>
          <w:szCs w:val="24"/>
        </w:rPr>
        <w:t>DEPs</w:t>
      </w:r>
      <w:r w:rsidR="006476D3">
        <w:rPr>
          <w:rFonts w:ascii="Times New Roman" w:eastAsia="Osaka" w:hAnsi="Times New Roman"/>
          <w:szCs w:val="24"/>
        </w:rPr>
        <w:t>)</w:t>
      </w:r>
      <w:r w:rsidR="00634857" w:rsidRPr="00321C4A">
        <w:rPr>
          <w:rFonts w:ascii="Times New Roman" w:eastAsia="Osaka" w:hAnsi="Times New Roman"/>
          <w:bCs/>
          <w:szCs w:val="24"/>
        </w:rPr>
        <w:t xml:space="preserve"> in HFD/L-NAME </w:t>
      </w:r>
      <w:r w:rsidR="00EF7C26">
        <w:rPr>
          <w:rFonts w:ascii="Times New Roman" w:eastAsia="Osaka" w:hAnsi="Times New Roman"/>
          <w:bCs/>
          <w:szCs w:val="24"/>
        </w:rPr>
        <w:t>compared with</w:t>
      </w:r>
      <w:r w:rsidR="00634857" w:rsidRPr="00321C4A">
        <w:rPr>
          <w:rFonts w:ascii="Times New Roman" w:eastAsia="Osaka" w:hAnsi="Times New Roman"/>
          <w:bCs/>
          <w:szCs w:val="24"/>
        </w:rPr>
        <w:t xml:space="preserve"> </w:t>
      </w:r>
      <w:r w:rsidR="00371BD0">
        <w:rPr>
          <w:rFonts w:ascii="Times New Roman" w:eastAsia="Osaka" w:hAnsi="Times New Roman" w:hint="eastAsia"/>
          <w:bCs/>
          <w:szCs w:val="24"/>
        </w:rPr>
        <w:t>normal diet (</w:t>
      </w:r>
      <w:r w:rsidR="00634857" w:rsidRPr="00321C4A">
        <w:rPr>
          <w:rFonts w:ascii="Times New Roman" w:eastAsia="Osaka" w:hAnsi="Times New Roman"/>
          <w:bCs/>
          <w:szCs w:val="24"/>
        </w:rPr>
        <w:t>control</w:t>
      </w:r>
      <w:r w:rsidR="00371BD0">
        <w:rPr>
          <w:rFonts w:ascii="Times New Roman" w:eastAsia="Osaka" w:hAnsi="Times New Roman" w:hint="eastAsia"/>
          <w:bCs/>
          <w:szCs w:val="24"/>
        </w:rPr>
        <w:t>)</w:t>
      </w:r>
      <w:r w:rsidR="00634857">
        <w:rPr>
          <w:rFonts w:ascii="Times New Roman" w:eastAsia="Osaka" w:hAnsi="Times New Roman"/>
          <w:bCs/>
          <w:szCs w:val="24"/>
        </w:rPr>
        <w:t xml:space="preserve">. </w:t>
      </w:r>
      <w:r w:rsidR="00634857" w:rsidRPr="00EF7C26">
        <w:rPr>
          <w:rFonts w:ascii="Times New Roman" w:eastAsia="Osaka" w:hAnsi="Times New Roman"/>
          <w:b/>
          <w:szCs w:val="24"/>
        </w:rPr>
        <w:t>(</w:t>
      </w:r>
      <w:r w:rsidR="000D7621">
        <w:rPr>
          <w:rFonts w:ascii="Times New Roman" w:eastAsia="Osaka" w:hAnsi="Times New Roman" w:hint="eastAsia"/>
          <w:b/>
          <w:szCs w:val="24"/>
        </w:rPr>
        <w:t>B</w:t>
      </w:r>
      <w:r w:rsidR="00634857" w:rsidRPr="00EF7C26">
        <w:rPr>
          <w:rFonts w:ascii="Times New Roman" w:eastAsia="Osaka" w:hAnsi="Times New Roman"/>
          <w:b/>
          <w:szCs w:val="24"/>
        </w:rPr>
        <w:t>)</w:t>
      </w:r>
      <w:r w:rsidR="00634857">
        <w:rPr>
          <w:rFonts w:ascii="Times New Roman" w:eastAsia="Osaka" w:hAnsi="Times New Roman"/>
          <w:bCs/>
          <w:szCs w:val="24"/>
        </w:rPr>
        <w:t xml:space="preserve"> Analysis of DEPs in </w:t>
      </w:r>
      <w:r w:rsidR="00634857" w:rsidRPr="00321C4A">
        <w:rPr>
          <w:rFonts w:ascii="Times New Roman" w:eastAsia="Osaka" w:hAnsi="Times New Roman"/>
          <w:bCs/>
          <w:szCs w:val="24"/>
        </w:rPr>
        <w:t>HFD/L-NAME+GRS to HFD/L-NAME</w:t>
      </w:r>
      <w:r w:rsidR="00256A69">
        <w:rPr>
          <w:rFonts w:ascii="Times New Roman" w:eastAsia="Osaka" w:hAnsi="Times New Roman"/>
          <w:bCs/>
          <w:szCs w:val="24"/>
        </w:rPr>
        <w:t>.</w:t>
      </w:r>
    </w:p>
    <w:p w14:paraId="439FB7A1" w14:textId="3E1C63A7" w:rsidR="000C1604" w:rsidRPr="000C1604" w:rsidRDefault="000C1604" w:rsidP="00A749D2">
      <w:pPr>
        <w:spacing w:line="480" w:lineRule="auto"/>
        <w:jc w:val="left"/>
        <w:rPr>
          <w:szCs w:val="24"/>
        </w:rPr>
      </w:pPr>
    </w:p>
    <w:sectPr w:rsidR="000C1604" w:rsidRPr="000C1604" w:rsidSect="005F4ECA">
      <w:headerReference w:type="default" r:id="rId7"/>
      <w:footerReference w:type="default" r:id="rId8"/>
      <w:pgSz w:w="11906" w:h="16838" w:code="9"/>
      <w:pgMar w:top="1440" w:right="1440" w:bottom="1440" w:left="1440" w:header="851" w:footer="992" w:gutter="0"/>
      <w:cols w:space="425"/>
      <w:docGrid w:type="linesAndChars" w:linePitch="332" w:charSpace="-406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298A1E" w14:textId="77777777" w:rsidR="000855FF" w:rsidRDefault="000855FF" w:rsidP="000F1C1B">
      <w:r>
        <w:separator/>
      </w:r>
    </w:p>
  </w:endnote>
  <w:endnote w:type="continuationSeparator" w:id="0">
    <w:p w14:paraId="3DE14896" w14:textId="77777777" w:rsidR="000855FF" w:rsidRDefault="000855FF" w:rsidP="000F1C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Osaka">
    <w:altName w:val="ＭＳ 明朝"/>
    <w:charset w:val="80"/>
    <w:family w:val="auto"/>
    <w:pitch w:val="variable"/>
    <w:sig w:usb0="00000000" w:usb1="08070000" w:usb2="00000010" w:usb3="00000000" w:csb0="0002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13582322"/>
      <w:docPartObj>
        <w:docPartGallery w:val="Page Numbers (Bottom of Page)"/>
        <w:docPartUnique/>
      </w:docPartObj>
    </w:sdtPr>
    <w:sdtContent>
      <w:p w14:paraId="608A9DED" w14:textId="74849AD9" w:rsidR="009C358C" w:rsidRDefault="009C358C" w:rsidP="00A80099">
        <w:pPr>
          <w:pStyle w:val="a9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B01EF" w:rsidRPr="008B01EF">
          <w:rPr>
            <w:noProof/>
            <w:lang w:val="ja-JP"/>
          </w:rPr>
          <w:t>3</w:t>
        </w:r>
        <w:r>
          <w:fldChar w:fldCharType="end"/>
        </w:r>
      </w:p>
    </w:sdtContent>
  </w:sdt>
  <w:p w14:paraId="56CA88C1" w14:textId="77777777" w:rsidR="009C358C" w:rsidRDefault="009C358C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F94CCD" w14:textId="77777777" w:rsidR="000855FF" w:rsidRDefault="000855FF" w:rsidP="000F1C1B">
      <w:r>
        <w:separator/>
      </w:r>
    </w:p>
  </w:footnote>
  <w:footnote w:type="continuationSeparator" w:id="0">
    <w:p w14:paraId="5A7C81B0" w14:textId="77777777" w:rsidR="000855FF" w:rsidRDefault="000855FF" w:rsidP="000F1C1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C292C71" w14:textId="2C6EF449" w:rsidR="009C358C" w:rsidRPr="003A176C" w:rsidRDefault="009C358C" w:rsidP="003A176C">
    <w:pPr>
      <w:pStyle w:val="a3"/>
      <w:adjustRightInd w:val="0"/>
      <w:snapToGrid w:val="0"/>
      <w:spacing w:line="480" w:lineRule="auto"/>
      <w:jc w:val="center"/>
      <w:textAlignment w:val="center"/>
      <w:rPr>
        <w:rFonts w:ascii="Times New Roman" w:eastAsia="Osaka" w:hAnsi="Times New Roman"/>
        <w:b/>
        <w:bCs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drawingGridHorizontalSpacing w:val="110"/>
  <w:drawingGridVerticalSpacing w:val="16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ypertension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raw5dzr95tvw8e9v23x0tej99ddtxfprsrd&quot;&gt;HFpEF+Goreisan&lt;record-ids&gt;&lt;item&gt;1&lt;/item&gt;&lt;item&gt;2&lt;/item&gt;&lt;item&gt;3&lt;/item&gt;&lt;item&gt;8&lt;/item&gt;&lt;item&gt;9&lt;/item&gt;&lt;item&gt;10&lt;/item&gt;&lt;item&gt;11&lt;/item&gt;&lt;item&gt;13&lt;/item&gt;&lt;item&gt;14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7&lt;/item&gt;&lt;item&gt;38&lt;/item&gt;&lt;item&gt;39&lt;/item&gt;&lt;/record-ids&gt;&lt;/item&gt;&lt;/Libraries&gt;"/>
  </w:docVars>
  <w:rsids>
    <w:rsidRoot w:val="00216E95"/>
    <w:rsid w:val="00001D74"/>
    <w:rsid w:val="00001EF9"/>
    <w:rsid w:val="00003453"/>
    <w:rsid w:val="000039DD"/>
    <w:rsid w:val="00003CB1"/>
    <w:rsid w:val="00003EB3"/>
    <w:rsid w:val="00004117"/>
    <w:rsid w:val="00004D49"/>
    <w:rsid w:val="00004DA2"/>
    <w:rsid w:val="000057F2"/>
    <w:rsid w:val="00005C03"/>
    <w:rsid w:val="00005F30"/>
    <w:rsid w:val="00006681"/>
    <w:rsid w:val="000067E5"/>
    <w:rsid w:val="00007AB4"/>
    <w:rsid w:val="00007AFC"/>
    <w:rsid w:val="00007BC4"/>
    <w:rsid w:val="00010577"/>
    <w:rsid w:val="0001402A"/>
    <w:rsid w:val="00014E25"/>
    <w:rsid w:val="000155CD"/>
    <w:rsid w:val="00015CD5"/>
    <w:rsid w:val="00017156"/>
    <w:rsid w:val="000172A9"/>
    <w:rsid w:val="000178AE"/>
    <w:rsid w:val="000201FF"/>
    <w:rsid w:val="0002049E"/>
    <w:rsid w:val="00021B1B"/>
    <w:rsid w:val="00025311"/>
    <w:rsid w:val="00025601"/>
    <w:rsid w:val="00025729"/>
    <w:rsid w:val="00025898"/>
    <w:rsid w:val="00025B85"/>
    <w:rsid w:val="00026199"/>
    <w:rsid w:val="000268EF"/>
    <w:rsid w:val="00026916"/>
    <w:rsid w:val="0002695C"/>
    <w:rsid w:val="00026AC0"/>
    <w:rsid w:val="00026F26"/>
    <w:rsid w:val="00030A11"/>
    <w:rsid w:val="00030B1E"/>
    <w:rsid w:val="000311D6"/>
    <w:rsid w:val="000317C6"/>
    <w:rsid w:val="0003241C"/>
    <w:rsid w:val="000326A6"/>
    <w:rsid w:val="000326EB"/>
    <w:rsid w:val="00033B30"/>
    <w:rsid w:val="00033C01"/>
    <w:rsid w:val="00033E55"/>
    <w:rsid w:val="000340F4"/>
    <w:rsid w:val="00034A56"/>
    <w:rsid w:val="000352F9"/>
    <w:rsid w:val="0003619F"/>
    <w:rsid w:val="000404C4"/>
    <w:rsid w:val="00040638"/>
    <w:rsid w:val="00040E50"/>
    <w:rsid w:val="00041E8E"/>
    <w:rsid w:val="000420B3"/>
    <w:rsid w:val="00042774"/>
    <w:rsid w:val="000427EC"/>
    <w:rsid w:val="00042C6A"/>
    <w:rsid w:val="00042F4C"/>
    <w:rsid w:val="00043C5B"/>
    <w:rsid w:val="00044DED"/>
    <w:rsid w:val="00045561"/>
    <w:rsid w:val="00045A40"/>
    <w:rsid w:val="00046CE7"/>
    <w:rsid w:val="00050758"/>
    <w:rsid w:val="000507E9"/>
    <w:rsid w:val="00050C80"/>
    <w:rsid w:val="000518E7"/>
    <w:rsid w:val="00051961"/>
    <w:rsid w:val="00053159"/>
    <w:rsid w:val="000537B3"/>
    <w:rsid w:val="00053DB9"/>
    <w:rsid w:val="000556A6"/>
    <w:rsid w:val="000556BE"/>
    <w:rsid w:val="00055B68"/>
    <w:rsid w:val="00055C9E"/>
    <w:rsid w:val="00055E0B"/>
    <w:rsid w:val="00055FC3"/>
    <w:rsid w:val="00056524"/>
    <w:rsid w:val="00057504"/>
    <w:rsid w:val="0005762D"/>
    <w:rsid w:val="000609D1"/>
    <w:rsid w:val="0006261B"/>
    <w:rsid w:val="0006296A"/>
    <w:rsid w:val="00063944"/>
    <w:rsid w:val="00063A48"/>
    <w:rsid w:val="00065967"/>
    <w:rsid w:val="000659FF"/>
    <w:rsid w:val="00065CDC"/>
    <w:rsid w:val="00065D60"/>
    <w:rsid w:val="00066D78"/>
    <w:rsid w:val="00071905"/>
    <w:rsid w:val="00072D52"/>
    <w:rsid w:val="0007364B"/>
    <w:rsid w:val="00074148"/>
    <w:rsid w:val="00074165"/>
    <w:rsid w:val="0007632A"/>
    <w:rsid w:val="000765FF"/>
    <w:rsid w:val="000778EF"/>
    <w:rsid w:val="000804E5"/>
    <w:rsid w:val="00080624"/>
    <w:rsid w:val="00080A2E"/>
    <w:rsid w:val="00081E3C"/>
    <w:rsid w:val="00082BB9"/>
    <w:rsid w:val="00083408"/>
    <w:rsid w:val="000837B9"/>
    <w:rsid w:val="00084490"/>
    <w:rsid w:val="000855FF"/>
    <w:rsid w:val="00085774"/>
    <w:rsid w:val="0008679F"/>
    <w:rsid w:val="0008687A"/>
    <w:rsid w:val="00086FCC"/>
    <w:rsid w:val="000873C9"/>
    <w:rsid w:val="00087A3E"/>
    <w:rsid w:val="000901D8"/>
    <w:rsid w:val="00090874"/>
    <w:rsid w:val="000908B1"/>
    <w:rsid w:val="000908F3"/>
    <w:rsid w:val="00091A58"/>
    <w:rsid w:val="00092903"/>
    <w:rsid w:val="000929BB"/>
    <w:rsid w:val="000931AC"/>
    <w:rsid w:val="0009474C"/>
    <w:rsid w:val="0009498A"/>
    <w:rsid w:val="0009513E"/>
    <w:rsid w:val="000951C1"/>
    <w:rsid w:val="0009535E"/>
    <w:rsid w:val="00096113"/>
    <w:rsid w:val="00096A93"/>
    <w:rsid w:val="000A07FA"/>
    <w:rsid w:val="000A08EA"/>
    <w:rsid w:val="000A115F"/>
    <w:rsid w:val="000A12B4"/>
    <w:rsid w:val="000A17C4"/>
    <w:rsid w:val="000A1E1A"/>
    <w:rsid w:val="000A1EB8"/>
    <w:rsid w:val="000A2186"/>
    <w:rsid w:val="000A3ED5"/>
    <w:rsid w:val="000A49C4"/>
    <w:rsid w:val="000A4ED0"/>
    <w:rsid w:val="000A5B1B"/>
    <w:rsid w:val="000A5B86"/>
    <w:rsid w:val="000A5FB1"/>
    <w:rsid w:val="000A64A5"/>
    <w:rsid w:val="000A65B8"/>
    <w:rsid w:val="000A683A"/>
    <w:rsid w:val="000A72E3"/>
    <w:rsid w:val="000A7516"/>
    <w:rsid w:val="000A75C1"/>
    <w:rsid w:val="000A7687"/>
    <w:rsid w:val="000A7BF8"/>
    <w:rsid w:val="000B09C1"/>
    <w:rsid w:val="000B200B"/>
    <w:rsid w:val="000B6063"/>
    <w:rsid w:val="000B6936"/>
    <w:rsid w:val="000B7A3E"/>
    <w:rsid w:val="000B7BE1"/>
    <w:rsid w:val="000C024C"/>
    <w:rsid w:val="000C08FB"/>
    <w:rsid w:val="000C0CAF"/>
    <w:rsid w:val="000C14F0"/>
    <w:rsid w:val="000C1604"/>
    <w:rsid w:val="000C18E6"/>
    <w:rsid w:val="000C25BB"/>
    <w:rsid w:val="000C519B"/>
    <w:rsid w:val="000C5724"/>
    <w:rsid w:val="000C5C5B"/>
    <w:rsid w:val="000C5D51"/>
    <w:rsid w:val="000C61F3"/>
    <w:rsid w:val="000C642D"/>
    <w:rsid w:val="000C7459"/>
    <w:rsid w:val="000C7780"/>
    <w:rsid w:val="000C7D21"/>
    <w:rsid w:val="000D01A8"/>
    <w:rsid w:val="000D0AB2"/>
    <w:rsid w:val="000D1D66"/>
    <w:rsid w:val="000D3658"/>
    <w:rsid w:val="000D3CFF"/>
    <w:rsid w:val="000D48AD"/>
    <w:rsid w:val="000D65F5"/>
    <w:rsid w:val="000D7621"/>
    <w:rsid w:val="000E0270"/>
    <w:rsid w:val="000E057B"/>
    <w:rsid w:val="000E11EE"/>
    <w:rsid w:val="000E1ED4"/>
    <w:rsid w:val="000E202B"/>
    <w:rsid w:val="000E2417"/>
    <w:rsid w:val="000E2CEA"/>
    <w:rsid w:val="000E3265"/>
    <w:rsid w:val="000E340F"/>
    <w:rsid w:val="000E3B1D"/>
    <w:rsid w:val="000E3FFB"/>
    <w:rsid w:val="000E451A"/>
    <w:rsid w:val="000E55FD"/>
    <w:rsid w:val="000E5D39"/>
    <w:rsid w:val="000E6F35"/>
    <w:rsid w:val="000E7D00"/>
    <w:rsid w:val="000F02B8"/>
    <w:rsid w:val="000F0EA2"/>
    <w:rsid w:val="000F15BE"/>
    <w:rsid w:val="000F1C1B"/>
    <w:rsid w:val="000F22BC"/>
    <w:rsid w:val="000F467E"/>
    <w:rsid w:val="000F6502"/>
    <w:rsid w:val="000F6BDA"/>
    <w:rsid w:val="000F7807"/>
    <w:rsid w:val="000F7882"/>
    <w:rsid w:val="0010021A"/>
    <w:rsid w:val="001011F4"/>
    <w:rsid w:val="00101B58"/>
    <w:rsid w:val="00102678"/>
    <w:rsid w:val="00103B96"/>
    <w:rsid w:val="00104502"/>
    <w:rsid w:val="00104DD7"/>
    <w:rsid w:val="0010530C"/>
    <w:rsid w:val="001060F5"/>
    <w:rsid w:val="001064A8"/>
    <w:rsid w:val="00106816"/>
    <w:rsid w:val="001068DE"/>
    <w:rsid w:val="001069E2"/>
    <w:rsid w:val="001105BF"/>
    <w:rsid w:val="001106B9"/>
    <w:rsid w:val="001109CA"/>
    <w:rsid w:val="00111390"/>
    <w:rsid w:val="0011153F"/>
    <w:rsid w:val="001117D5"/>
    <w:rsid w:val="00112878"/>
    <w:rsid w:val="00112C4E"/>
    <w:rsid w:val="00112E6C"/>
    <w:rsid w:val="001132E5"/>
    <w:rsid w:val="00113BB2"/>
    <w:rsid w:val="00113D25"/>
    <w:rsid w:val="00114089"/>
    <w:rsid w:val="00114408"/>
    <w:rsid w:val="001144BD"/>
    <w:rsid w:val="00114AD7"/>
    <w:rsid w:val="00114EE3"/>
    <w:rsid w:val="001161E6"/>
    <w:rsid w:val="001200FE"/>
    <w:rsid w:val="001203DB"/>
    <w:rsid w:val="00120B2E"/>
    <w:rsid w:val="00121511"/>
    <w:rsid w:val="00121D55"/>
    <w:rsid w:val="00121EBC"/>
    <w:rsid w:val="0012235E"/>
    <w:rsid w:val="0012266A"/>
    <w:rsid w:val="001232A4"/>
    <w:rsid w:val="001235B6"/>
    <w:rsid w:val="00130A89"/>
    <w:rsid w:val="001314F0"/>
    <w:rsid w:val="00131E57"/>
    <w:rsid w:val="00131F8E"/>
    <w:rsid w:val="0013335D"/>
    <w:rsid w:val="00134257"/>
    <w:rsid w:val="00135140"/>
    <w:rsid w:val="00135E1F"/>
    <w:rsid w:val="00136F0B"/>
    <w:rsid w:val="0013750C"/>
    <w:rsid w:val="00137D32"/>
    <w:rsid w:val="00140267"/>
    <w:rsid w:val="001415BA"/>
    <w:rsid w:val="00142C0A"/>
    <w:rsid w:val="00142C81"/>
    <w:rsid w:val="00143367"/>
    <w:rsid w:val="001442F3"/>
    <w:rsid w:val="00146C4C"/>
    <w:rsid w:val="00147C6C"/>
    <w:rsid w:val="001500DE"/>
    <w:rsid w:val="00150268"/>
    <w:rsid w:val="00151A90"/>
    <w:rsid w:val="001521AA"/>
    <w:rsid w:val="00153F4D"/>
    <w:rsid w:val="00154E7F"/>
    <w:rsid w:val="0015514B"/>
    <w:rsid w:val="0015539B"/>
    <w:rsid w:val="001563B4"/>
    <w:rsid w:val="001565DB"/>
    <w:rsid w:val="001574D5"/>
    <w:rsid w:val="00157588"/>
    <w:rsid w:val="00157A29"/>
    <w:rsid w:val="0016006F"/>
    <w:rsid w:val="00160609"/>
    <w:rsid w:val="001607F8"/>
    <w:rsid w:val="00160B11"/>
    <w:rsid w:val="00163AFC"/>
    <w:rsid w:val="0016458D"/>
    <w:rsid w:val="00164B9A"/>
    <w:rsid w:val="00164D1E"/>
    <w:rsid w:val="001651FB"/>
    <w:rsid w:val="001655F9"/>
    <w:rsid w:val="00165BD3"/>
    <w:rsid w:val="0016666D"/>
    <w:rsid w:val="0016704A"/>
    <w:rsid w:val="00167094"/>
    <w:rsid w:val="001706C8"/>
    <w:rsid w:val="00170715"/>
    <w:rsid w:val="00170D9D"/>
    <w:rsid w:val="00170F49"/>
    <w:rsid w:val="0017136A"/>
    <w:rsid w:val="0017143A"/>
    <w:rsid w:val="00172297"/>
    <w:rsid w:val="0017371F"/>
    <w:rsid w:val="001737D9"/>
    <w:rsid w:val="001756FF"/>
    <w:rsid w:val="0017579D"/>
    <w:rsid w:val="001766CE"/>
    <w:rsid w:val="00176C52"/>
    <w:rsid w:val="00176FF1"/>
    <w:rsid w:val="0017795A"/>
    <w:rsid w:val="00180925"/>
    <w:rsid w:val="00181FF7"/>
    <w:rsid w:val="001826E1"/>
    <w:rsid w:val="0018286F"/>
    <w:rsid w:val="00182EAF"/>
    <w:rsid w:val="0018471F"/>
    <w:rsid w:val="00185948"/>
    <w:rsid w:val="00186466"/>
    <w:rsid w:val="00187EF1"/>
    <w:rsid w:val="00190C43"/>
    <w:rsid w:val="001927FB"/>
    <w:rsid w:val="00192FBF"/>
    <w:rsid w:val="00193124"/>
    <w:rsid w:val="00193B10"/>
    <w:rsid w:val="00194493"/>
    <w:rsid w:val="001944B2"/>
    <w:rsid w:val="0019529D"/>
    <w:rsid w:val="001959D2"/>
    <w:rsid w:val="00195BD2"/>
    <w:rsid w:val="00195E83"/>
    <w:rsid w:val="00196996"/>
    <w:rsid w:val="00197107"/>
    <w:rsid w:val="001A0439"/>
    <w:rsid w:val="001A0A90"/>
    <w:rsid w:val="001A11E3"/>
    <w:rsid w:val="001A1BF0"/>
    <w:rsid w:val="001A592B"/>
    <w:rsid w:val="001A677C"/>
    <w:rsid w:val="001A6F05"/>
    <w:rsid w:val="001A7B6F"/>
    <w:rsid w:val="001B06C3"/>
    <w:rsid w:val="001B0D98"/>
    <w:rsid w:val="001B132A"/>
    <w:rsid w:val="001B1C12"/>
    <w:rsid w:val="001B3075"/>
    <w:rsid w:val="001B345A"/>
    <w:rsid w:val="001B34F7"/>
    <w:rsid w:val="001B5273"/>
    <w:rsid w:val="001B541E"/>
    <w:rsid w:val="001B55D9"/>
    <w:rsid w:val="001B5965"/>
    <w:rsid w:val="001B5AF9"/>
    <w:rsid w:val="001B6C60"/>
    <w:rsid w:val="001B7555"/>
    <w:rsid w:val="001C0296"/>
    <w:rsid w:val="001C03E5"/>
    <w:rsid w:val="001C1828"/>
    <w:rsid w:val="001C2498"/>
    <w:rsid w:val="001C254C"/>
    <w:rsid w:val="001C28DB"/>
    <w:rsid w:val="001C31B5"/>
    <w:rsid w:val="001C3316"/>
    <w:rsid w:val="001C3B1F"/>
    <w:rsid w:val="001C3B72"/>
    <w:rsid w:val="001C41D0"/>
    <w:rsid w:val="001C505D"/>
    <w:rsid w:val="001C6416"/>
    <w:rsid w:val="001C6664"/>
    <w:rsid w:val="001C7461"/>
    <w:rsid w:val="001C7576"/>
    <w:rsid w:val="001C7990"/>
    <w:rsid w:val="001C7A0C"/>
    <w:rsid w:val="001C7BB1"/>
    <w:rsid w:val="001D0283"/>
    <w:rsid w:val="001D36B4"/>
    <w:rsid w:val="001D4142"/>
    <w:rsid w:val="001D4190"/>
    <w:rsid w:val="001D4F2B"/>
    <w:rsid w:val="001D528E"/>
    <w:rsid w:val="001D6038"/>
    <w:rsid w:val="001D6343"/>
    <w:rsid w:val="001D67B6"/>
    <w:rsid w:val="001D69C5"/>
    <w:rsid w:val="001D6B34"/>
    <w:rsid w:val="001D7FE3"/>
    <w:rsid w:val="001E0693"/>
    <w:rsid w:val="001E0A21"/>
    <w:rsid w:val="001E1C37"/>
    <w:rsid w:val="001E20BA"/>
    <w:rsid w:val="001E2CB8"/>
    <w:rsid w:val="001E3312"/>
    <w:rsid w:val="001E3E34"/>
    <w:rsid w:val="001E405E"/>
    <w:rsid w:val="001E4400"/>
    <w:rsid w:val="001E49F1"/>
    <w:rsid w:val="001E4AE4"/>
    <w:rsid w:val="001E4D4E"/>
    <w:rsid w:val="001E5104"/>
    <w:rsid w:val="001E52F1"/>
    <w:rsid w:val="001E5713"/>
    <w:rsid w:val="001E5A24"/>
    <w:rsid w:val="001E7330"/>
    <w:rsid w:val="001E7736"/>
    <w:rsid w:val="001F095E"/>
    <w:rsid w:val="001F2C99"/>
    <w:rsid w:val="001F2E01"/>
    <w:rsid w:val="001F2FCD"/>
    <w:rsid w:val="001F40F3"/>
    <w:rsid w:val="001F41CE"/>
    <w:rsid w:val="001F4BEB"/>
    <w:rsid w:val="001F57CD"/>
    <w:rsid w:val="001F6300"/>
    <w:rsid w:val="001F631B"/>
    <w:rsid w:val="001F659C"/>
    <w:rsid w:val="001F6666"/>
    <w:rsid w:val="001F6EE7"/>
    <w:rsid w:val="001F7BBC"/>
    <w:rsid w:val="002001C3"/>
    <w:rsid w:val="0020050A"/>
    <w:rsid w:val="00200728"/>
    <w:rsid w:val="002014EF"/>
    <w:rsid w:val="00201BF2"/>
    <w:rsid w:val="00203551"/>
    <w:rsid w:val="002038AE"/>
    <w:rsid w:val="00203D87"/>
    <w:rsid w:val="00204FBC"/>
    <w:rsid w:val="002057A4"/>
    <w:rsid w:val="00205C0B"/>
    <w:rsid w:val="00205CA4"/>
    <w:rsid w:val="00207360"/>
    <w:rsid w:val="0021028B"/>
    <w:rsid w:val="00210A23"/>
    <w:rsid w:val="00210D2D"/>
    <w:rsid w:val="0021140C"/>
    <w:rsid w:val="00211D32"/>
    <w:rsid w:val="00212E79"/>
    <w:rsid w:val="00213020"/>
    <w:rsid w:val="00213713"/>
    <w:rsid w:val="002140AB"/>
    <w:rsid w:val="00214736"/>
    <w:rsid w:val="00214DAC"/>
    <w:rsid w:val="00214F98"/>
    <w:rsid w:val="00215B44"/>
    <w:rsid w:val="00216436"/>
    <w:rsid w:val="00216795"/>
    <w:rsid w:val="00216A71"/>
    <w:rsid w:val="00216E95"/>
    <w:rsid w:val="002227D0"/>
    <w:rsid w:val="002229C9"/>
    <w:rsid w:val="0022427D"/>
    <w:rsid w:val="002242D1"/>
    <w:rsid w:val="002248E6"/>
    <w:rsid w:val="002248F1"/>
    <w:rsid w:val="002272C1"/>
    <w:rsid w:val="002313F3"/>
    <w:rsid w:val="002316BB"/>
    <w:rsid w:val="00231CEE"/>
    <w:rsid w:val="00231D74"/>
    <w:rsid w:val="00232E19"/>
    <w:rsid w:val="00233271"/>
    <w:rsid w:val="00235065"/>
    <w:rsid w:val="002351BA"/>
    <w:rsid w:val="002354C2"/>
    <w:rsid w:val="002365AB"/>
    <w:rsid w:val="00236809"/>
    <w:rsid w:val="00236BB2"/>
    <w:rsid w:val="00236DAE"/>
    <w:rsid w:val="00237585"/>
    <w:rsid w:val="0024004F"/>
    <w:rsid w:val="00240BB3"/>
    <w:rsid w:val="00241A81"/>
    <w:rsid w:val="00241CF7"/>
    <w:rsid w:val="00243D20"/>
    <w:rsid w:val="00243DDE"/>
    <w:rsid w:val="0024449D"/>
    <w:rsid w:val="002455B9"/>
    <w:rsid w:val="00245D1C"/>
    <w:rsid w:val="002468FF"/>
    <w:rsid w:val="002471A6"/>
    <w:rsid w:val="002475D2"/>
    <w:rsid w:val="00247844"/>
    <w:rsid w:val="00247C7A"/>
    <w:rsid w:val="00247D8F"/>
    <w:rsid w:val="00247EEF"/>
    <w:rsid w:val="00247FCB"/>
    <w:rsid w:val="00251432"/>
    <w:rsid w:val="00251DF0"/>
    <w:rsid w:val="002523DA"/>
    <w:rsid w:val="002528DF"/>
    <w:rsid w:val="00252EA8"/>
    <w:rsid w:val="00253120"/>
    <w:rsid w:val="002544F8"/>
    <w:rsid w:val="0025477F"/>
    <w:rsid w:val="002552DC"/>
    <w:rsid w:val="00256A69"/>
    <w:rsid w:val="00257DC6"/>
    <w:rsid w:val="00260106"/>
    <w:rsid w:val="0026034F"/>
    <w:rsid w:val="00260687"/>
    <w:rsid w:val="00261113"/>
    <w:rsid w:val="00261CE7"/>
    <w:rsid w:val="0026217E"/>
    <w:rsid w:val="00265BD4"/>
    <w:rsid w:val="00265CF9"/>
    <w:rsid w:val="002664E1"/>
    <w:rsid w:val="00266A7C"/>
    <w:rsid w:val="00266D81"/>
    <w:rsid w:val="00266F3C"/>
    <w:rsid w:val="002675A1"/>
    <w:rsid w:val="00267D94"/>
    <w:rsid w:val="00270BB3"/>
    <w:rsid w:val="00271527"/>
    <w:rsid w:val="002716C7"/>
    <w:rsid w:val="00271D0E"/>
    <w:rsid w:val="0027271E"/>
    <w:rsid w:val="002739DE"/>
    <w:rsid w:val="00275129"/>
    <w:rsid w:val="00275451"/>
    <w:rsid w:val="0027602E"/>
    <w:rsid w:val="00276604"/>
    <w:rsid w:val="00281E02"/>
    <w:rsid w:val="00283051"/>
    <w:rsid w:val="0028340E"/>
    <w:rsid w:val="00283D9A"/>
    <w:rsid w:val="002849E5"/>
    <w:rsid w:val="002861B8"/>
    <w:rsid w:val="00286FC4"/>
    <w:rsid w:val="002876A2"/>
    <w:rsid w:val="0029074E"/>
    <w:rsid w:val="00291472"/>
    <w:rsid w:val="002929B7"/>
    <w:rsid w:val="00292DF4"/>
    <w:rsid w:val="00294F1F"/>
    <w:rsid w:val="002950AC"/>
    <w:rsid w:val="002959A6"/>
    <w:rsid w:val="00295E3F"/>
    <w:rsid w:val="00296DD0"/>
    <w:rsid w:val="002971C1"/>
    <w:rsid w:val="00297252"/>
    <w:rsid w:val="00297D71"/>
    <w:rsid w:val="002A04E8"/>
    <w:rsid w:val="002A08D5"/>
    <w:rsid w:val="002A0ACD"/>
    <w:rsid w:val="002A0D8E"/>
    <w:rsid w:val="002A0FC5"/>
    <w:rsid w:val="002A1C67"/>
    <w:rsid w:val="002A2186"/>
    <w:rsid w:val="002A3A3E"/>
    <w:rsid w:val="002A409C"/>
    <w:rsid w:val="002A5042"/>
    <w:rsid w:val="002A59AC"/>
    <w:rsid w:val="002A68F6"/>
    <w:rsid w:val="002A695D"/>
    <w:rsid w:val="002B0F1C"/>
    <w:rsid w:val="002B16AF"/>
    <w:rsid w:val="002B17AF"/>
    <w:rsid w:val="002B2D52"/>
    <w:rsid w:val="002B348D"/>
    <w:rsid w:val="002B357D"/>
    <w:rsid w:val="002B4963"/>
    <w:rsid w:val="002B5A09"/>
    <w:rsid w:val="002B5EED"/>
    <w:rsid w:val="002B6738"/>
    <w:rsid w:val="002C04B6"/>
    <w:rsid w:val="002C0CD3"/>
    <w:rsid w:val="002C12BA"/>
    <w:rsid w:val="002C409F"/>
    <w:rsid w:val="002C54EE"/>
    <w:rsid w:val="002C5E4D"/>
    <w:rsid w:val="002C6386"/>
    <w:rsid w:val="002C6560"/>
    <w:rsid w:val="002C66D0"/>
    <w:rsid w:val="002C6729"/>
    <w:rsid w:val="002C7EA2"/>
    <w:rsid w:val="002D01E9"/>
    <w:rsid w:val="002D023E"/>
    <w:rsid w:val="002D0610"/>
    <w:rsid w:val="002D1423"/>
    <w:rsid w:val="002D2BE0"/>
    <w:rsid w:val="002D39B2"/>
    <w:rsid w:val="002D6633"/>
    <w:rsid w:val="002D69E7"/>
    <w:rsid w:val="002D757D"/>
    <w:rsid w:val="002E05A9"/>
    <w:rsid w:val="002E05F3"/>
    <w:rsid w:val="002E0EE5"/>
    <w:rsid w:val="002E0F02"/>
    <w:rsid w:val="002E10C4"/>
    <w:rsid w:val="002E19D1"/>
    <w:rsid w:val="002E1CBC"/>
    <w:rsid w:val="002E1EE4"/>
    <w:rsid w:val="002E2044"/>
    <w:rsid w:val="002E34C6"/>
    <w:rsid w:val="002E4DCB"/>
    <w:rsid w:val="002E50DD"/>
    <w:rsid w:val="002E5399"/>
    <w:rsid w:val="002E61AE"/>
    <w:rsid w:val="002E641D"/>
    <w:rsid w:val="002E6461"/>
    <w:rsid w:val="002E64FF"/>
    <w:rsid w:val="002E6D70"/>
    <w:rsid w:val="002E7191"/>
    <w:rsid w:val="002E74A0"/>
    <w:rsid w:val="002F0AF6"/>
    <w:rsid w:val="002F14DD"/>
    <w:rsid w:val="002F1966"/>
    <w:rsid w:val="002F200D"/>
    <w:rsid w:val="002F2DA3"/>
    <w:rsid w:val="002F3997"/>
    <w:rsid w:val="002F44B6"/>
    <w:rsid w:val="002F492F"/>
    <w:rsid w:val="002F5737"/>
    <w:rsid w:val="002F6641"/>
    <w:rsid w:val="002F6B43"/>
    <w:rsid w:val="002F7A4F"/>
    <w:rsid w:val="002F7FC1"/>
    <w:rsid w:val="0030041C"/>
    <w:rsid w:val="0030061F"/>
    <w:rsid w:val="003009CA"/>
    <w:rsid w:val="00300C08"/>
    <w:rsid w:val="0030121E"/>
    <w:rsid w:val="00301848"/>
    <w:rsid w:val="0030216A"/>
    <w:rsid w:val="00302501"/>
    <w:rsid w:val="00302DE2"/>
    <w:rsid w:val="00302E95"/>
    <w:rsid w:val="00303C01"/>
    <w:rsid w:val="00304822"/>
    <w:rsid w:val="003052F0"/>
    <w:rsid w:val="00307793"/>
    <w:rsid w:val="00307C8E"/>
    <w:rsid w:val="00310721"/>
    <w:rsid w:val="00311863"/>
    <w:rsid w:val="00312078"/>
    <w:rsid w:val="00312188"/>
    <w:rsid w:val="003123E6"/>
    <w:rsid w:val="00313406"/>
    <w:rsid w:val="00313F92"/>
    <w:rsid w:val="00314C99"/>
    <w:rsid w:val="003159AC"/>
    <w:rsid w:val="00316A4C"/>
    <w:rsid w:val="0031750C"/>
    <w:rsid w:val="00317B87"/>
    <w:rsid w:val="00321261"/>
    <w:rsid w:val="003212D9"/>
    <w:rsid w:val="00321460"/>
    <w:rsid w:val="00321C4A"/>
    <w:rsid w:val="003220D2"/>
    <w:rsid w:val="0032220D"/>
    <w:rsid w:val="00322675"/>
    <w:rsid w:val="00322A9F"/>
    <w:rsid w:val="00323701"/>
    <w:rsid w:val="00323723"/>
    <w:rsid w:val="00323DFF"/>
    <w:rsid w:val="00324180"/>
    <w:rsid w:val="00324BC0"/>
    <w:rsid w:val="00324C39"/>
    <w:rsid w:val="00324EC5"/>
    <w:rsid w:val="00325148"/>
    <w:rsid w:val="003252E8"/>
    <w:rsid w:val="00325545"/>
    <w:rsid w:val="00325B4C"/>
    <w:rsid w:val="00325C44"/>
    <w:rsid w:val="00325D02"/>
    <w:rsid w:val="00326088"/>
    <w:rsid w:val="00326A39"/>
    <w:rsid w:val="00326C02"/>
    <w:rsid w:val="00326DB7"/>
    <w:rsid w:val="003270DF"/>
    <w:rsid w:val="003272A6"/>
    <w:rsid w:val="003304F1"/>
    <w:rsid w:val="0033075C"/>
    <w:rsid w:val="0033090D"/>
    <w:rsid w:val="00331FDC"/>
    <w:rsid w:val="003334CA"/>
    <w:rsid w:val="003343B6"/>
    <w:rsid w:val="0033466C"/>
    <w:rsid w:val="00335871"/>
    <w:rsid w:val="00335B90"/>
    <w:rsid w:val="0033671C"/>
    <w:rsid w:val="00337293"/>
    <w:rsid w:val="00337CE7"/>
    <w:rsid w:val="00337D09"/>
    <w:rsid w:val="00337E66"/>
    <w:rsid w:val="00337FF3"/>
    <w:rsid w:val="003400E5"/>
    <w:rsid w:val="0034100D"/>
    <w:rsid w:val="003432C0"/>
    <w:rsid w:val="00344167"/>
    <w:rsid w:val="00344A15"/>
    <w:rsid w:val="00344EEE"/>
    <w:rsid w:val="0034542D"/>
    <w:rsid w:val="0034593F"/>
    <w:rsid w:val="00345A68"/>
    <w:rsid w:val="00346EE0"/>
    <w:rsid w:val="00346F91"/>
    <w:rsid w:val="0034710E"/>
    <w:rsid w:val="0034784B"/>
    <w:rsid w:val="00350170"/>
    <w:rsid w:val="00350B9B"/>
    <w:rsid w:val="00350D75"/>
    <w:rsid w:val="00352B9B"/>
    <w:rsid w:val="00352E9C"/>
    <w:rsid w:val="00353877"/>
    <w:rsid w:val="00353A33"/>
    <w:rsid w:val="00353AC6"/>
    <w:rsid w:val="00355EA7"/>
    <w:rsid w:val="00357B18"/>
    <w:rsid w:val="00357B63"/>
    <w:rsid w:val="0036042F"/>
    <w:rsid w:val="003610EE"/>
    <w:rsid w:val="00361810"/>
    <w:rsid w:val="003629DB"/>
    <w:rsid w:val="00362FF6"/>
    <w:rsid w:val="00363A62"/>
    <w:rsid w:val="00363F01"/>
    <w:rsid w:val="00364B98"/>
    <w:rsid w:val="00365273"/>
    <w:rsid w:val="00366049"/>
    <w:rsid w:val="003672EB"/>
    <w:rsid w:val="00367C42"/>
    <w:rsid w:val="003702A3"/>
    <w:rsid w:val="00371BD0"/>
    <w:rsid w:val="00372216"/>
    <w:rsid w:val="0037325D"/>
    <w:rsid w:val="00373A64"/>
    <w:rsid w:val="00374420"/>
    <w:rsid w:val="003749DC"/>
    <w:rsid w:val="00375E94"/>
    <w:rsid w:val="00377AB7"/>
    <w:rsid w:val="00380EF0"/>
    <w:rsid w:val="0038172F"/>
    <w:rsid w:val="00381969"/>
    <w:rsid w:val="00381A29"/>
    <w:rsid w:val="003833DD"/>
    <w:rsid w:val="0038369F"/>
    <w:rsid w:val="00383B59"/>
    <w:rsid w:val="00383BA2"/>
    <w:rsid w:val="003841B2"/>
    <w:rsid w:val="0038438B"/>
    <w:rsid w:val="003859F4"/>
    <w:rsid w:val="00385FAB"/>
    <w:rsid w:val="00386A40"/>
    <w:rsid w:val="00386A8E"/>
    <w:rsid w:val="00386AEA"/>
    <w:rsid w:val="00386C75"/>
    <w:rsid w:val="00387167"/>
    <w:rsid w:val="00390314"/>
    <w:rsid w:val="003914D1"/>
    <w:rsid w:val="00392988"/>
    <w:rsid w:val="00392C0C"/>
    <w:rsid w:val="00392E3D"/>
    <w:rsid w:val="0039394F"/>
    <w:rsid w:val="0039442F"/>
    <w:rsid w:val="003947A0"/>
    <w:rsid w:val="00394BB2"/>
    <w:rsid w:val="00395871"/>
    <w:rsid w:val="00395DD6"/>
    <w:rsid w:val="003961E6"/>
    <w:rsid w:val="00396D42"/>
    <w:rsid w:val="0039736D"/>
    <w:rsid w:val="00397F07"/>
    <w:rsid w:val="003A04B0"/>
    <w:rsid w:val="003A0609"/>
    <w:rsid w:val="003A0DA5"/>
    <w:rsid w:val="003A176C"/>
    <w:rsid w:val="003A2716"/>
    <w:rsid w:val="003A2B4D"/>
    <w:rsid w:val="003A2DB3"/>
    <w:rsid w:val="003A34E4"/>
    <w:rsid w:val="003A3D5A"/>
    <w:rsid w:val="003A3EFC"/>
    <w:rsid w:val="003A5124"/>
    <w:rsid w:val="003A53D3"/>
    <w:rsid w:val="003A5F65"/>
    <w:rsid w:val="003A6919"/>
    <w:rsid w:val="003A6EFB"/>
    <w:rsid w:val="003A6F74"/>
    <w:rsid w:val="003A77F4"/>
    <w:rsid w:val="003A7CD9"/>
    <w:rsid w:val="003A7E8F"/>
    <w:rsid w:val="003B004B"/>
    <w:rsid w:val="003B0F10"/>
    <w:rsid w:val="003B262B"/>
    <w:rsid w:val="003B27A7"/>
    <w:rsid w:val="003B3175"/>
    <w:rsid w:val="003B49CE"/>
    <w:rsid w:val="003B4CEB"/>
    <w:rsid w:val="003B522E"/>
    <w:rsid w:val="003B59DF"/>
    <w:rsid w:val="003B7B53"/>
    <w:rsid w:val="003C0F1C"/>
    <w:rsid w:val="003C18E4"/>
    <w:rsid w:val="003C1AD7"/>
    <w:rsid w:val="003C2BE7"/>
    <w:rsid w:val="003C3576"/>
    <w:rsid w:val="003C42D9"/>
    <w:rsid w:val="003C45EB"/>
    <w:rsid w:val="003C46AB"/>
    <w:rsid w:val="003C53F3"/>
    <w:rsid w:val="003C5697"/>
    <w:rsid w:val="003C5792"/>
    <w:rsid w:val="003C57FD"/>
    <w:rsid w:val="003C58A3"/>
    <w:rsid w:val="003C60C2"/>
    <w:rsid w:val="003C6129"/>
    <w:rsid w:val="003C68BA"/>
    <w:rsid w:val="003C6E2D"/>
    <w:rsid w:val="003C76E2"/>
    <w:rsid w:val="003C7D17"/>
    <w:rsid w:val="003D015E"/>
    <w:rsid w:val="003D0602"/>
    <w:rsid w:val="003D06FC"/>
    <w:rsid w:val="003D07A6"/>
    <w:rsid w:val="003D172D"/>
    <w:rsid w:val="003D20BD"/>
    <w:rsid w:val="003D2352"/>
    <w:rsid w:val="003D23BF"/>
    <w:rsid w:val="003D2E86"/>
    <w:rsid w:val="003D311B"/>
    <w:rsid w:val="003D3844"/>
    <w:rsid w:val="003D441A"/>
    <w:rsid w:val="003D4C17"/>
    <w:rsid w:val="003D4F88"/>
    <w:rsid w:val="003D65D9"/>
    <w:rsid w:val="003D73A4"/>
    <w:rsid w:val="003E08DA"/>
    <w:rsid w:val="003E0AB2"/>
    <w:rsid w:val="003E132B"/>
    <w:rsid w:val="003E223B"/>
    <w:rsid w:val="003E3D01"/>
    <w:rsid w:val="003E4853"/>
    <w:rsid w:val="003E4BB4"/>
    <w:rsid w:val="003E4BC8"/>
    <w:rsid w:val="003E54EE"/>
    <w:rsid w:val="003E592F"/>
    <w:rsid w:val="003E5C31"/>
    <w:rsid w:val="003E6046"/>
    <w:rsid w:val="003E6471"/>
    <w:rsid w:val="003E655E"/>
    <w:rsid w:val="003E69E4"/>
    <w:rsid w:val="003E7241"/>
    <w:rsid w:val="003F26B3"/>
    <w:rsid w:val="003F2D7F"/>
    <w:rsid w:val="003F3386"/>
    <w:rsid w:val="003F3D99"/>
    <w:rsid w:val="003F4C95"/>
    <w:rsid w:val="003F5562"/>
    <w:rsid w:val="003F60B9"/>
    <w:rsid w:val="003F6649"/>
    <w:rsid w:val="003F6650"/>
    <w:rsid w:val="00400E6E"/>
    <w:rsid w:val="00400FDD"/>
    <w:rsid w:val="004024E8"/>
    <w:rsid w:val="00403F5C"/>
    <w:rsid w:val="00404702"/>
    <w:rsid w:val="00404EB1"/>
    <w:rsid w:val="00406926"/>
    <w:rsid w:val="0040743C"/>
    <w:rsid w:val="004075CA"/>
    <w:rsid w:val="00407B33"/>
    <w:rsid w:val="0041079D"/>
    <w:rsid w:val="00410A84"/>
    <w:rsid w:val="00411ED2"/>
    <w:rsid w:val="004130F9"/>
    <w:rsid w:val="00413F6F"/>
    <w:rsid w:val="004149F7"/>
    <w:rsid w:val="00414F41"/>
    <w:rsid w:val="00415B27"/>
    <w:rsid w:val="004161A6"/>
    <w:rsid w:val="00417DC9"/>
    <w:rsid w:val="004206C8"/>
    <w:rsid w:val="00421B8F"/>
    <w:rsid w:val="00422C11"/>
    <w:rsid w:val="00424530"/>
    <w:rsid w:val="00424CE7"/>
    <w:rsid w:val="00426838"/>
    <w:rsid w:val="00426850"/>
    <w:rsid w:val="00431704"/>
    <w:rsid w:val="00432040"/>
    <w:rsid w:val="00432933"/>
    <w:rsid w:val="0043506B"/>
    <w:rsid w:val="00436634"/>
    <w:rsid w:val="0044038F"/>
    <w:rsid w:val="00441D4C"/>
    <w:rsid w:val="00444780"/>
    <w:rsid w:val="00445C28"/>
    <w:rsid w:val="00445DB7"/>
    <w:rsid w:val="004465A2"/>
    <w:rsid w:val="00447368"/>
    <w:rsid w:val="0044739C"/>
    <w:rsid w:val="00447945"/>
    <w:rsid w:val="004518D6"/>
    <w:rsid w:val="00452106"/>
    <w:rsid w:val="0045358A"/>
    <w:rsid w:val="00453AB2"/>
    <w:rsid w:val="00454006"/>
    <w:rsid w:val="0045424F"/>
    <w:rsid w:val="00455221"/>
    <w:rsid w:val="004553A5"/>
    <w:rsid w:val="004553E0"/>
    <w:rsid w:val="00455876"/>
    <w:rsid w:val="0045699B"/>
    <w:rsid w:val="00456C2B"/>
    <w:rsid w:val="00457155"/>
    <w:rsid w:val="00461241"/>
    <w:rsid w:val="00461B82"/>
    <w:rsid w:val="00461FA0"/>
    <w:rsid w:val="00462C8D"/>
    <w:rsid w:val="00463B6B"/>
    <w:rsid w:val="0046454E"/>
    <w:rsid w:val="0046593D"/>
    <w:rsid w:val="00465DF0"/>
    <w:rsid w:val="004678C4"/>
    <w:rsid w:val="00470671"/>
    <w:rsid w:val="00470DD7"/>
    <w:rsid w:val="004716B6"/>
    <w:rsid w:val="00471904"/>
    <w:rsid w:val="00471B3D"/>
    <w:rsid w:val="0047202A"/>
    <w:rsid w:val="004737A1"/>
    <w:rsid w:val="0047650C"/>
    <w:rsid w:val="004768A5"/>
    <w:rsid w:val="00477159"/>
    <w:rsid w:val="004813DE"/>
    <w:rsid w:val="00482378"/>
    <w:rsid w:val="00482C1D"/>
    <w:rsid w:val="00483A83"/>
    <w:rsid w:val="004843D8"/>
    <w:rsid w:val="00484CB4"/>
    <w:rsid w:val="004864A8"/>
    <w:rsid w:val="00487A1B"/>
    <w:rsid w:val="00490E5A"/>
    <w:rsid w:val="00492754"/>
    <w:rsid w:val="004938C8"/>
    <w:rsid w:val="00493960"/>
    <w:rsid w:val="004939B4"/>
    <w:rsid w:val="00493C3D"/>
    <w:rsid w:val="004944DE"/>
    <w:rsid w:val="00495D43"/>
    <w:rsid w:val="00497CFA"/>
    <w:rsid w:val="00497F77"/>
    <w:rsid w:val="004A05DE"/>
    <w:rsid w:val="004A0BBF"/>
    <w:rsid w:val="004A2011"/>
    <w:rsid w:val="004A367B"/>
    <w:rsid w:val="004A36E9"/>
    <w:rsid w:val="004A3771"/>
    <w:rsid w:val="004B0C1A"/>
    <w:rsid w:val="004B2094"/>
    <w:rsid w:val="004B238F"/>
    <w:rsid w:val="004B2658"/>
    <w:rsid w:val="004B3302"/>
    <w:rsid w:val="004B3D39"/>
    <w:rsid w:val="004B4673"/>
    <w:rsid w:val="004B4E0B"/>
    <w:rsid w:val="004B5054"/>
    <w:rsid w:val="004B5345"/>
    <w:rsid w:val="004B6D47"/>
    <w:rsid w:val="004B6E4A"/>
    <w:rsid w:val="004B7DE6"/>
    <w:rsid w:val="004C020E"/>
    <w:rsid w:val="004C0A55"/>
    <w:rsid w:val="004C0D1F"/>
    <w:rsid w:val="004C0DC7"/>
    <w:rsid w:val="004C371D"/>
    <w:rsid w:val="004C3CEB"/>
    <w:rsid w:val="004C3D2C"/>
    <w:rsid w:val="004C5713"/>
    <w:rsid w:val="004C5DD9"/>
    <w:rsid w:val="004C7759"/>
    <w:rsid w:val="004C78D7"/>
    <w:rsid w:val="004D0217"/>
    <w:rsid w:val="004D035F"/>
    <w:rsid w:val="004D041A"/>
    <w:rsid w:val="004D05DF"/>
    <w:rsid w:val="004D0BAF"/>
    <w:rsid w:val="004D0D80"/>
    <w:rsid w:val="004D121E"/>
    <w:rsid w:val="004D1819"/>
    <w:rsid w:val="004D1BC9"/>
    <w:rsid w:val="004D2055"/>
    <w:rsid w:val="004D2263"/>
    <w:rsid w:val="004D2638"/>
    <w:rsid w:val="004D2B32"/>
    <w:rsid w:val="004D3011"/>
    <w:rsid w:val="004D3AE5"/>
    <w:rsid w:val="004D4288"/>
    <w:rsid w:val="004D4703"/>
    <w:rsid w:val="004D4E2B"/>
    <w:rsid w:val="004D5047"/>
    <w:rsid w:val="004D5508"/>
    <w:rsid w:val="004D55E9"/>
    <w:rsid w:val="004D5C39"/>
    <w:rsid w:val="004D5DD7"/>
    <w:rsid w:val="004D627D"/>
    <w:rsid w:val="004D7190"/>
    <w:rsid w:val="004D733B"/>
    <w:rsid w:val="004D76C4"/>
    <w:rsid w:val="004E042A"/>
    <w:rsid w:val="004E04BC"/>
    <w:rsid w:val="004E05D1"/>
    <w:rsid w:val="004E06EC"/>
    <w:rsid w:val="004E06FD"/>
    <w:rsid w:val="004E0DEE"/>
    <w:rsid w:val="004E292D"/>
    <w:rsid w:val="004E3C98"/>
    <w:rsid w:val="004E62A5"/>
    <w:rsid w:val="004E6846"/>
    <w:rsid w:val="004E6E9C"/>
    <w:rsid w:val="004E73FA"/>
    <w:rsid w:val="004E7CBF"/>
    <w:rsid w:val="004E7ECB"/>
    <w:rsid w:val="004F0262"/>
    <w:rsid w:val="004F1673"/>
    <w:rsid w:val="004F2974"/>
    <w:rsid w:val="004F682C"/>
    <w:rsid w:val="004F79AD"/>
    <w:rsid w:val="004F7F2F"/>
    <w:rsid w:val="005004B6"/>
    <w:rsid w:val="00502756"/>
    <w:rsid w:val="00502B70"/>
    <w:rsid w:val="00503126"/>
    <w:rsid w:val="00503252"/>
    <w:rsid w:val="00503C27"/>
    <w:rsid w:val="00505D18"/>
    <w:rsid w:val="00505D4F"/>
    <w:rsid w:val="00506101"/>
    <w:rsid w:val="00506BA1"/>
    <w:rsid w:val="00507873"/>
    <w:rsid w:val="00507C19"/>
    <w:rsid w:val="00507E9F"/>
    <w:rsid w:val="005105D5"/>
    <w:rsid w:val="00510739"/>
    <w:rsid w:val="005115CB"/>
    <w:rsid w:val="00512742"/>
    <w:rsid w:val="00512D18"/>
    <w:rsid w:val="00513FC4"/>
    <w:rsid w:val="005153C4"/>
    <w:rsid w:val="00515DED"/>
    <w:rsid w:val="00516E05"/>
    <w:rsid w:val="0052029E"/>
    <w:rsid w:val="005202F5"/>
    <w:rsid w:val="005227CC"/>
    <w:rsid w:val="00524735"/>
    <w:rsid w:val="00524A7E"/>
    <w:rsid w:val="00524D4D"/>
    <w:rsid w:val="005260DA"/>
    <w:rsid w:val="005263DD"/>
    <w:rsid w:val="00526B48"/>
    <w:rsid w:val="00526FA6"/>
    <w:rsid w:val="0052710D"/>
    <w:rsid w:val="0053053A"/>
    <w:rsid w:val="00530977"/>
    <w:rsid w:val="00531458"/>
    <w:rsid w:val="005317C3"/>
    <w:rsid w:val="0053275F"/>
    <w:rsid w:val="00532A43"/>
    <w:rsid w:val="00532F8F"/>
    <w:rsid w:val="00533485"/>
    <w:rsid w:val="005343CF"/>
    <w:rsid w:val="0053463A"/>
    <w:rsid w:val="00534DE6"/>
    <w:rsid w:val="00536740"/>
    <w:rsid w:val="00537A9F"/>
    <w:rsid w:val="00537DA7"/>
    <w:rsid w:val="00537FCE"/>
    <w:rsid w:val="005406A4"/>
    <w:rsid w:val="0054097D"/>
    <w:rsid w:val="00540C76"/>
    <w:rsid w:val="00541A0A"/>
    <w:rsid w:val="0054290B"/>
    <w:rsid w:val="00543C9C"/>
    <w:rsid w:val="00544167"/>
    <w:rsid w:val="00544A49"/>
    <w:rsid w:val="00544E7B"/>
    <w:rsid w:val="0054556E"/>
    <w:rsid w:val="00545B4C"/>
    <w:rsid w:val="00545CC5"/>
    <w:rsid w:val="0054606A"/>
    <w:rsid w:val="0054698F"/>
    <w:rsid w:val="00546F5C"/>
    <w:rsid w:val="005476C9"/>
    <w:rsid w:val="005508B5"/>
    <w:rsid w:val="00550961"/>
    <w:rsid w:val="00550B4C"/>
    <w:rsid w:val="00551505"/>
    <w:rsid w:val="005521FF"/>
    <w:rsid w:val="0055250F"/>
    <w:rsid w:val="005526DD"/>
    <w:rsid w:val="00553662"/>
    <w:rsid w:val="00554769"/>
    <w:rsid w:val="00554F39"/>
    <w:rsid w:val="005550A5"/>
    <w:rsid w:val="00555E67"/>
    <w:rsid w:val="005561E7"/>
    <w:rsid w:val="00556556"/>
    <w:rsid w:val="00557DF6"/>
    <w:rsid w:val="00561A06"/>
    <w:rsid w:val="005627E2"/>
    <w:rsid w:val="00562F07"/>
    <w:rsid w:val="00564096"/>
    <w:rsid w:val="00564162"/>
    <w:rsid w:val="0056539D"/>
    <w:rsid w:val="00566488"/>
    <w:rsid w:val="00566BAB"/>
    <w:rsid w:val="00567566"/>
    <w:rsid w:val="00567E94"/>
    <w:rsid w:val="00570576"/>
    <w:rsid w:val="00570815"/>
    <w:rsid w:val="005709B1"/>
    <w:rsid w:val="00570A23"/>
    <w:rsid w:val="00571E20"/>
    <w:rsid w:val="005736F5"/>
    <w:rsid w:val="00574A4A"/>
    <w:rsid w:val="00575B49"/>
    <w:rsid w:val="005802D7"/>
    <w:rsid w:val="005802DE"/>
    <w:rsid w:val="00580E66"/>
    <w:rsid w:val="00582A70"/>
    <w:rsid w:val="00582C8F"/>
    <w:rsid w:val="00583CFA"/>
    <w:rsid w:val="005843C4"/>
    <w:rsid w:val="00584AE4"/>
    <w:rsid w:val="00584C82"/>
    <w:rsid w:val="00584FC3"/>
    <w:rsid w:val="00585277"/>
    <w:rsid w:val="00585289"/>
    <w:rsid w:val="00585957"/>
    <w:rsid w:val="00585DAC"/>
    <w:rsid w:val="00586430"/>
    <w:rsid w:val="00586B24"/>
    <w:rsid w:val="005876E4"/>
    <w:rsid w:val="005877B5"/>
    <w:rsid w:val="00587DCB"/>
    <w:rsid w:val="00587F50"/>
    <w:rsid w:val="0059018B"/>
    <w:rsid w:val="00591006"/>
    <w:rsid w:val="0059164E"/>
    <w:rsid w:val="00592222"/>
    <w:rsid w:val="00594010"/>
    <w:rsid w:val="00594098"/>
    <w:rsid w:val="0059426A"/>
    <w:rsid w:val="00594794"/>
    <w:rsid w:val="005947DB"/>
    <w:rsid w:val="0059489D"/>
    <w:rsid w:val="00594AEB"/>
    <w:rsid w:val="00595142"/>
    <w:rsid w:val="00595322"/>
    <w:rsid w:val="00596305"/>
    <w:rsid w:val="0059655D"/>
    <w:rsid w:val="0059660A"/>
    <w:rsid w:val="00596C04"/>
    <w:rsid w:val="00597C2D"/>
    <w:rsid w:val="00597DF6"/>
    <w:rsid w:val="005A017F"/>
    <w:rsid w:val="005A1189"/>
    <w:rsid w:val="005A2719"/>
    <w:rsid w:val="005A2AAC"/>
    <w:rsid w:val="005A2C7F"/>
    <w:rsid w:val="005A3732"/>
    <w:rsid w:val="005A4AD3"/>
    <w:rsid w:val="005A796C"/>
    <w:rsid w:val="005B0D8A"/>
    <w:rsid w:val="005B122B"/>
    <w:rsid w:val="005B27C8"/>
    <w:rsid w:val="005B27FD"/>
    <w:rsid w:val="005B2DC5"/>
    <w:rsid w:val="005B41CD"/>
    <w:rsid w:val="005B4284"/>
    <w:rsid w:val="005B4948"/>
    <w:rsid w:val="005B4D56"/>
    <w:rsid w:val="005B4EE5"/>
    <w:rsid w:val="005B55FB"/>
    <w:rsid w:val="005B6B2A"/>
    <w:rsid w:val="005B73B6"/>
    <w:rsid w:val="005B7E0F"/>
    <w:rsid w:val="005C0019"/>
    <w:rsid w:val="005C0116"/>
    <w:rsid w:val="005C0309"/>
    <w:rsid w:val="005C049A"/>
    <w:rsid w:val="005C11D9"/>
    <w:rsid w:val="005C379B"/>
    <w:rsid w:val="005C49BA"/>
    <w:rsid w:val="005C4AFD"/>
    <w:rsid w:val="005C5349"/>
    <w:rsid w:val="005C54C0"/>
    <w:rsid w:val="005C5885"/>
    <w:rsid w:val="005C59E8"/>
    <w:rsid w:val="005C6860"/>
    <w:rsid w:val="005C6B8F"/>
    <w:rsid w:val="005C6CD1"/>
    <w:rsid w:val="005C6DF4"/>
    <w:rsid w:val="005C7CC3"/>
    <w:rsid w:val="005D1750"/>
    <w:rsid w:val="005D1928"/>
    <w:rsid w:val="005D3956"/>
    <w:rsid w:val="005D5112"/>
    <w:rsid w:val="005D5F23"/>
    <w:rsid w:val="005D661C"/>
    <w:rsid w:val="005D6BCA"/>
    <w:rsid w:val="005D6C29"/>
    <w:rsid w:val="005D7309"/>
    <w:rsid w:val="005D773C"/>
    <w:rsid w:val="005E1FAC"/>
    <w:rsid w:val="005E1FF6"/>
    <w:rsid w:val="005E36D0"/>
    <w:rsid w:val="005E41E9"/>
    <w:rsid w:val="005E44B5"/>
    <w:rsid w:val="005E49BC"/>
    <w:rsid w:val="005E54A6"/>
    <w:rsid w:val="005E55A0"/>
    <w:rsid w:val="005E6FDC"/>
    <w:rsid w:val="005E74EA"/>
    <w:rsid w:val="005F014E"/>
    <w:rsid w:val="005F02C3"/>
    <w:rsid w:val="005F0381"/>
    <w:rsid w:val="005F0858"/>
    <w:rsid w:val="005F232D"/>
    <w:rsid w:val="005F2A69"/>
    <w:rsid w:val="005F3066"/>
    <w:rsid w:val="005F3CF1"/>
    <w:rsid w:val="005F45C4"/>
    <w:rsid w:val="005F48E5"/>
    <w:rsid w:val="005F4ECA"/>
    <w:rsid w:val="005F5392"/>
    <w:rsid w:val="005F6DA0"/>
    <w:rsid w:val="005F7953"/>
    <w:rsid w:val="00600583"/>
    <w:rsid w:val="006009CD"/>
    <w:rsid w:val="00600B28"/>
    <w:rsid w:val="00601451"/>
    <w:rsid w:val="00601633"/>
    <w:rsid w:val="00601F14"/>
    <w:rsid w:val="006022F1"/>
    <w:rsid w:val="00602501"/>
    <w:rsid w:val="0060265E"/>
    <w:rsid w:val="006031D4"/>
    <w:rsid w:val="00603DA5"/>
    <w:rsid w:val="00603E97"/>
    <w:rsid w:val="00605187"/>
    <w:rsid w:val="0060565B"/>
    <w:rsid w:val="00605F1D"/>
    <w:rsid w:val="0060679A"/>
    <w:rsid w:val="00606975"/>
    <w:rsid w:val="00606E9E"/>
    <w:rsid w:val="006072BB"/>
    <w:rsid w:val="006112A7"/>
    <w:rsid w:val="0061133D"/>
    <w:rsid w:val="00611964"/>
    <w:rsid w:val="00612B30"/>
    <w:rsid w:val="00612D41"/>
    <w:rsid w:val="00612EB0"/>
    <w:rsid w:val="00613952"/>
    <w:rsid w:val="0061496E"/>
    <w:rsid w:val="00614ABF"/>
    <w:rsid w:val="00614D51"/>
    <w:rsid w:val="006165F6"/>
    <w:rsid w:val="00616727"/>
    <w:rsid w:val="00616D9A"/>
    <w:rsid w:val="00616F04"/>
    <w:rsid w:val="006173F0"/>
    <w:rsid w:val="006205C9"/>
    <w:rsid w:val="00621248"/>
    <w:rsid w:val="00621C47"/>
    <w:rsid w:val="00622B2D"/>
    <w:rsid w:val="006235A9"/>
    <w:rsid w:val="00623689"/>
    <w:rsid w:val="006237D9"/>
    <w:rsid w:val="00624F65"/>
    <w:rsid w:val="0062583D"/>
    <w:rsid w:val="00626210"/>
    <w:rsid w:val="006265E5"/>
    <w:rsid w:val="00627033"/>
    <w:rsid w:val="00627836"/>
    <w:rsid w:val="00630C9F"/>
    <w:rsid w:val="0063120F"/>
    <w:rsid w:val="00631857"/>
    <w:rsid w:val="00631D07"/>
    <w:rsid w:val="00631DCD"/>
    <w:rsid w:val="00632723"/>
    <w:rsid w:val="0063309A"/>
    <w:rsid w:val="00633AE5"/>
    <w:rsid w:val="00634782"/>
    <w:rsid w:val="00634857"/>
    <w:rsid w:val="0063635F"/>
    <w:rsid w:val="00636891"/>
    <w:rsid w:val="0063703A"/>
    <w:rsid w:val="006372D1"/>
    <w:rsid w:val="00637315"/>
    <w:rsid w:val="0063788E"/>
    <w:rsid w:val="00640637"/>
    <w:rsid w:val="006411EC"/>
    <w:rsid w:val="00641835"/>
    <w:rsid w:val="00642689"/>
    <w:rsid w:val="00642C27"/>
    <w:rsid w:val="00643787"/>
    <w:rsid w:val="00643D28"/>
    <w:rsid w:val="00644183"/>
    <w:rsid w:val="00644906"/>
    <w:rsid w:val="00644A4C"/>
    <w:rsid w:val="00644C69"/>
    <w:rsid w:val="0064551B"/>
    <w:rsid w:val="00645537"/>
    <w:rsid w:val="00645655"/>
    <w:rsid w:val="00645B8C"/>
    <w:rsid w:val="006460F8"/>
    <w:rsid w:val="006464E3"/>
    <w:rsid w:val="0064650F"/>
    <w:rsid w:val="00647623"/>
    <w:rsid w:val="006476D3"/>
    <w:rsid w:val="00650299"/>
    <w:rsid w:val="006502BF"/>
    <w:rsid w:val="00650524"/>
    <w:rsid w:val="006513D6"/>
    <w:rsid w:val="006535CA"/>
    <w:rsid w:val="00653AFD"/>
    <w:rsid w:val="00653C42"/>
    <w:rsid w:val="006547E8"/>
    <w:rsid w:val="00654F31"/>
    <w:rsid w:val="006556DC"/>
    <w:rsid w:val="00656870"/>
    <w:rsid w:val="00656A87"/>
    <w:rsid w:val="00656F7D"/>
    <w:rsid w:val="006572EA"/>
    <w:rsid w:val="0066012E"/>
    <w:rsid w:val="006606B3"/>
    <w:rsid w:val="00660C9D"/>
    <w:rsid w:val="00661364"/>
    <w:rsid w:val="006615D7"/>
    <w:rsid w:val="006619B3"/>
    <w:rsid w:val="00661C09"/>
    <w:rsid w:val="00663596"/>
    <w:rsid w:val="00663638"/>
    <w:rsid w:val="00663D0E"/>
    <w:rsid w:val="00663DF4"/>
    <w:rsid w:val="00663F51"/>
    <w:rsid w:val="00664DDF"/>
    <w:rsid w:val="0066501A"/>
    <w:rsid w:val="006655BC"/>
    <w:rsid w:val="006657F5"/>
    <w:rsid w:val="00666CA7"/>
    <w:rsid w:val="00667BEE"/>
    <w:rsid w:val="00667DD1"/>
    <w:rsid w:val="006729DA"/>
    <w:rsid w:val="00672F2D"/>
    <w:rsid w:val="00673BE3"/>
    <w:rsid w:val="00674FE9"/>
    <w:rsid w:val="0067768A"/>
    <w:rsid w:val="006777F7"/>
    <w:rsid w:val="00677A05"/>
    <w:rsid w:val="006804B3"/>
    <w:rsid w:val="00681008"/>
    <w:rsid w:val="00681271"/>
    <w:rsid w:val="006815D0"/>
    <w:rsid w:val="00682C9A"/>
    <w:rsid w:val="00682D99"/>
    <w:rsid w:val="00682ECF"/>
    <w:rsid w:val="00683062"/>
    <w:rsid w:val="00683A30"/>
    <w:rsid w:val="0068469C"/>
    <w:rsid w:val="0068491C"/>
    <w:rsid w:val="00685E0A"/>
    <w:rsid w:val="00687B62"/>
    <w:rsid w:val="00690C5F"/>
    <w:rsid w:val="006928C5"/>
    <w:rsid w:val="00693134"/>
    <w:rsid w:val="006946FA"/>
    <w:rsid w:val="00695071"/>
    <w:rsid w:val="006956F2"/>
    <w:rsid w:val="00697798"/>
    <w:rsid w:val="006A0143"/>
    <w:rsid w:val="006A030B"/>
    <w:rsid w:val="006A07A7"/>
    <w:rsid w:val="006A07F3"/>
    <w:rsid w:val="006A474C"/>
    <w:rsid w:val="006A4A5D"/>
    <w:rsid w:val="006A5638"/>
    <w:rsid w:val="006A6373"/>
    <w:rsid w:val="006A6559"/>
    <w:rsid w:val="006A7B18"/>
    <w:rsid w:val="006A7CDC"/>
    <w:rsid w:val="006A7D1B"/>
    <w:rsid w:val="006B0128"/>
    <w:rsid w:val="006B0E95"/>
    <w:rsid w:val="006B1F15"/>
    <w:rsid w:val="006B3483"/>
    <w:rsid w:val="006B41F6"/>
    <w:rsid w:val="006B446F"/>
    <w:rsid w:val="006B47D7"/>
    <w:rsid w:val="006B56F3"/>
    <w:rsid w:val="006B5CE1"/>
    <w:rsid w:val="006B60F8"/>
    <w:rsid w:val="006B61EB"/>
    <w:rsid w:val="006B6EF4"/>
    <w:rsid w:val="006C0CFC"/>
    <w:rsid w:val="006C2113"/>
    <w:rsid w:val="006C2FD9"/>
    <w:rsid w:val="006C3661"/>
    <w:rsid w:val="006C4986"/>
    <w:rsid w:val="006C62D8"/>
    <w:rsid w:val="006C778C"/>
    <w:rsid w:val="006C7D94"/>
    <w:rsid w:val="006D1C4B"/>
    <w:rsid w:val="006D4CAA"/>
    <w:rsid w:val="006D52FD"/>
    <w:rsid w:val="006D5B4C"/>
    <w:rsid w:val="006D5C15"/>
    <w:rsid w:val="006D5ECD"/>
    <w:rsid w:val="006D734C"/>
    <w:rsid w:val="006D74CB"/>
    <w:rsid w:val="006E033B"/>
    <w:rsid w:val="006E1218"/>
    <w:rsid w:val="006E130A"/>
    <w:rsid w:val="006E1A5F"/>
    <w:rsid w:val="006E1C8B"/>
    <w:rsid w:val="006E255E"/>
    <w:rsid w:val="006E3CA3"/>
    <w:rsid w:val="006E515C"/>
    <w:rsid w:val="006E5C0E"/>
    <w:rsid w:val="006E6BBD"/>
    <w:rsid w:val="006E72AF"/>
    <w:rsid w:val="006E746C"/>
    <w:rsid w:val="006E7A46"/>
    <w:rsid w:val="006F09D5"/>
    <w:rsid w:val="006F1349"/>
    <w:rsid w:val="006F36B1"/>
    <w:rsid w:val="006F4FB3"/>
    <w:rsid w:val="006F5653"/>
    <w:rsid w:val="006F5CA2"/>
    <w:rsid w:val="006F6043"/>
    <w:rsid w:val="006F6133"/>
    <w:rsid w:val="006F73B6"/>
    <w:rsid w:val="006F78BD"/>
    <w:rsid w:val="006F7BF9"/>
    <w:rsid w:val="0070092B"/>
    <w:rsid w:val="00701368"/>
    <w:rsid w:val="007035C3"/>
    <w:rsid w:val="00704880"/>
    <w:rsid w:val="007049E3"/>
    <w:rsid w:val="007054C4"/>
    <w:rsid w:val="00705616"/>
    <w:rsid w:val="007059B1"/>
    <w:rsid w:val="00706344"/>
    <w:rsid w:val="00706B23"/>
    <w:rsid w:val="00707AEC"/>
    <w:rsid w:val="007116AB"/>
    <w:rsid w:val="00711DB0"/>
    <w:rsid w:val="0071295E"/>
    <w:rsid w:val="00713220"/>
    <w:rsid w:val="00716A23"/>
    <w:rsid w:val="007201C8"/>
    <w:rsid w:val="00720279"/>
    <w:rsid w:val="00720351"/>
    <w:rsid w:val="007204B4"/>
    <w:rsid w:val="007207D9"/>
    <w:rsid w:val="0072082C"/>
    <w:rsid w:val="00721115"/>
    <w:rsid w:val="007211F4"/>
    <w:rsid w:val="007215CC"/>
    <w:rsid w:val="00721909"/>
    <w:rsid w:val="00721A75"/>
    <w:rsid w:val="00722A8B"/>
    <w:rsid w:val="00722B19"/>
    <w:rsid w:val="007234E1"/>
    <w:rsid w:val="00723C90"/>
    <w:rsid w:val="00723D02"/>
    <w:rsid w:val="007246D9"/>
    <w:rsid w:val="00724F78"/>
    <w:rsid w:val="00726466"/>
    <w:rsid w:val="0072730D"/>
    <w:rsid w:val="00727534"/>
    <w:rsid w:val="00727B40"/>
    <w:rsid w:val="00727BA3"/>
    <w:rsid w:val="00727BE9"/>
    <w:rsid w:val="007302E3"/>
    <w:rsid w:val="0073039B"/>
    <w:rsid w:val="007308DB"/>
    <w:rsid w:val="00730B5D"/>
    <w:rsid w:val="007326A6"/>
    <w:rsid w:val="007345FB"/>
    <w:rsid w:val="00734933"/>
    <w:rsid w:val="00734C61"/>
    <w:rsid w:val="007352AC"/>
    <w:rsid w:val="00735A44"/>
    <w:rsid w:val="00735F2C"/>
    <w:rsid w:val="00735FCE"/>
    <w:rsid w:val="0073612B"/>
    <w:rsid w:val="00736D78"/>
    <w:rsid w:val="007379BF"/>
    <w:rsid w:val="00737B05"/>
    <w:rsid w:val="00737C45"/>
    <w:rsid w:val="00740080"/>
    <w:rsid w:val="007410F9"/>
    <w:rsid w:val="00741152"/>
    <w:rsid w:val="0074131B"/>
    <w:rsid w:val="007435F2"/>
    <w:rsid w:val="00743E7A"/>
    <w:rsid w:val="007449B0"/>
    <w:rsid w:val="00744F1C"/>
    <w:rsid w:val="007461D7"/>
    <w:rsid w:val="007472C2"/>
    <w:rsid w:val="0074760F"/>
    <w:rsid w:val="00747A63"/>
    <w:rsid w:val="0075082A"/>
    <w:rsid w:val="00751315"/>
    <w:rsid w:val="0075176B"/>
    <w:rsid w:val="007518A0"/>
    <w:rsid w:val="0075191E"/>
    <w:rsid w:val="007523F4"/>
    <w:rsid w:val="0075322B"/>
    <w:rsid w:val="00754156"/>
    <w:rsid w:val="00754225"/>
    <w:rsid w:val="007543F4"/>
    <w:rsid w:val="00754C41"/>
    <w:rsid w:val="007555DA"/>
    <w:rsid w:val="00756EB3"/>
    <w:rsid w:val="0075723F"/>
    <w:rsid w:val="0075739F"/>
    <w:rsid w:val="007574C7"/>
    <w:rsid w:val="00760239"/>
    <w:rsid w:val="00760671"/>
    <w:rsid w:val="00760885"/>
    <w:rsid w:val="0076089C"/>
    <w:rsid w:val="00760B17"/>
    <w:rsid w:val="00761286"/>
    <w:rsid w:val="00761867"/>
    <w:rsid w:val="00763323"/>
    <w:rsid w:val="007633A2"/>
    <w:rsid w:val="00764F09"/>
    <w:rsid w:val="00765237"/>
    <w:rsid w:val="007660F6"/>
    <w:rsid w:val="007662CB"/>
    <w:rsid w:val="00767E7F"/>
    <w:rsid w:val="007701EA"/>
    <w:rsid w:val="00770585"/>
    <w:rsid w:val="007721A7"/>
    <w:rsid w:val="007725F9"/>
    <w:rsid w:val="00772896"/>
    <w:rsid w:val="00772DA6"/>
    <w:rsid w:val="00773355"/>
    <w:rsid w:val="00773AC6"/>
    <w:rsid w:val="007749A0"/>
    <w:rsid w:val="007749EF"/>
    <w:rsid w:val="00775948"/>
    <w:rsid w:val="007759C7"/>
    <w:rsid w:val="00775D1F"/>
    <w:rsid w:val="00776496"/>
    <w:rsid w:val="0077664A"/>
    <w:rsid w:val="00776880"/>
    <w:rsid w:val="00776D0B"/>
    <w:rsid w:val="0077724E"/>
    <w:rsid w:val="00780905"/>
    <w:rsid w:val="00780F1E"/>
    <w:rsid w:val="007817C9"/>
    <w:rsid w:val="00782485"/>
    <w:rsid w:val="0078294B"/>
    <w:rsid w:val="00782CAB"/>
    <w:rsid w:val="0078445F"/>
    <w:rsid w:val="0078488A"/>
    <w:rsid w:val="00784F7B"/>
    <w:rsid w:val="00786585"/>
    <w:rsid w:val="0078666B"/>
    <w:rsid w:val="00786BF6"/>
    <w:rsid w:val="007905AC"/>
    <w:rsid w:val="0079083A"/>
    <w:rsid w:val="00790EED"/>
    <w:rsid w:val="007911BA"/>
    <w:rsid w:val="00791965"/>
    <w:rsid w:val="00791A0A"/>
    <w:rsid w:val="00791DDA"/>
    <w:rsid w:val="0079247E"/>
    <w:rsid w:val="00793923"/>
    <w:rsid w:val="00793E20"/>
    <w:rsid w:val="007941F9"/>
    <w:rsid w:val="00794B2F"/>
    <w:rsid w:val="00794D82"/>
    <w:rsid w:val="00795269"/>
    <w:rsid w:val="00795986"/>
    <w:rsid w:val="007A02BC"/>
    <w:rsid w:val="007A1BAB"/>
    <w:rsid w:val="007A2EF4"/>
    <w:rsid w:val="007A5B93"/>
    <w:rsid w:val="007A7092"/>
    <w:rsid w:val="007B0462"/>
    <w:rsid w:val="007B0CDA"/>
    <w:rsid w:val="007B0FB5"/>
    <w:rsid w:val="007B1D0E"/>
    <w:rsid w:val="007B1F12"/>
    <w:rsid w:val="007B37AD"/>
    <w:rsid w:val="007B4C3E"/>
    <w:rsid w:val="007B4CBA"/>
    <w:rsid w:val="007B6806"/>
    <w:rsid w:val="007B6856"/>
    <w:rsid w:val="007B7257"/>
    <w:rsid w:val="007C049E"/>
    <w:rsid w:val="007C0730"/>
    <w:rsid w:val="007C15D7"/>
    <w:rsid w:val="007C2839"/>
    <w:rsid w:val="007C3331"/>
    <w:rsid w:val="007C3C00"/>
    <w:rsid w:val="007C48F0"/>
    <w:rsid w:val="007C5861"/>
    <w:rsid w:val="007C632B"/>
    <w:rsid w:val="007D243B"/>
    <w:rsid w:val="007D295B"/>
    <w:rsid w:val="007D31B1"/>
    <w:rsid w:val="007D37AE"/>
    <w:rsid w:val="007D3B1F"/>
    <w:rsid w:val="007D47B2"/>
    <w:rsid w:val="007D4C29"/>
    <w:rsid w:val="007E0169"/>
    <w:rsid w:val="007E09FF"/>
    <w:rsid w:val="007E180E"/>
    <w:rsid w:val="007E1E9D"/>
    <w:rsid w:val="007E1FB8"/>
    <w:rsid w:val="007E259B"/>
    <w:rsid w:val="007E53A6"/>
    <w:rsid w:val="007E5D83"/>
    <w:rsid w:val="007E70AD"/>
    <w:rsid w:val="007E771F"/>
    <w:rsid w:val="007F0C25"/>
    <w:rsid w:val="007F12A4"/>
    <w:rsid w:val="007F1928"/>
    <w:rsid w:val="007F3090"/>
    <w:rsid w:val="007F355D"/>
    <w:rsid w:val="007F43CA"/>
    <w:rsid w:val="007F4FA8"/>
    <w:rsid w:val="007F5774"/>
    <w:rsid w:val="007F61BA"/>
    <w:rsid w:val="007F6429"/>
    <w:rsid w:val="007F7637"/>
    <w:rsid w:val="007F7C39"/>
    <w:rsid w:val="008005D2"/>
    <w:rsid w:val="008017FF"/>
    <w:rsid w:val="00801B1E"/>
    <w:rsid w:val="00801FE8"/>
    <w:rsid w:val="00802716"/>
    <w:rsid w:val="00802B10"/>
    <w:rsid w:val="00802B61"/>
    <w:rsid w:val="00802C95"/>
    <w:rsid w:val="00803348"/>
    <w:rsid w:val="008034C3"/>
    <w:rsid w:val="0080350D"/>
    <w:rsid w:val="00803837"/>
    <w:rsid w:val="00803C41"/>
    <w:rsid w:val="008042DA"/>
    <w:rsid w:val="00804898"/>
    <w:rsid w:val="0080532B"/>
    <w:rsid w:val="00805735"/>
    <w:rsid w:val="00805C80"/>
    <w:rsid w:val="00807CE3"/>
    <w:rsid w:val="008106E0"/>
    <w:rsid w:val="00811188"/>
    <w:rsid w:val="00811BE8"/>
    <w:rsid w:val="00811E49"/>
    <w:rsid w:val="00812242"/>
    <w:rsid w:val="00812576"/>
    <w:rsid w:val="00812CD4"/>
    <w:rsid w:val="0081304F"/>
    <w:rsid w:val="0081312D"/>
    <w:rsid w:val="008136B2"/>
    <w:rsid w:val="00814E33"/>
    <w:rsid w:val="00815D95"/>
    <w:rsid w:val="00815DCF"/>
    <w:rsid w:val="00816508"/>
    <w:rsid w:val="00816EC1"/>
    <w:rsid w:val="00817034"/>
    <w:rsid w:val="00817502"/>
    <w:rsid w:val="0082018F"/>
    <w:rsid w:val="00820744"/>
    <w:rsid w:val="0082085D"/>
    <w:rsid w:val="008216DD"/>
    <w:rsid w:val="00822747"/>
    <w:rsid w:val="00824820"/>
    <w:rsid w:val="008268AD"/>
    <w:rsid w:val="00826BD3"/>
    <w:rsid w:val="00826F11"/>
    <w:rsid w:val="0082732F"/>
    <w:rsid w:val="008310D5"/>
    <w:rsid w:val="00831343"/>
    <w:rsid w:val="00831634"/>
    <w:rsid w:val="008324EA"/>
    <w:rsid w:val="008327F2"/>
    <w:rsid w:val="0083399E"/>
    <w:rsid w:val="00833A12"/>
    <w:rsid w:val="008348DC"/>
    <w:rsid w:val="008350E6"/>
    <w:rsid w:val="0083544F"/>
    <w:rsid w:val="008355B4"/>
    <w:rsid w:val="00835F58"/>
    <w:rsid w:val="00837F92"/>
    <w:rsid w:val="00840435"/>
    <w:rsid w:val="008411CC"/>
    <w:rsid w:val="00842357"/>
    <w:rsid w:val="00843EC5"/>
    <w:rsid w:val="008452F2"/>
    <w:rsid w:val="00845509"/>
    <w:rsid w:val="008457C7"/>
    <w:rsid w:val="00846188"/>
    <w:rsid w:val="00850543"/>
    <w:rsid w:val="00851510"/>
    <w:rsid w:val="008518EF"/>
    <w:rsid w:val="00851B01"/>
    <w:rsid w:val="00852232"/>
    <w:rsid w:val="00852562"/>
    <w:rsid w:val="00854F5F"/>
    <w:rsid w:val="00856967"/>
    <w:rsid w:val="00857943"/>
    <w:rsid w:val="00857951"/>
    <w:rsid w:val="00857D3B"/>
    <w:rsid w:val="0086063B"/>
    <w:rsid w:val="00860E9A"/>
    <w:rsid w:val="00861E5C"/>
    <w:rsid w:val="00861F5A"/>
    <w:rsid w:val="00863DA0"/>
    <w:rsid w:val="00863DE1"/>
    <w:rsid w:val="008658B8"/>
    <w:rsid w:val="00865967"/>
    <w:rsid w:val="0086596E"/>
    <w:rsid w:val="0086649A"/>
    <w:rsid w:val="008666C5"/>
    <w:rsid w:val="00867501"/>
    <w:rsid w:val="00867D59"/>
    <w:rsid w:val="0087000B"/>
    <w:rsid w:val="0087090A"/>
    <w:rsid w:val="00870942"/>
    <w:rsid w:val="00870AA7"/>
    <w:rsid w:val="00870C8C"/>
    <w:rsid w:val="0087202E"/>
    <w:rsid w:val="00872EE2"/>
    <w:rsid w:val="008736E2"/>
    <w:rsid w:val="00874C5F"/>
    <w:rsid w:val="00874D1D"/>
    <w:rsid w:val="00876C02"/>
    <w:rsid w:val="00880CB2"/>
    <w:rsid w:val="00882F16"/>
    <w:rsid w:val="008832F1"/>
    <w:rsid w:val="00884F91"/>
    <w:rsid w:val="00886DC0"/>
    <w:rsid w:val="00887035"/>
    <w:rsid w:val="00891228"/>
    <w:rsid w:val="00891554"/>
    <w:rsid w:val="008925AF"/>
    <w:rsid w:val="0089330D"/>
    <w:rsid w:val="008935EC"/>
    <w:rsid w:val="008939CE"/>
    <w:rsid w:val="00893CFB"/>
    <w:rsid w:val="00894291"/>
    <w:rsid w:val="00894D06"/>
    <w:rsid w:val="00895A7C"/>
    <w:rsid w:val="00895E01"/>
    <w:rsid w:val="00895F9B"/>
    <w:rsid w:val="0089742F"/>
    <w:rsid w:val="008A07F1"/>
    <w:rsid w:val="008A086C"/>
    <w:rsid w:val="008A187B"/>
    <w:rsid w:val="008A1B74"/>
    <w:rsid w:val="008A3973"/>
    <w:rsid w:val="008A3D51"/>
    <w:rsid w:val="008A40BF"/>
    <w:rsid w:val="008A4504"/>
    <w:rsid w:val="008A4A1A"/>
    <w:rsid w:val="008A4BFD"/>
    <w:rsid w:val="008A5550"/>
    <w:rsid w:val="008A59A2"/>
    <w:rsid w:val="008A5B9C"/>
    <w:rsid w:val="008A5CE7"/>
    <w:rsid w:val="008A5E34"/>
    <w:rsid w:val="008A5F20"/>
    <w:rsid w:val="008B01EF"/>
    <w:rsid w:val="008B03D1"/>
    <w:rsid w:val="008B1755"/>
    <w:rsid w:val="008B19FF"/>
    <w:rsid w:val="008B2B98"/>
    <w:rsid w:val="008B31F0"/>
    <w:rsid w:val="008B353C"/>
    <w:rsid w:val="008B3AEF"/>
    <w:rsid w:val="008B48E1"/>
    <w:rsid w:val="008B506B"/>
    <w:rsid w:val="008B50B3"/>
    <w:rsid w:val="008B50EF"/>
    <w:rsid w:val="008C039B"/>
    <w:rsid w:val="008C16CF"/>
    <w:rsid w:val="008C1A53"/>
    <w:rsid w:val="008C1AEB"/>
    <w:rsid w:val="008C1F89"/>
    <w:rsid w:val="008C2C1B"/>
    <w:rsid w:val="008C3B39"/>
    <w:rsid w:val="008C4544"/>
    <w:rsid w:val="008C4F22"/>
    <w:rsid w:val="008C5AA3"/>
    <w:rsid w:val="008C5B32"/>
    <w:rsid w:val="008C6805"/>
    <w:rsid w:val="008C7CAC"/>
    <w:rsid w:val="008D11E8"/>
    <w:rsid w:val="008D1766"/>
    <w:rsid w:val="008D1E4A"/>
    <w:rsid w:val="008D3601"/>
    <w:rsid w:val="008D45E4"/>
    <w:rsid w:val="008D5090"/>
    <w:rsid w:val="008D5BCD"/>
    <w:rsid w:val="008D6565"/>
    <w:rsid w:val="008D6AA3"/>
    <w:rsid w:val="008D7E99"/>
    <w:rsid w:val="008E0040"/>
    <w:rsid w:val="008E1499"/>
    <w:rsid w:val="008E19B5"/>
    <w:rsid w:val="008E1C47"/>
    <w:rsid w:val="008E3741"/>
    <w:rsid w:val="008E4425"/>
    <w:rsid w:val="008E52C7"/>
    <w:rsid w:val="008E75A2"/>
    <w:rsid w:val="008E7E4D"/>
    <w:rsid w:val="008E7F08"/>
    <w:rsid w:val="008F1EA6"/>
    <w:rsid w:val="008F2EB9"/>
    <w:rsid w:val="008F36AB"/>
    <w:rsid w:val="008F37C1"/>
    <w:rsid w:val="008F3839"/>
    <w:rsid w:val="008F4705"/>
    <w:rsid w:val="008F51C5"/>
    <w:rsid w:val="008F5C11"/>
    <w:rsid w:val="008F6322"/>
    <w:rsid w:val="008F6903"/>
    <w:rsid w:val="008F7BB3"/>
    <w:rsid w:val="008F7D98"/>
    <w:rsid w:val="00900AE1"/>
    <w:rsid w:val="00900F82"/>
    <w:rsid w:val="00901181"/>
    <w:rsid w:val="00901898"/>
    <w:rsid w:val="00901B61"/>
    <w:rsid w:val="009025A9"/>
    <w:rsid w:val="00902EE5"/>
    <w:rsid w:val="00903B49"/>
    <w:rsid w:val="00905455"/>
    <w:rsid w:val="00905DFF"/>
    <w:rsid w:val="0090604F"/>
    <w:rsid w:val="009065C2"/>
    <w:rsid w:val="009104C3"/>
    <w:rsid w:val="00910B9A"/>
    <w:rsid w:val="009123CE"/>
    <w:rsid w:val="00914293"/>
    <w:rsid w:val="009149A9"/>
    <w:rsid w:val="00915091"/>
    <w:rsid w:val="00915A30"/>
    <w:rsid w:val="00917579"/>
    <w:rsid w:val="00920A27"/>
    <w:rsid w:val="00920E90"/>
    <w:rsid w:val="009220D8"/>
    <w:rsid w:val="0092270D"/>
    <w:rsid w:val="00922854"/>
    <w:rsid w:val="0092289B"/>
    <w:rsid w:val="00922B8D"/>
    <w:rsid w:val="009234D4"/>
    <w:rsid w:val="009236E0"/>
    <w:rsid w:val="00924764"/>
    <w:rsid w:val="00924E24"/>
    <w:rsid w:val="00925BBD"/>
    <w:rsid w:val="00925F62"/>
    <w:rsid w:val="009270F6"/>
    <w:rsid w:val="009273AC"/>
    <w:rsid w:val="00927E6C"/>
    <w:rsid w:val="00930E40"/>
    <w:rsid w:val="00932054"/>
    <w:rsid w:val="00932495"/>
    <w:rsid w:val="00933385"/>
    <w:rsid w:val="009333CD"/>
    <w:rsid w:val="0093445C"/>
    <w:rsid w:val="00934B44"/>
    <w:rsid w:val="0093748A"/>
    <w:rsid w:val="00940169"/>
    <w:rsid w:val="009402E5"/>
    <w:rsid w:val="00941A8C"/>
    <w:rsid w:val="00941E1C"/>
    <w:rsid w:val="009421DE"/>
    <w:rsid w:val="00942683"/>
    <w:rsid w:val="009436EE"/>
    <w:rsid w:val="009439C1"/>
    <w:rsid w:val="00943C9A"/>
    <w:rsid w:val="00943E54"/>
    <w:rsid w:val="009442FD"/>
    <w:rsid w:val="00944C5C"/>
    <w:rsid w:val="00946077"/>
    <w:rsid w:val="00946BE9"/>
    <w:rsid w:val="00946FA0"/>
    <w:rsid w:val="0094762E"/>
    <w:rsid w:val="009476B6"/>
    <w:rsid w:val="00947FCE"/>
    <w:rsid w:val="00951B12"/>
    <w:rsid w:val="0095249F"/>
    <w:rsid w:val="0095250A"/>
    <w:rsid w:val="00952A97"/>
    <w:rsid w:val="00952BD8"/>
    <w:rsid w:val="009534F2"/>
    <w:rsid w:val="00954004"/>
    <w:rsid w:val="009549CA"/>
    <w:rsid w:val="00955956"/>
    <w:rsid w:val="00955C65"/>
    <w:rsid w:val="00956F0F"/>
    <w:rsid w:val="00957DE0"/>
    <w:rsid w:val="00957EDD"/>
    <w:rsid w:val="0096118F"/>
    <w:rsid w:val="00961C9D"/>
    <w:rsid w:val="00962297"/>
    <w:rsid w:val="009626DB"/>
    <w:rsid w:val="00963257"/>
    <w:rsid w:val="009639FE"/>
    <w:rsid w:val="0096445D"/>
    <w:rsid w:val="0096469F"/>
    <w:rsid w:val="00965406"/>
    <w:rsid w:val="00965D90"/>
    <w:rsid w:val="009672D0"/>
    <w:rsid w:val="0096752A"/>
    <w:rsid w:val="00967600"/>
    <w:rsid w:val="0097014C"/>
    <w:rsid w:val="00970DE8"/>
    <w:rsid w:val="0097142B"/>
    <w:rsid w:val="00972071"/>
    <w:rsid w:val="00972DF0"/>
    <w:rsid w:val="00973C20"/>
    <w:rsid w:val="009743DE"/>
    <w:rsid w:val="00974425"/>
    <w:rsid w:val="0097469A"/>
    <w:rsid w:val="00974A0F"/>
    <w:rsid w:val="0097652C"/>
    <w:rsid w:val="00981583"/>
    <w:rsid w:val="00981837"/>
    <w:rsid w:val="00981E9A"/>
    <w:rsid w:val="009824C8"/>
    <w:rsid w:val="00982ABA"/>
    <w:rsid w:val="00982F8A"/>
    <w:rsid w:val="00984287"/>
    <w:rsid w:val="00985011"/>
    <w:rsid w:val="00986019"/>
    <w:rsid w:val="00986633"/>
    <w:rsid w:val="009866BE"/>
    <w:rsid w:val="00987407"/>
    <w:rsid w:val="009876E6"/>
    <w:rsid w:val="009902AC"/>
    <w:rsid w:val="0099087E"/>
    <w:rsid w:val="00990D68"/>
    <w:rsid w:val="009910D5"/>
    <w:rsid w:val="00991531"/>
    <w:rsid w:val="0099184B"/>
    <w:rsid w:val="00992D61"/>
    <w:rsid w:val="009930EC"/>
    <w:rsid w:val="00993DB4"/>
    <w:rsid w:val="00993E38"/>
    <w:rsid w:val="009945F0"/>
    <w:rsid w:val="009948AC"/>
    <w:rsid w:val="00995B5B"/>
    <w:rsid w:val="00995BE1"/>
    <w:rsid w:val="00995E17"/>
    <w:rsid w:val="009968FB"/>
    <w:rsid w:val="00996E34"/>
    <w:rsid w:val="009A0872"/>
    <w:rsid w:val="009A1349"/>
    <w:rsid w:val="009A1F04"/>
    <w:rsid w:val="009A2238"/>
    <w:rsid w:val="009A2377"/>
    <w:rsid w:val="009A25F7"/>
    <w:rsid w:val="009A28C8"/>
    <w:rsid w:val="009A30B0"/>
    <w:rsid w:val="009A3A29"/>
    <w:rsid w:val="009A3A3A"/>
    <w:rsid w:val="009A3A72"/>
    <w:rsid w:val="009A3EAA"/>
    <w:rsid w:val="009A57C2"/>
    <w:rsid w:val="009A6611"/>
    <w:rsid w:val="009A6757"/>
    <w:rsid w:val="009A70DC"/>
    <w:rsid w:val="009B026D"/>
    <w:rsid w:val="009B081B"/>
    <w:rsid w:val="009B0AE3"/>
    <w:rsid w:val="009B1C9C"/>
    <w:rsid w:val="009B2850"/>
    <w:rsid w:val="009B326B"/>
    <w:rsid w:val="009B36AF"/>
    <w:rsid w:val="009B3C2E"/>
    <w:rsid w:val="009B3D0C"/>
    <w:rsid w:val="009B4AD2"/>
    <w:rsid w:val="009B51E1"/>
    <w:rsid w:val="009B57E1"/>
    <w:rsid w:val="009B6201"/>
    <w:rsid w:val="009B683C"/>
    <w:rsid w:val="009B6F6F"/>
    <w:rsid w:val="009C02BF"/>
    <w:rsid w:val="009C04A5"/>
    <w:rsid w:val="009C0C9C"/>
    <w:rsid w:val="009C22D2"/>
    <w:rsid w:val="009C276C"/>
    <w:rsid w:val="009C2F09"/>
    <w:rsid w:val="009C358C"/>
    <w:rsid w:val="009C40C0"/>
    <w:rsid w:val="009C4C49"/>
    <w:rsid w:val="009C4E36"/>
    <w:rsid w:val="009C561F"/>
    <w:rsid w:val="009C6269"/>
    <w:rsid w:val="009C6392"/>
    <w:rsid w:val="009C6977"/>
    <w:rsid w:val="009C6C10"/>
    <w:rsid w:val="009C6E67"/>
    <w:rsid w:val="009C7CCA"/>
    <w:rsid w:val="009D019B"/>
    <w:rsid w:val="009D0BA2"/>
    <w:rsid w:val="009D1387"/>
    <w:rsid w:val="009D2D69"/>
    <w:rsid w:val="009D2EB1"/>
    <w:rsid w:val="009D3116"/>
    <w:rsid w:val="009D37DC"/>
    <w:rsid w:val="009D4FDD"/>
    <w:rsid w:val="009D5A97"/>
    <w:rsid w:val="009D5D10"/>
    <w:rsid w:val="009D6196"/>
    <w:rsid w:val="009D6C9F"/>
    <w:rsid w:val="009D6DD3"/>
    <w:rsid w:val="009D7A9D"/>
    <w:rsid w:val="009E00E3"/>
    <w:rsid w:val="009E01C3"/>
    <w:rsid w:val="009E01D8"/>
    <w:rsid w:val="009E120A"/>
    <w:rsid w:val="009E2555"/>
    <w:rsid w:val="009E3163"/>
    <w:rsid w:val="009E3F3C"/>
    <w:rsid w:val="009E522F"/>
    <w:rsid w:val="009E59B5"/>
    <w:rsid w:val="009E6787"/>
    <w:rsid w:val="009E77B9"/>
    <w:rsid w:val="009F3109"/>
    <w:rsid w:val="009F661B"/>
    <w:rsid w:val="009F71ED"/>
    <w:rsid w:val="009F7726"/>
    <w:rsid w:val="009F7728"/>
    <w:rsid w:val="00A00521"/>
    <w:rsid w:val="00A00800"/>
    <w:rsid w:val="00A0092E"/>
    <w:rsid w:val="00A00D4E"/>
    <w:rsid w:val="00A01875"/>
    <w:rsid w:val="00A01B0C"/>
    <w:rsid w:val="00A01D1C"/>
    <w:rsid w:val="00A03082"/>
    <w:rsid w:val="00A031A1"/>
    <w:rsid w:val="00A034F9"/>
    <w:rsid w:val="00A0374A"/>
    <w:rsid w:val="00A03D8A"/>
    <w:rsid w:val="00A04167"/>
    <w:rsid w:val="00A04735"/>
    <w:rsid w:val="00A048AD"/>
    <w:rsid w:val="00A05C78"/>
    <w:rsid w:val="00A06C0B"/>
    <w:rsid w:val="00A06C1C"/>
    <w:rsid w:val="00A111F5"/>
    <w:rsid w:val="00A11463"/>
    <w:rsid w:val="00A1180B"/>
    <w:rsid w:val="00A11C61"/>
    <w:rsid w:val="00A1251E"/>
    <w:rsid w:val="00A130AC"/>
    <w:rsid w:val="00A165AE"/>
    <w:rsid w:val="00A17DAB"/>
    <w:rsid w:val="00A200B7"/>
    <w:rsid w:val="00A20207"/>
    <w:rsid w:val="00A2169C"/>
    <w:rsid w:val="00A218BE"/>
    <w:rsid w:val="00A21B76"/>
    <w:rsid w:val="00A21D2F"/>
    <w:rsid w:val="00A21D41"/>
    <w:rsid w:val="00A21DA8"/>
    <w:rsid w:val="00A2262E"/>
    <w:rsid w:val="00A22827"/>
    <w:rsid w:val="00A22F0D"/>
    <w:rsid w:val="00A23054"/>
    <w:rsid w:val="00A2449B"/>
    <w:rsid w:val="00A25B89"/>
    <w:rsid w:val="00A25F63"/>
    <w:rsid w:val="00A303C1"/>
    <w:rsid w:val="00A305CE"/>
    <w:rsid w:val="00A3101D"/>
    <w:rsid w:val="00A3161B"/>
    <w:rsid w:val="00A32B89"/>
    <w:rsid w:val="00A336F6"/>
    <w:rsid w:val="00A347A5"/>
    <w:rsid w:val="00A34806"/>
    <w:rsid w:val="00A34E0D"/>
    <w:rsid w:val="00A357EF"/>
    <w:rsid w:val="00A35918"/>
    <w:rsid w:val="00A36AFE"/>
    <w:rsid w:val="00A36EB7"/>
    <w:rsid w:val="00A400EA"/>
    <w:rsid w:val="00A40188"/>
    <w:rsid w:val="00A403F7"/>
    <w:rsid w:val="00A40BA4"/>
    <w:rsid w:val="00A40BC3"/>
    <w:rsid w:val="00A40C16"/>
    <w:rsid w:val="00A4395B"/>
    <w:rsid w:val="00A43A5E"/>
    <w:rsid w:val="00A444F9"/>
    <w:rsid w:val="00A44534"/>
    <w:rsid w:val="00A44AB5"/>
    <w:rsid w:val="00A454AA"/>
    <w:rsid w:val="00A4607A"/>
    <w:rsid w:val="00A462D1"/>
    <w:rsid w:val="00A464A5"/>
    <w:rsid w:val="00A46691"/>
    <w:rsid w:val="00A46DA7"/>
    <w:rsid w:val="00A470D9"/>
    <w:rsid w:val="00A473BB"/>
    <w:rsid w:val="00A47681"/>
    <w:rsid w:val="00A47975"/>
    <w:rsid w:val="00A50714"/>
    <w:rsid w:val="00A5118C"/>
    <w:rsid w:val="00A5183D"/>
    <w:rsid w:val="00A52114"/>
    <w:rsid w:val="00A523DD"/>
    <w:rsid w:val="00A535F7"/>
    <w:rsid w:val="00A56C54"/>
    <w:rsid w:val="00A56D95"/>
    <w:rsid w:val="00A56E98"/>
    <w:rsid w:val="00A570D9"/>
    <w:rsid w:val="00A573DC"/>
    <w:rsid w:val="00A57C25"/>
    <w:rsid w:val="00A60A5D"/>
    <w:rsid w:val="00A60D4F"/>
    <w:rsid w:val="00A60E9B"/>
    <w:rsid w:val="00A61C55"/>
    <w:rsid w:val="00A624EE"/>
    <w:rsid w:val="00A62894"/>
    <w:rsid w:val="00A6397F"/>
    <w:rsid w:val="00A642F6"/>
    <w:rsid w:val="00A64B65"/>
    <w:rsid w:val="00A65015"/>
    <w:rsid w:val="00A65D45"/>
    <w:rsid w:val="00A6673F"/>
    <w:rsid w:val="00A670A8"/>
    <w:rsid w:val="00A672E1"/>
    <w:rsid w:val="00A67EC9"/>
    <w:rsid w:val="00A70DB3"/>
    <w:rsid w:val="00A70E5E"/>
    <w:rsid w:val="00A712F9"/>
    <w:rsid w:val="00A71AED"/>
    <w:rsid w:val="00A731E3"/>
    <w:rsid w:val="00A73D83"/>
    <w:rsid w:val="00A749D2"/>
    <w:rsid w:val="00A75D70"/>
    <w:rsid w:val="00A75E8A"/>
    <w:rsid w:val="00A7756F"/>
    <w:rsid w:val="00A77F2E"/>
    <w:rsid w:val="00A80099"/>
    <w:rsid w:val="00A803E4"/>
    <w:rsid w:val="00A80633"/>
    <w:rsid w:val="00A812C9"/>
    <w:rsid w:val="00A81356"/>
    <w:rsid w:val="00A81722"/>
    <w:rsid w:val="00A820A3"/>
    <w:rsid w:val="00A824C7"/>
    <w:rsid w:val="00A82B70"/>
    <w:rsid w:val="00A82FB3"/>
    <w:rsid w:val="00A8321B"/>
    <w:rsid w:val="00A840D2"/>
    <w:rsid w:val="00A84620"/>
    <w:rsid w:val="00A85E9E"/>
    <w:rsid w:val="00A86233"/>
    <w:rsid w:val="00A86DD6"/>
    <w:rsid w:val="00A86EDD"/>
    <w:rsid w:val="00A87719"/>
    <w:rsid w:val="00A87C7B"/>
    <w:rsid w:val="00A9047F"/>
    <w:rsid w:val="00A909FE"/>
    <w:rsid w:val="00A917B5"/>
    <w:rsid w:val="00A920D2"/>
    <w:rsid w:val="00A9273B"/>
    <w:rsid w:val="00A92AB1"/>
    <w:rsid w:val="00A932FB"/>
    <w:rsid w:val="00A9373A"/>
    <w:rsid w:val="00A93B12"/>
    <w:rsid w:val="00A93C27"/>
    <w:rsid w:val="00A9452B"/>
    <w:rsid w:val="00A94972"/>
    <w:rsid w:val="00A95886"/>
    <w:rsid w:val="00A95B8C"/>
    <w:rsid w:val="00A96974"/>
    <w:rsid w:val="00AA0827"/>
    <w:rsid w:val="00AA1888"/>
    <w:rsid w:val="00AA3CBE"/>
    <w:rsid w:val="00AA4880"/>
    <w:rsid w:val="00AA5166"/>
    <w:rsid w:val="00AA630B"/>
    <w:rsid w:val="00AA65B5"/>
    <w:rsid w:val="00AA7478"/>
    <w:rsid w:val="00AB0099"/>
    <w:rsid w:val="00AB1913"/>
    <w:rsid w:val="00AB212B"/>
    <w:rsid w:val="00AB22BF"/>
    <w:rsid w:val="00AB2A10"/>
    <w:rsid w:val="00AB3104"/>
    <w:rsid w:val="00AB4937"/>
    <w:rsid w:val="00AB4978"/>
    <w:rsid w:val="00AB54F7"/>
    <w:rsid w:val="00AB629C"/>
    <w:rsid w:val="00AB6CB8"/>
    <w:rsid w:val="00AB7177"/>
    <w:rsid w:val="00AB731B"/>
    <w:rsid w:val="00AC0332"/>
    <w:rsid w:val="00AC0356"/>
    <w:rsid w:val="00AC0437"/>
    <w:rsid w:val="00AC2ECE"/>
    <w:rsid w:val="00AC5875"/>
    <w:rsid w:val="00AC6795"/>
    <w:rsid w:val="00AC6920"/>
    <w:rsid w:val="00AC6BFB"/>
    <w:rsid w:val="00AC7ABC"/>
    <w:rsid w:val="00AC7DFD"/>
    <w:rsid w:val="00AD0814"/>
    <w:rsid w:val="00AD1589"/>
    <w:rsid w:val="00AD1819"/>
    <w:rsid w:val="00AD2342"/>
    <w:rsid w:val="00AD26EB"/>
    <w:rsid w:val="00AD2EFF"/>
    <w:rsid w:val="00AD3B8C"/>
    <w:rsid w:val="00AD3BAB"/>
    <w:rsid w:val="00AD5260"/>
    <w:rsid w:val="00AD556F"/>
    <w:rsid w:val="00AD5FF0"/>
    <w:rsid w:val="00AD611B"/>
    <w:rsid w:val="00AD6426"/>
    <w:rsid w:val="00AD67B9"/>
    <w:rsid w:val="00AD79E4"/>
    <w:rsid w:val="00AE06FC"/>
    <w:rsid w:val="00AE0C64"/>
    <w:rsid w:val="00AE0F5F"/>
    <w:rsid w:val="00AE3A27"/>
    <w:rsid w:val="00AE472C"/>
    <w:rsid w:val="00AE4F09"/>
    <w:rsid w:val="00AE61DD"/>
    <w:rsid w:val="00AE640C"/>
    <w:rsid w:val="00AE662F"/>
    <w:rsid w:val="00AF0B58"/>
    <w:rsid w:val="00AF0F63"/>
    <w:rsid w:val="00AF1E09"/>
    <w:rsid w:val="00AF29C1"/>
    <w:rsid w:val="00AF2B78"/>
    <w:rsid w:val="00AF307C"/>
    <w:rsid w:val="00AF3385"/>
    <w:rsid w:val="00AF39D8"/>
    <w:rsid w:val="00AF3E6B"/>
    <w:rsid w:val="00AF4139"/>
    <w:rsid w:val="00AF4428"/>
    <w:rsid w:val="00AF523D"/>
    <w:rsid w:val="00AF539F"/>
    <w:rsid w:val="00B003DC"/>
    <w:rsid w:val="00B00BE3"/>
    <w:rsid w:val="00B01619"/>
    <w:rsid w:val="00B01765"/>
    <w:rsid w:val="00B01BEB"/>
    <w:rsid w:val="00B02DDC"/>
    <w:rsid w:val="00B0391E"/>
    <w:rsid w:val="00B044C5"/>
    <w:rsid w:val="00B04501"/>
    <w:rsid w:val="00B04600"/>
    <w:rsid w:val="00B04CC8"/>
    <w:rsid w:val="00B04DFA"/>
    <w:rsid w:val="00B052BF"/>
    <w:rsid w:val="00B0596A"/>
    <w:rsid w:val="00B05AD9"/>
    <w:rsid w:val="00B11899"/>
    <w:rsid w:val="00B11D08"/>
    <w:rsid w:val="00B1259F"/>
    <w:rsid w:val="00B12E51"/>
    <w:rsid w:val="00B153DC"/>
    <w:rsid w:val="00B161F9"/>
    <w:rsid w:val="00B16EF4"/>
    <w:rsid w:val="00B16F1E"/>
    <w:rsid w:val="00B172B7"/>
    <w:rsid w:val="00B17AC6"/>
    <w:rsid w:val="00B2174E"/>
    <w:rsid w:val="00B21D81"/>
    <w:rsid w:val="00B2218F"/>
    <w:rsid w:val="00B22A94"/>
    <w:rsid w:val="00B22D0D"/>
    <w:rsid w:val="00B2311C"/>
    <w:rsid w:val="00B232F9"/>
    <w:rsid w:val="00B2331F"/>
    <w:rsid w:val="00B23C62"/>
    <w:rsid w:val="00B246A3"/>
    <w:rsid w:val="00B25570"/>
    <w:rsid w:val="00B26108"/>
    <w:rsid w:val="00B26611"/>
    <w:rsid w:val="00B26FD0"/>
    <w:rsid w:val="00B30C9C"/>
    <w:rsid w:val="00B32983"/>
    <w:rsid w:val="00B33C6F"/>
    <w:rsid w:val="00B355C7"/>
    <w:rsid w:val="00B35D64"/>
    <w:rsid w:val="00B35EE0"/>
    <w:rsid w:val="00B35F91"/>
    <w:rsid w:val="00B364E2"/>
    <w:rsid w:val="00B36727"/>
    <w:rsid w:val="00B36F80"/>
    <w:rsid w:val="00B37135"/>
    <w:rsid w:val="00B3757E"/>
    <w:rsid w:val="00B37AC8"/>
    <w:rsid w:val="00B40E25"/>
    <w:rsid w:val="00B40F15"/>
    <w:rsid w:val="00B41CAD"/>
    <w:rsid w:val="00B42B09"/>
    <w:rsid w:val="00B42E99"/>
    <w:rsid w:val="00B43D9F"/>
    <w:rsid w:val="00B4437B"/>
    <w:rsid w:val="00B44D2B"/>
    <w:rsid w:val="00B4586F"/>
    <w:rsid w:val="00B462F4"/>
    <w:rsid w:val="00B463D1"/>
    <w:rsid w:val="00B463F4"/>
    <w:rsid w:val="00B46993"/>
    <w:rsid w:val="00B46C3B"/>
    <w:rsid w:val="00B4700F"/>
    <w:rsid w:val="00B52319"/>
    <w:rsid w:val="00B53139"/>
    <w:rsid w:val="00B532DA"/>
    <w:rsid w:val="00B55A53"/>
    <w:rsid w:val="00B56001"/>
    <w:rsid w:val="00B56049"/>
    <w:rsid w:val="00B57B06"/>
    <w:rsid w:val="00B57BA1"/>
    <w:rsid w:val="00B60432"/>
    <w:rsid w:val="00B604BD"/>
    <w:rsid w:val="00B60526"/>
    <w:rsid w:val="00B60BC3"/>
    <w:rsid w:val="00B60D73"/>
    <w:rsid w:val="00B610D9"/>
    <w:rsid w:val="00B61299"/>
    <w:rsid w:val="00B620D1"/>
    <w:rsid w:val="00B625A7"/>
    <w:rsid w:val="00B62BE3"/>
    <w:rsid w:val="00B63201"/>
    <w:rsid w:val="00B646EC"/>
    <w:rsid w:val="00B65610"/>
    <w:rsid w:val="00B65C13"/>
    <w:rsid w:val="00B665BF"/>
    <w:rsid w:val="00B669BE"/>
    <w:rsid w:val="00B67316"/>
    <w:rsid w:val="00B67943"/>
    <w:rsid w:val="00B679E6"/>
    <w:rsid w:val="00B67B10"/>
    <w:rsid w:val="00B67D28"/>
    <w:rsid w:val="00B70C1B"/>
    <w:rsid w:val="00B70DE0"/>
    <w:rsid w:val="00B710CD"/>
    <w:rsid w:val="00B71596"/>
    <w:rsid w:val="00B724FA"/>
    <w:rsid w:val="00B73983"/>
    <w:rsid w:val="00B73C16"/>
    <w:rsid w:val="00B7483B"/>
    <w:rsid w:val="00B76491"/>
    <w:rsid w:val="00B76D2E"/>
    <w:rsid w:val="00B76D68"/>
    <w:rsid w:val="00B7756D"/>
    <w:rsid w:val="00B77ED2"/>
    <w:rsid w:val="00B80958"/>
    <w:rsid w:val="00B8120E"/>
    <w:rsid w:val="00B8157C"/>
    <w:rsid w:val="00B820D4"/>
    <w:rsid w:val="00B82592"/>
    <w:rsid w:val="00B83B20"/>
    <w:rsid w:val="00B8511A"/>
    <w:rsid w:val="00B85DE8"/>
    <w:rsid w:val="00B87255"/>
    <w:rsid w:val="00B87752"/>
    <w:rsid w:val="00B916C4"/>
    <w:rsid w:val="00B934A0"/>
    <w:rsid w:val="00B93B17"/>
    <w:rsid w:val="00B93ED3"/>
    <w:rsid w:val="00B9467D"/>
    <w:rsid w:val="00B952BB"/>
    <w:rsid w:val="00B95825"/>
    <w:rsid w:val="00B95A7C"/>
    <w:rsid w:val="00B9681B"/>
    <w:rsid w:val="00B96AAE"/>
    <w:rsid w:val="00B96B1E"/>
    <w:rsid w:val="00B979DA"/>
    <w:rsid w:val="00B97E5E"/>
    <w:rsid w:val="00BA0120"/>
    <w:rsid w:val="00BA05F4"/>
    <w:rsid w:val="00BA0897"/>
    <w:rsid w:val="00BA27AD"/>
    <w:rsid w:val="00BA29AC"/>
    <w:rsid w:val="00BA2AF4"/>
    <w:rsid w:val="00BA3509"/>
    <w:rsid w:val="00BA4338"/>
    <w:rsid w:val="00BA5644"/>
    <w:rsid w:val="00BA5A8D"/>
    <w:rsid w:val="00BA5DB9"/>
    <w:rsid w:val="00BA5F9E"/>
    <w:rsid w:val="00BB01D0"/>
    <w:rsid w:val="00BB06F9"/>
    <w:rsid w:val="00BB0B6E"/>
    <w:rsid w:val="00BB1CD3"/>
    <w:rsid w:val="00BB460F"/>
    <w:rsid w:val="00BB4658"/>
    <w:rsid w:val="00BB507E"/>
    <w:rsid w:val="00BB5851"/>
    <w:rsid w:val="00BB5E74"/>
    <w:rsid w:val="00BB6350"/>
    <w:rsid w:val="00BB6365"/>
    <w:rsid w:val="00BB7EC5"/>
    <w:rsid w:val="00BC145F"/>
    <w:rsid w:val="00BC1F63"/>
    <w:rsid w:val="00BC2559"/>
    <w:rsid w:val="00BC2E0F"/>
    <w:rsid w:val="00BC31E1"/>
    <w:rsid w:val="00BC32BC"/>
    <w:rsid w:val="00BC3F39"/>
    <w:rsid w:val="00BC3FE3"/>
    <w:rsid w:val="00BC4136"/>
    <w:rsid w:val="00BC4744"/>
    <w:rsid w:val="00BC4E3B"/>
    <w:rsid w:val="00BC57A0"/>
    <w:rsid w:val="00BC59EA"/>
    <w:rsid w:val="00BC5F2F"/>
    <w:rsid w:val="00BC5F55"/>
    <w:rsid w:val="00BC7C89"/>
    <w:rsid w:val="00BC7F47"/>
    <w:rsid w:val="00BD0C2B"/>
    <w:rsid w:val="00BD14DE"/>
    <w:rsid w:val="00BD238B"/>
    <w:rsid w:val="00BD2499"/>
    <w:rsid w:val="00BD29A3"/>
    <w:rsid w:val="00BD351A"/>
    <w:rsid w:val="00BD3541"/>
    <w:rsid w:val="00BD3F33"/>
    <w:rsid w:val="00BD5292"/>
    <w:rsid w:val="00BD5CED"/>
    <w:rsid w:val="00BD6016"/>
    <w:rsid w:val="00BD60A2"/>
    <w:rsid w:val="00BD650A"/>
    <w:rsid w:val="00BD6A93"/>
    <w:rsid w:val="00BD6AE5"/>
    <w:rsid w:val="00BD6C8E"/>
    <w:rsid w:val="00BD6DE1"/>
    <w:rsid w:val="00BD7369"/>
    <w:rsid w:val="00BD7D54"/>
    <w:rsid w:val="00BE08E0"/>
    <w:rsid w:val="00BE0E26"/>
    <w:rsid w:val="00BE11AA"/>
    <w:rsid w:val="00BE1C9D"/>
    <w:rsid w:val="00BE1EB1"/>
    <w:rsid w:val="00BE40D2"/>
    <w:rsid w:val="00BE4271"/>
    <w:rsid w:val="00BE4CE9"/>
    <w:rsid w:val="00BE5413"/>
    <w:rsid w:val="00BE5C91"/>
    <w:rsid w:val="00BE5D75"/>
    <w:rsid w:val="00BE5EF0"/>
    <w:rsid w:val="00BE5F2E"/>
    <w:rsid w:val="00BE6916"/>
    <w:rsid w:val="00BE6AA6"/>
    <w:rsid w:val="00BE7272"/>
    <w:rsid w:val="00BE7A0A"/>
    <w:rsid w:val="00BF10E3"/>
    <w:rsid w:val="00BF17E1"/>
    <w:rsid w:val="00BF1833"/>
    <w:rsid w:val="00BF3AC3"/>
    <w:rsid w:val="00BF5348"/>
    <w:rsid w:val="00BF6174"/>
    <w:rsid w:val="00BF6870"/>
    <w:rsid w:val="00C00554"/>
    <w:rsid w:val="00C0137F"/>
    <w:rsid w:val="00C0215C"/>
    <w:rsid w:val="00C0293B"/>
    <w:rsid w:val="00C02C5C"/>
    <w:rsid w:val="00C034CF"/>
    <w:rsid w:val="00C05767"/>
    <w:rsid w:val="00C0607F"/>
    <w:rsid w:val="00C0755D"/>
    <w:rsid w:val="00C07DDC"/>
    <w:rsid w:val="00C10257"/>
    <w:rsid w:val="00C11176"/>
    <w:rsid w:val="00C1191C"/>
    <w:rsid w:val="00C11AE1"/>
    <w:rsid w:val="00C11F8B"/>
    <w:rsid w:val="00C1269D"/>
    <w:rsid w:val="00C12AEE"/>
    <w:rsid w:val="00C13455"/>
    <w:rsid w:val="00C1350D"/>
    <w:rsid w:val="00C13FE8"/>
    <w:rsid w:val="00C148A1"/>
    <w:rsid w:val="00C14DBA"/>
    <w:rsid w:val="00C153BA"/>
    <w:rsid w:val="00C1571D"/>
    <w:rsid w:val="00C159AB"/>
    <w:rsid w:val="00C16674"/>
    <w:rsid w:val="00C1722E"/>
    <w:rsid w:val="00C1759D"/>
    <w:rsid w:val="00C20EE0"/>
    <w:rsid w:val="00C21F2F"/>
    <w:rsid w:val="00C236E4"/>
    <w:rsid w:val="00C2436C"/>
    <w:rsid w:val="00C24A10"/>
    <w:rsid w:val="00C2686E"/>
    <w:rsid w:val="00C271E0"/>
    <w:rsid w:val="00C27559"/>
    <w:rsid w:val="00C3005B"/>
    <w:rsid w:val="00C316B8"/>
    <w:rsid w:val="00C31CFD"/>
    <w:rsid w:val="00C334EC"/>
    <w:rsid w:val="00C335FB"/>
    <w:rsid w:val="00C3474F"/>
    <w:rsid w:val="00C3477B"/>
    <w:rsid w:val="00C360B0"/>
    <w:rsid w:val="00C361F5"/>
    <w:rsid w:val="00C368F0"/>
    <w:rsid w:val="00C36BAF"/>
    <w:rsid w:val="00C412DE"/>
    <w:rsid w:val="00C42BE0"/>
    <w:rsid w:val="00C42D67"/>
    <w:rsid w:val="00C433BC"/>
    <w:rsid w:val="00C44AD5"/>
    <w:rsid w:val="00C450DD"/>
    <w:rsid w:val="00C45595"/>
    <w:rsid w:val="00C458AD"/>
    <w:rsid w:val="00C45DBE"/>
    <w:rsid w:val="00C4670B"/>
    <w:rsid w:val="00C46DA6"/>
    <w:rsid w:val="00C47914"/>
    <w:rsid w:val="00C502DF"/>
    <w:rsid w:val="00C50DB8"/>
    <w:rsid w:val="00C5135A"/>
    <w:rsid w:val="00C5279C"/>
    <w:rsid w:val="00C53587"/>
    <w:rsid w:val="00C5438A"/>
    <w:rsid w:val="00C5458F"/>
    <w:rsid w:val="00C545CD"/>
    <w:rsid w:val="00C55971"/>
    <w:rsid w:val="00C55B72"/>
    <w:rsid w:val="00C56903"/>
    <w:rsid w:val="00C57923"/>
    <w:rsid w:val="00C60968"/>
    <w:rsid w:val="00C60D5A"/>
    <w:rsid w:val="00C613D2"/>
    <w:rsid w:val="00C623DD"/>
    <w:rsid w:val="00C62C17"/>
    <w:rsid w:val="00C631C8"/>
    <w:rsid w:val="00C6350D"/>
    <w:rsid w:val="00C63D15"/>
    <w:rsid w:val="00C64755"/>
    <w:rsid w:val="00C651E1"/>
    <w:rsid w:val="00C6576C"/>
    <w:rsid w:val="00C66739"/>
    <w:rsid w:val="00C668B0"/>
    <w:rsid w:val="00C676CB"/>
    <w:rsid w:val="00C67EBE"/>
    <w:rsid w:val="00C7011E"/>
    <w:rsid w:val="00C705B2"/>
    <w:rsid w:val="00C70B67"/>
    <w:rsid w:val="00C72189"/>
    <w:rsid w:val="00C72660"/>
    <w:rsid w:val="00C72FA6"/>
    <w:rsid w:val="00C73343"/>
    <w:rsid w:val="00C7365C"/>
    <w:rsid w:val="00C739AF"/>
    <w:rsid w:val="00C769DC"/>
    <w:rsid w:val="00C76DC6"/>
    <w:rsid w:val="00C77885"/>
    <w:rsid w:val="00C77A12"/>
    <w:rsid w:val="00C80117"/>
    <w:rsid w:val="00C82134"/>
    <w:rsid w:val="00C825AB"/>
    <w:rsid w:val="00C85FD3"/>
    <w:rsid w:val="00C87D99"/>
    <w:rsid w:val="00C90DEF"/>
    <w:rsid w:val="00C91DAE"/>
    <w:rsid w:val="00C92E05"/>
    <w:rsid w:val="00C92FE6"/>
    <w:rsid w:val="00C937D9"/>
    <w:rsid w:val="00C940BB"/>
    <w:rsid w:val="00C94189"/>
    <w:rsid w:val="00C946ED"/>
    <w:rsid w:val="00C9481A"/>
    <w:rsid w:val="00C94C13"/>
    <w:rsid w:val="00C94E38"/>
    <w:rsid w:val="00C959B5"/>
    <w:rsid w:val="00C95BE9"/>
    <w:rsid w:val="00C95CD1"/>
    <w:rsid w:val="00C9734E"/>
    <w:rsid w:val="00CA0AD7"/>
    <w:rsid w:val="00CA149A"/>
    <w:rsid w:val="00CA27B8"/>
    <w:rsid w:val="00CA3317"/>
    <w:rsid w:val="00CA4BBC"/>
    <w:rsid w:val="00CA4C93"/>
    <w:rsid w:val="00CA66BF"/>
    <w:rsid w:val="00CA6A4A"/>
    <w:rsid w:val="00CA70B6"/>
    <w:rsid w:val="00CB0D84"/>
    <w:rsid w:val="00CB0DB3"/>
    <w:rsid w:val="00CB186D"/>
    <w:rsid w:val="00CB1A8A"/>
    <w:rsid w:val="00CB1BFD"/>
    <w:rsid w:val="00CB2107"/>
    <w:rsid w:val="00CB2DD9"/>
    <w:rsid w:val="00CB358A"/>
    <w:rsid w:val="00CB3FAE"/>
    <w:rsid w:val="00CB4A78"/>
    <w:rsid w:val="00CB4C1E"/>
    <w:rsid w:val="00CB4DFE"/>
    <w:rsid w:val="00CB506D"/>
    <w:rsid w:val="00CB7E1F"/>
    <w:rsid w:val="00CC1158"/>
    <w:rsid w:val="00CC131F"/>
    <w:rsid w:val="00CC1B3D"/>
    <w:rsid w:val="00CC2044"/>
    <w:rsid w:val="00CC296C"/>
    <w:rsid w:val="00CC2B5E"/>
    <w:rsid w:val="00CC3074"/>
    <w:rsid w:val="00CC3A8C"/>
    <w:rsid w:val="00CC5566"/>
    <w:rsid w:val="00CC5642"/>
    <w:rsid w:val="00CC56C5"/>
    <w:rsid w:val="00CC5742"/>
    <w:rsid w:val="00CC5875"/>
    <w:rsid w:val="00CC691A"/>
    <w:rsid w:val="00CC6A8F"/>
    <w:rsid w:val="00CC6AB2"/>
    <w:rsid w:val="00CC7180"/>
    <w:rsid w:val="00CC74A8"/>
    <w:rsid w:val="00CC785C"/>
    <w:rsid w:val="00CC7ED5"/>
    <w:rsid w:val="00CD002A"/>
    <w:rsid w:val="00CD012B"/>
    <w:rsid w:val="00CD05E5"/>
    <w:rsid w:val="00CD0A4A"/>
    <w:rsid w:val="00CD154B"/>
    <w:rsid w:val="00CD1623"/>
    <w:rsid w:val="00CD2B93"/>
    <w:rsid w:val="00CD3180"/>
    <w:rsid w:val="00CD31CB"/>
    <w:rsid w:val="00CD3678"/>
    <w:rsid w:val="00CD3ADE"/>
    <w:rsid w:val="00CD412D"/>
    <w:rsid w:val="00CD501D"/>
    <w:rsid w:val="00CD502E"/>
    <w:rsid w:val="00CD582F"/>
    <w:rsid w:val="00CD6310"/>
    <w:rsid w:val="00CD6D06"/>
    <w:rsid w:val="00CD6FD4"/>
    <w:rsid w:val="00CD784A"/>
    <w:rsid w:val="00CE0967"/>
    <w:rsid w:val="00CE099E"/>
    <w:rsid w:val="00CE0D2B"/>
    <w:rsid w:val="00CE1458"/>
    <w:rsid w:val="00CE16A5"/>
    <w:rsid w:val="00CE1887"/>
    <w:rsid w:val="00CE1A0C"/>
    <w:rsid w:val="00CE2003"/>
    <w:rsid w:val="00CE221E"/>
    <w:rsid w:val="00CE3968"/>
    <w:rsid w:val="00CE40E4"/>
    <w:rsid w:val="00CE4C7D"/>
    <w:rsid w:val="00CE4D25"/>
    <w:rsid w:val="00CE4D95"/>
    <w:rsid w:val="00CE66FC"/>
    <w:rsid w:val="00CE69C0"/>
    <w:rsid w:val="00CE6D16"/>
    <w:rsid w:val="00CE76D4"/>
    <w:rsid w:val="00CE7779"/>
    <w:rsid w:val="00CF1694"/>
    <w:rsid w:val="00CF180F"/>
    <w:rsid w:val="00CF1A07"/>
    <w:rsid w:val="00CF4412"/>
    <w:rsid w:val="00CF4438"/>
    <w:rsid w:val="00CF49EF"/>
    <w:rsid w:val="00CF5FC3"/>
    <w:rsid w:val="00CF6876"/>
    <w:rsid w:val="00CF74DB"/>
    <w:rsid w:val="00CF7D97"/>
    <w:rsid w:val="00D00786"/>
    <w:rsid w:val="00D00CAC"/>
    <w:rsid w:val="00D0195D"/>
    <w:rsid w:val="00D019B1"/>
    <w:rsid w:val="00D0248D"/>
    <w:rsid w:val="00D038CF"/>
    <w:rsid w:val="00D042EE"/>
    <w:rsid w:val="00D0490A"/>
    <w:rsid w:val="00D04FD6"/>
    <w:rsid w:val="00D056D8"/>
    <w:rsid w:val="00D059FC"/>
    <w:rsid w:val="00D06E68"/>
    <w:rsid w:val="00D06F4B"/>
    <w:rsid w:val="00D071D4"/>
    <w:rsid w:val="00D073BD"/>
    <w:rsid w:val="00D10AB1"/>
    <w:rsid w:val="00D10C68"/>
    <w:rsid w:val="00D1148B"/>
    <w:rsid w:val="00D1167D"/>
    <w:rsid w:val="00D120FF"/>
    <w:rsid w:val="00D124FD"/>
    <w:rsid w:val="00D1283E"/>
    <w:rsid w:val="00D12D4E"/>
    <w:rsid w:val="00D12E76"/>
    <w:rsid w:val="00D13EF5"/>
    <w:rsid w:val="00D14103"/>
    <w:rsid w:val="00D145DA"/>
    <w:rsid w:val="00D1521F"/>
    <w:rsid w:val="00D1588B"/>
    <w:rsid w:val="00D163CD"/>
    <w:rsid w:val="00D17065"/>
    <w:rsid w:val="00D22D29"/>
    <w:rsid w:val="00D23058"/>
    <w:rsid w:val="00D234BB"/>
    <w:rsid w:val="00D23A37"/>
    <w:rsid w:val="00D23EDA"/>
    <w:rsid w:val="00D2411F"/>
    <w:rsid w:val="00D2430D"/>
    <w:rsid w:val="00D266CF"/>
    <w:rsid w:val="00D2704A"/>
    <w:rsid w:val="00D276E6"/>
    <w:rsid w:val="00D27D63"/>
    <w:rsid w:val="00D303A4"/>
    <w:rsid w:val="00D30660"/>
    <w:rsid w:val="00D30B4A"/>
    <w:rsid w:val="00D30C06"/>
    <w:rsid w:val="00D31CCA"/>
    <w:rsid w:val="00D31F18"/>
    <w:rsid w:val="00D32935"/>
    <w:rsid w:val="00D333C5"/>
    <w:rsid w:val="00D335CE"/>
    <w:rsid w:val="00D3366F"/>
    <w:rsid w:val="00D33C22"/>
    <w:rsid w:val="00D34FBA"/>
    <w:rsid w:val="00D355C5"/>
    <w:rsid w:val="00D35747"/>
    <w:rsid w:val="00D35DB9"/>
    <w:rsid w:val="00D367DF"/>
    <w:rsid w:val="00D37933"/>
    <w:rsid w:val="00D406F5"/>
    <w:rsid w:val="00D41F88"/>
    <w:rsid w:val="00D4258C"/>
    <w:rsid w:val="00D433A1"/>
    <w:rsid w:val="00D44B37"/>
    <w:rsid w:val="00D45184"/>
    <w:rsid w:val="00D454E7"/>
    <w:rsid w:val="00D45C27"/>
    <w:rsid w:val="00D46FCC"/>
    <w:rsid w:val="00D4723C"/>
    <w:rsid w:val="00D4772D"/>
    <w:rsid w:val="00D47AAF"/>
    <w:rsid w:val="00D501B1"/>
    <w:rsid w:val="00D50739"/>
    <w:rsid w:val="00D51388"/>
    <w:rsid w:val="00D513C8"/>
    <w:rsid w:val="00D537FF"/>
    <w:rsid w:val="00D53960"/>
    <w:rsid w:val="00D544D2"/>
    <w:rsid w:val="00D55052"/>
    <w:rsid w:val="00D553E7"/>
    <w:rsid w:val="00D55938"/>
    <w:rsid w:val="00D56194"/>
    <w:rsid w:val="00D56C9F"/>
    <w:rsid w:val="00D57071"/>
    <w:rsid w:val="00D571AE"/>
    <w:rsid w:val="00D6047E"/>
    <w:rsid w:val="00D6085D"/>
    <w:rsid w:val="00D61154"/>
    <w:rsid w:val="00D61728"/>
    <w:rsid w:val="00D63CCB"/>
    <w:rsid w:val="00D64445"/>
    <w:rsid w:val="00D6516A"/>
    <w:rsid w:val="00D6669F"/>
    <w:rsid w:val="00D66C3C"/>
    <w:rsid w:val="00D67035"/>
    <w:rsid w:val="00D67A02"/>
    <w:rsid w:val="00D70811"/>
    <w:rsid w:val="00D70B45"/>
    <w:rsid w:val="00D70F09"/>
    <w:rsid w:val="00D714F0"/>
    <w:rsid w:val="00D71894"/>
    <w:rsid w:val="00D7241A"/>
    <w:rsid w:val="00D72850"/>
    <w:rsid w:val="00D72DDB"/>
    <w:rsid w:val="00D73A1B"/>
    <w:rsid w:val="00D746E0"/>
    <w:rsid w:val="00D74900"/>
    <w:rsid w:val="00D74B6E"/>
    <w:rsid w:val="00D74C1D"/>
    <w:rsid w:val="00D75CB5"/>
    <w:rsid w:val="00D7663D"/>
    <w:rsid w:val="00D77736"/>
    <w:rsid w:val="00D77A92"/>
    <w:rsid w:val="00D8028D"/>
    <w:rsid w:val="00D813B4"/>
    <w:rsid w:val="00D81508"/>
    <w:rsid w:val="00D826D9"/>
    <w:rsid w:val="00D829AD"/>
    <w:rsid w:val="00D82CAB"/>
    <w:rsid w:val="00D82DB9"/>
    <w:rsid w:val="00D82F49"/>
    <w:rsid w:val="00D830AC"/>
    <w:rsid w:val="00D83141"/>
    <w:rsid w:val="00D833F8"/>
    <w:rsid w:val="00D8523E"/>
    <w:rsid w:val="00D85A8C"/>
    <w:rsid w:val="00D868C8"/>
    <w:rsid w:val="00D87D12"/>
    <w:rsid w:val="00D90019"/>
    <w:rsid w:val="00D904E9"/>
    <w:rsid w:val="00D907DF"/>
    <w:rsid w:val="00D907F6"/>
    <w:rsid w:val="00D90AFF"/>
    <w:rsid w:val="00D90E51"/>
    <w:rsid w:val="00D90F43"/>
    <w:rsid w:val="00D91032"/>
    <w:rsid w:val="00D91A03"/>
    <w:rsid w:val="00D91D61"/>
    <w:rsid w:val="00D93542"/>
    <w:rsid w:val="00D95F09"/>
    <w:rsid w:val="00D96D78"/>
    <w:rsid w:val="00D97EB5"/>
    <w:rsid w:val="00DA0CD6"/>
    <w:rsid w:val="00DA0DCF"/>
    <w:rsid w:val="00DA1A63"/>
    <w:rsid w:val="00DA1F0A"/>
    <w:rsid w:val="00DA21AF"/>
    <w:rsid w:val="00DA2473"/>
    <w:rsid w:val="00DA3FFE"/>
    <w:rsid w:val="00DA44EF"/>
    <w:rsid w:val="00DA4920"/>
    <w:rsid w:val="00DA568E"/>
    <w:rsid w:val="00DA56A1"/>
    <w:rsid w:val="00DA69C2"/>
    <w:rsid w:val="00DA7A84"/>
    <w:rsid w:val="00DA7ADF"/>
    <w:rsid w:val="00DB00BF"/>
    <w:rsid w:val="00DB0448"/>
    <w:rsid w:val="00DB0912"/>
    <w:rsid w:val="00DB1F05"/>
    <w:rsid w:val="00DB381C"/>
    <w:rsid w:val="00DB50DC"/>
    <w:rsid w:val="00DB591E"/>
    <w:rsid w:val="00DB6817"/>
    <w:rsid w:val="00DB6973"/>
    <w:rsid w:val="00DB6DE8"/>
    <w:rsid w:val="00DB7338"/>
    <w:rsid w:val="00DB7A8F"/>
    <w:rsid w:val="00DC0933"/>
    <w:rsid w:val="00DC23D2"/>
    <w:rsid w:val="00DC2B9E"/>
    <w:rsid w:val="00DC2EAB"/>
    <w:rsid w:val="00DC4C8F"/>
    <w:rsid w:val="00DC5881"/>
    <w:rsid w:val="00DC6718"/>
    <w:rsid w:val="00DC7C4C"/>
    <w:rsid w:val="00DC7E27"/>
    <w:rsid w:val="00DD029A"/>
    <w:rsid w:val="00DD1827"/>
    <w:rsid w:val="00DD1D76"/>
    <w:rsid w:val="00DD22CF"/>
    <w:rsid w:val="00DD41DB"/>
    <w:rsid w:val="00DD4382"/>
    <w:rsid w:val="00DD45E1"/>
    <w:rsid w:val="00DD5EFA"/>
    <w:rsid w:val="00DD6463"/>
    <w:rsid w:val="00DD6D4C"/>
    <w:rsid w:val="00DE0782"/>
    <w:rsid w:val="00DE285A"/>
    <w:rsid w:val="00DE54DC"/>
    <w:rsid w:val="00DE5648"/>
    <w:rsid w:val="00DE6112"/>
    <w:rsid w:val="00DE6980"/>
    <w:rsid w:val="00DE6CB8"/>
    <w:rsid w:val="00DE7289"/>
    <w:rsid w:val="00DE7B84"/>
    <w:rsid w:val="00DF06F2"/>
    <w:rsid w:val="00DF07B6"/>
    <w:rsid w:val="00DF1E57"/>
    <w:rsid w:val="00DF2957"/>
    <w:rsid w:val="00DF29F4"/>
    <w:rsid w:val="00DF3567"/>
    <w:rsid w:val="00DF364B"/>
    <w:rsid w:val="00DF36F7"/>
    <w:rsid w:val="00DF3997"/>
    <w:rsid w:val="00DF3C7D"/>
    <w:rsid w:val="00DF520E"/>
    <w:rsid w:val="00DF62A8"/>
    <w:rsid w:val="00DF7342"/>
    <w:rsid w:val="00DF7CC8"/>
    <w:rsid w:val="00E00087"/>
    <w:rsid w:val="00E00477"/>
    <w:rsid w:val="00E00531"/>
    <w:rsid w:val="00E00BBB"/>
    <w:rsid w:val="00E012F8"/>
    <w:rsid w:val="00E0177D"/>
    <w:rsid w:val="00E01ED7"/>
    <w:rsid w:val="00E02614"/>
    <w:rsid w:val="00E02A88"/>
    <w:rsid w:val="00E0388A"/>
    <w:rsid w:val="00E03CE9"/>
    <w:rsid w:val="00E0455C"/>
    <w:rsid w:val="00E04909"/>
    <w:rsid w:val="00E05616"/>
    <w:rsid w:val="00E05839"/>
    <w:rsid w:val="00E05A6D"/>
    <w:rsid w:val="00E05D6F"/>
    <w:rsid w:val="00E0640B"/>
    <w:rsid w:val="00E06AD6"/>
    <w:rsid w:val="00E10A8E"/>
    <w:rsid w:val="00E10AD8"/>
    <w:rsid w:val="00E110EA"/>
    <w:rsid w:val="00E11658"/>
    <w:rsid w:val="00E123AE"/>
    <w:rsid w:val="00E129DD"/>
    <w:rsid w:val="00E13393"/>
    <w:rsid w:val="00E13B58"/>
    <w:rsid w:val="00E149DF"/>
    <w:rsid w:val="00E15107"/>
    <w:rsid w:val="00E1655C"/>
    <w:rsid w:val="00E16817"/>
    <w:rsid w:val="00E1757F"/>
    <w:rsid w:val="00E17AB5"/>
    <w:rsid w:val="00E215F8"/>
    <w:rsid w:val="00E21A08"/>
    <w:rsid w:val="00E2208F"/>
    <w:rsid w:val="00E221DE"/>
    <w:rsid w:val="00E2243A"/>
    <w:rsid w:val="00E2285A"/>
    <w:rsid w:val="00E237C7"/>
    <w:rsid w:val="00E2469D"/>
    <w:rsid w:val="00E24C35"/>
    <w:rsid w:val="00E24CFC"/>
    <w:rsid w:val="00E27DE2"/>
    <w:rsid w:val="00E3033F"/>
    <w:rsid w:val="00E30591"/>
    <w:rsid w:val="00E31512"/>
    <w:rsid w:val="00E32F1B"/>
    <w:rsid w:val="00E33509"/>
    <w:rsid w:val="00E343B0"/>
    <w:rsid w:val="00E347D2"/>
    <w:rsid w:val="00E3482F"/>
    <w:rsid w:val="00E34BB9"/>
    <w:rsid w:val="00E36501"/>
    <w:rsid w:val="00E401E3"/>
    <w:rsid w:val="00E406E3"/>
    <w:rsid w:val="00E409FA"/>
    <w:rsid w:val="00E4165A"/>
    <w:rsid w:val="00E420B1"/>
    <w:rsid w:val="00E422C9"/>
    <w:rsid w:val="00E4297B"/>
    <w:rsid w:val="00E43F07"/>
    <w:rsid w:val="00E440A6"/>
    <w:rsid w:val="00E444A7"/>
    <w:rsid w:val="00E4452B"/>
    <w:rsid w:val="00E4540B"/>
    <w:rsid w:val="00E45444"/>
    <w:rsid w:val="00E45ECC"/>
    <w:rsid w:val="00E4659D"/>
    <w:rsid w:val="00E471E1"/>
    <w:rsid w:val="00E475D0"/>
    <w:rsid w:val="00E5058C"/>
    <w:rsid w:val="00E51193"/>
    <w:rsid w:val="00E51C1E"/>
    <w:rsid w:val="00E51E55"/>
    <w:rsid w:val="00E521EA"/>
    <w:rsid w:val="00E522E2"/>
    <w:rsid w:val="00E534A5"/>
    <w:rsid w:val="00E53F60"/>
    <w:rsid w:val="00E542DF"/>
    <w:rsid w:val="00E55A47"/>
    <w:rsid w:val="00E55B44"/>
    <w:rsid w:val="00E5674E"/>
    <w:rsid w:val="00E5698E"/>
    <w:rsid w:val="00E57527"/>
    <w:rsid w:val="00E57EE5"/>
    <w:rsid w:val="00E60613"/>
    <w:rsid w:val="00E60C6A"/>
    <w:rsid w:val="00E624E7"/>
    <w:rsid w:val="00E634FE"/>
    <w:rsid w:val="00E636A1"/>
    <w:rsid w:val="00E63CAF"/>
    <w:rsid w:val="00E64CB9"/>
    <w:rsid w:val="00E6716B"/>
    <w:rsid w:val="00E67A7D"/>
    <w:rsid w:val="00E67CE7"/>
    <w:rsid w:val="00E74CD7"/>
    <w:rsid w:val="00E75AA4"/>
    <w:rsid w:val="00E75CC5"/>
    <w:rsid w:val="00E75D03"/>
    <w:rsid w:val="00E7612C"/>
    <w:rsid w:val="00E77698"/>
    <w:rsid w:val="00E77824"/>
    <w:rsid w:val="00E77BFA"/>
    <w:rsid w:val="00E77D7F"/>
    <w:rsid w:val="00E77D81"/>
    <w:rsid w:val="00E804ED"/>
    <w:rsid w:val="00E81341"/>
    <w:rsid w:val="00E81EF6"/>
    <w:rsid w:val="00E82AD7"/>
    <w:rsid w:val="00E83578"/>
    <w:rsid w:val="00E837B2"/>
    <w:rsid w:val="00E86558"/>
    <w:rsid w:val="00E87C00"/>
    <w:rsid w:val="00E87F95"/>
    <w:rsid w:val="00E9007D"/>
    <w:rsid w:val="00E9018B"/>
    <w:rsid w:val="00E90959"/>
    <w:rsid w:val="00E919BD"/>
    <w:rsid w:val="00E91D8B"/>
    <w:rsid w:val="00E9246A"/>
    <w:rsid w:val="00E927F3"/>
    <w:rsid w:val="00E92D18"/>
    <w:rsid w:val="00E94147"/>
    <w:rsid w:val="00E94678"/>
    <w:rsid w:val="00E95916"/>
    <w:rsid w:val="00E96825"/>
    <w:rsid w:val="00E96B24"/>
    <w:rsid w:val="00E9734E"/>
    <w:rsid w:val="00E9761B"/>
    <w:rsid w:val="00EA31EF"/>
    <w:rsid w:val="00EA3DC2"/>
    <w:rsid w:val="00EA4736"/>
    <w:rsid w:val="00EA4864"/>
    <w:rsid w:val="00EA4D3C"/>
    <w:rsid w:val="00EA52CC"/>
    <w:rsid w:val="00EA6E18"/>
    <w:rsid w:val="00EA7EAF"/>
    <w:rsid w:val="00EB02CF"/>
    <w:rsid w:val="00EB03CC"/>
    <w:rsid w:val="00EB043F"/>
    <w:rsid w:val="00EB2CED"/>
    <w:rsid w:val="00EB3E9D"/>
    <w:rsid w:val="00EB42D7"/>
    <w:rsid w:val="00EB5103"/>
    <w:rsid w:val="00EB5141"/>
    <w:rsid w:val="00EB548F"/>
    <w:rsid w:val="00EB7255"/>
    <w:rsid w:val="00EB7459"/>
    <w:rsid w:val="00EC040B"/>
    <w:rsid w:val="00EC109E"/>
    <w:rsid w:val="00EC1264"/>
    <w:rsid w:val="00EC25CC"/>
    <w:rsid w:val="00EC2A68"/>
    <w:rsid w:val="00EC2D6F"/>
    <w:rsid w:val="00EC312C"/>
    <w:rsid w:val="00EC3868"/>
    <w:rsid w:val="00EC4C5C"/>
    <w:rsid w:val="00EC541D"/>
    <w:rsid w:val="00EC5B02"/>
    <w:rsid w:val="00EC76F8"/>
    <w:rsid w:val="00EC793C"/>
    <w:rsid w:val="00EC7A1D"/>
    <w:rsid w:val="00ED05DE"/>
    <w:rsid w:val="00ED19F9"/>
    <w:rsid w:val="00ED1FED"/>
    <w:rsid w:val="00ED241A"/>
    <w:rsid w:val="00ED29C9"/>
    <w:rsid w:val="00ED2CCA"/>
    <w:rsid w:val="00ED3293"/>
    <w:rsid w:val="00ED34B8"/>
    <w:rsid w:val="00ED430F"/>
    <w:rsid w:val="00ED7258"/>
    <w:rsid w:val="00EE0A51"/>
    <w:rsid w:val="00EE1296"/>
    <w:rsid w:val="00EE20C3"/>
    <w:rsid w:val="00EE27FD"/>
    <w:rsid w:val="00EE3AF2"/>
    <w:rsid w:val="00EE4D10"/>
    <w:rsid w:val="00EE5462"/>
    <w:rsid w:val="00EE5660"/>
    <w:rsid w:val="00EE632D"/>
    <w:rsid w:val="00EF0739"/>
    <w:rsid w:val="00EF0A52"/>
    <w:rsid w:val="00EF1E6F"/>
    <w:rsid w:val="00EF2113"/>
    <w:rsid w:val="00EF24BC"/>
    <w:rsid w:val="00EF2C50"/>
    <w:rsid w:val="00EF33EE"/>
    <w:rsid w:val="00EF3561"/>
    <w:rsid w:val="00EF3D17"/>
    <w:rsid w:val="00EF40F6"/>
    <w:rsid w:val="00EF4461"/>
    <w:rsid w:val="00EF44A2"/>
    <w:rsid w:val="00EF4D95"/>
    <w:rsid w:val="00EF52BF"/>
    <w:rsid w:val="00EF749A"/>
    <w:rsid w:val="00EF7C26"/>
    <w:rsid w:val="00EF7CA5"/>
    <w:rsid w:val="00EF7CFB"/>
    <w:rsid w:val="00F01187"/>
    <w:rsid w:val="00F01C32"/>
    <w:rsid w:val="00F026E1"/>
    <w:rsid w:val="00F05A1C"/>
    <w:rsid w:val="00F06A38"/>
    <w:rsid w:val="00F0737C"/>
    <w:rsid w:val="00F10047"/>
    <w:rsid w:val="00F10492"/>
    <w:rsid w:val="00F11BF7"/>
    <w:rsid w:val="00F11E7A"/>
    <w:rsid w:val="00F122D0"/>
    <w:rsid w:val="00F123DF"/>
    <w:rsid w:val="00F12495"/>
    <w:rsid w:val="00F13028"/>
    <w:rsid w:val="00F1390C"/>
    <w:rsid w:val="00F1442D"/>
    <w:rsid w:val="00F15594"/>
    <w:rsid w:val="00F1582C"/>
    <w:rsid w:val="00F160CD"/>
    <w:rsid w:val="00F16DAA"/>
    <w:rsid w:val="00F2186C"/>
    <w:rsid w:val="00F228DE"/>
    <w:rsid w:val="00F22C44"/>
    <w:rsid w:val="00F23569"/>
    <w:rsid w:val="00F23BF7"/>
    <w:rsid w:val="00F25202"/>
    <w:rsid w:val="00F25A4C"/>
    <w:rsid w:val="00F2602F"/>
    <w:rsid w:val="00F26135"/>
    <w:rsid w:val="00F27433"/>
    <w:rsid w:val="00F309FC"/>
    <w:rsid w:val="00F30A69"/>
    <w:rsid w:val="00F30D13"/>
    <w:rsid w:val="00F30F97"/>
    <w:rsid w:val="00F31092"/>
    <w:rsid w:val="00F31C39"/>
    <w:rsid w:val="00F323DA"/>
    <w:rsid w:val="00F32591"/>
    <w:rsid w:val="00F32BF1"/>
    <w:rsid w:val="00F34BE2"/>
    <w:rsid w:val="00F35000"/>
    <w:rsid w:val="00F35004"/>
    <w:rsid w:val="00F36499"/>
    <w:rsid w:val="00F36B74"/>
    <w:rsid w:val="00F36C54"/>
    <w:rsid w:val="00F36CA4"/>
    <w:rsid w:val="00F371FF"/>
    <w:rsid w:val="00F4021C"/>
    <w:rsid w:val="00F40721"/>
    <w:rsid w:val="00F40A3F"/>
    <w:rsid w:val="00F40D9D"/>
    <w:rsid w:val="00F42462"/>
    <w:rsid w:val="00F429DE"/>
    <w:rsid w:val="00F43E9E"/>
    <w:rsid w:val="00F44C1C"/>
    <w:rsid w:val="00F44EE8"/>
    <w:rsid w:val="00F45390"/>
    <w:rsid w:val="00F469E0"/>
    <w:rsid w:val="00F46AB3"/>
    <w:rsid w:val="00F50280"/>
    <w:rsid w:val="00F5038C"/>
    <w:rsid w:val="00F50A42"/>
    <w:rsid w:val="00F53501"/>
    <w:rsid w:val="00F53F54"/>
    <w:rsid w:val="00F5585A"/>
    <w:rsid w:val="00F56A12"/>
    <w:rsid w:val="00F57586"/>
    <w:rsid w:val="00F60FA4"/>
    <w:rsid w:val="00F61282"/>
    <w:rsid w:val="00F614BD"/>
    <w:rsid w:val="00F61C5D"/>
    <w:rsid w:val="00F6298A"/>
    <w:rsid w:val="00F62C9D"/>
    <w:rsid w:val="00F62E67"/>
    <w:rsid w:val="00F633B1"/>
    <w:rsid w:val="00F63C4A"/>
    <w:rsid w:val="00F63DFF"/>
    <w:rsid w:val="00F647BA"/>
    <w:rsid w:val="00F64911"/>
    <w:rsid w:val="00F64F77"/>
    <w:rsid w:val="00F670B0"/>
    <w:rsid w:val="00F67880"/>
    <w:rsid w:val="00F679F5"/>
    <w:rsid w:val="00F706EC"/>
    <w:rsid w:val="00F7094C"/>
    <w:rsid w:val="00F71BF9"/>
    <w:rsid w:val="00F73003"/>
    <w:rsid w:val="00F74AD0"/>
    <w:rsid w:val="00F766A8"/>
    <w:rsid w:val="00F76812"/>
    <w:rsid w:val="00F76835"/>
    <w:rsid w:val="00F76CA3"/>
    <w:rsid w:val="00F77150"/>
    <w:rsid w:val="00F77458"/>
    <w:rsid w:val="00F77CEB"/>
    <w:rsid w:val="00F80058"/>
    <w:rsid w:val="00F800EA"/>
    <w:rsid w:val="00F802E7"/>
    <w:rsid w:val="00F80668"/>
    <w:rsid w:val="00F80ADC"/>
    <w:rsid w:val="00F815AF"/>
    <w:rsid w:val="00F827DC"/>
    <w:rsid w:val="00F82AA1"/>
    <w:rsid w:val="00F82ED9"/>
    <w:rsid w:val="00F82F94"/>
    <w:rsid w:val="00F83CB2"/>
    <w:rsid w:val="00F83D5F"/>
    <w:rsid w:val="00F83F19"/>
    <w:rsid w:val="00F84865"/>
    <w:rsid w:val="00F84C0E"/>
    <w:rsid w:val="00F8538A"/>
    <w:rsid w:val="00F8564D"/>
    <w:rsid w:val="00F8608F"/>
    <w:rsid w:val="00F86BC9"/>
    <w:rsid w:val="00F90E00"/>
    <w:rsid w:val="00F91596"/>
    <w:rsid w:val="00F9285D"/>
    <w:rsid w:val="00F92E0B"/>
    <w:rsid w:val="00F9347C"/>
    <w:rsid w:val="00F93BC6"/>
    <w:rsid w:val="00F93BD7"/>
    <w:rsid w:val="00F93D27"/>
    <w:rsid w:val="00F941CC"/>
    <w:rsid w:val="00F956A4"/>
    <w:rsid w:val="00FA0345"/>
    <w:rsid w:val="00FA05D7"/>
    <w:rsid w:val="00FA0972"/>
    <w:rsid w:val="00FA0C6E"/>
    <w:rsid w:val="00FA0FA5"/>
    <w:rsid w:val="00FA2CED"/>
    <w:rsid w:val="00FA3C18"/>
    <w:rsid w:val="00FA4C49"/>
    <w:rsid w:val="00FA52FE"/>
    <w:rsid w:val="00FA587F"/>
    <w:rsid w:val="00FB0705"/>
    <w:rsid w:val="00FB2481"/>
    <w:rsid w:val="00FB2883"/>
    <w:rsid w:val="00FB3260"/>
    <w:rsid w:val="00FB3596"/>
    <w:rsid w:val="00FB3BCD"/>
    <w:rsid w:val="00FB4B6A"/>
    <w:rsid w:val="00FB4F0D"/>
    <w:rsid w:val="00FB513A"/>
    <w:rsid w:val="00FB66C0"/>
    <w:rsid w:val="00FC0404"/>
    <w:rsid w:val="00FC0816"/>
    <w:rsid w:val="00FC0EA5"/>
    <w:rsid w:val="00FC0FD3"/>
    <w:rsid w:val="00FC1531"/>
    <w:rsid w:val="00FC159F"/>
    <w:rsid w:val="00FC1C67"/>
    <w:rsid w:val="00FC4171"/>
    <w:rsid w:val="00FC41A9"/>
    <w:rsid w:val="00FC483E"/>
    <w:rsid w:val="00FC4BC3"/>
    <w:rsid w:val="00FC6A06"/>
    <w:rsid w:val="00FD20A8"/>
    <w:rsid w:val="00FD2C51"/>
    <w:rsid w:val="00FD2DD1"/>
    <w:rsid w:val="00FD2DEC"/>
    <w:rsid w:val="00FD2FB8"/>
    <w:rsid w:val="00FD39A0"/>
    <w:rsid w:val="00FD53A5"/>
    <w:rsid w:val="00FD69C2"/>
    <w:rsid w:val="00FD7FFD"/>
    <w:rsid w:val="00FE0443"/>
    <w:rsid w:val="00FE08F4"/>
    <w:rsid w:val="00FE0DC5"/>
    <w:rsid w:val="00FE288F"/>
    <w:rsid w:val="00FE2CBE"/>
    <w:rsid w:val="00FE323C"/>
    <w:rsid w:val="00FE440C"/>
    <w:rsid w:val="00FE4B17"/>
    <w:rsid w:val="00FE5E39"/>
    <w:rsid w:val="00FE6654"/>
    <w:rsid w:val="00FE6E91"/>
    <w:rsid w:val="00FE7257"/>
    <w:rsid w:val="00FE736A"/>
    <w:rsid w:val="00FE73B1"/>
    <w:rsid w:val="00FE7DB6"/>
    <w:rsid w:val="00FE7F7E"/>
    <w:rsid w:val="00FF03FF"/>
    <w:rsid w:val="00FF06C0"/>
    <w:rsid w:val="00FF2EB5"/>
    <w:rsid w:val="00FF3A0E"/>
    <w:rsid w:val="00FF4510"/>
    <w:rsid w:val="00FF49BD"/>
    <w:rsid w:val="00FF4DB1"/>
    <w:rsid w:val="00FF5343"/>
    <w:rsid w:val="00FF579B"/>
    <w:rsid w:val="00FF5804"/>
    <w:rsid w:val="00FF5BD3"/>
    <w:rsid w:val="00FF5CC5"/>
    <w:rsid w:val="00FF6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DA9B842"/>
  <w15:docId w15:val="{9C2DDE6E-E6DC-447C-AF69-EE2B4C13A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6E95"/>
    <w:pPr>
      <w:widowControl w:val="0"/>
      <w:jc w:val="both"/>
    </w:pPr>
    <w:rPr>
      <w:rFonts w:ascii="Times" w:eastAsia="平成明朝" w:hAnsi="Times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rsid w:val="00216E95"/>
    <w:rPr>
      <w:rFonts w:ascii="平成明朝"/>
    </w:rPr>
  </w:style>
  <w:style w:type="character" w:customStyle="1" w:styleId="a4">
    <w:name w:val="書式なし (文字)"/>
    <w:basedOn w:val="a0"/>
    <w:link w:val="a3"/>
    <w:uiPriority w:val="99"/>
    <w:rsid w:val="00216E95"/>
    <w:rPr>
      <w:rFonts w:ascii="平成明朝" w:eastAsia="平成明朝" w:hAnsi="Times" w:cs="Times New Roman"/>
      <w:sz w:val="24"/>
      <w:szCs w:val="20"/>
    </w:rPr>
  </w:style>
  <w:style w:type="paragraph" w:styleId="a5">
    <w:name w:val="Body Text"/>
    <w:basedOn w:val="a"/>
    <w:link w:val="a6"/>
    <w:uiPriority w:val="99"/>
    <w:rsid w:val="00216E95"/>
    <w:pPr>
      <w:autoSpaceDE w:val="0"/>
      <w:autoSpaceDN w:val="0"/>
      <w:adjustRightInd w:val="0"/>
      <w:jc w:val="left"/>
    </w:pPr>
  </w:style>
  <w:style w:type="character" w:customStyle="1" w:styleId="a6">
    <w:name w:val="本文 (文字)"/>
    <w:basedOn w:val="a0"/>
    <w:link w:val="a5"/>
    <w:uiPriority w:val="99"/>
    <w:rsid w:val="00216E95"/>
    <w:rPr>
      <w:rFonts w:ascii="Times" w:eastAsia="平成明朝" w:hAnsi="Times" w:cs="Times New Roman"/>
      <w:sz w:val="24"/>
      <w:szCs w:val="20"/>
    </w:rPr>
  </w:style>
  <w:style w:type="paragraph" w:styleId="a7">
    <w:name w:val="header"/>
    <w:basedOn w:val="a"/>
    <w:link w:val="a8"/>
    <w:uiPriority w:val="99"/>
    <w:unhideWhenUsed/>
    <w:rsid w:val="000F1C1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0F1C1B"/>
    <w:rPr>
      <w:rFonts w:ascii="Times" w:eastAsia="平成明朝" w:hAnsi="Times" w:cs="Times New Roman"/>
      <w:sz w:val="24"/>
      <w:szCs w:val="20"/>
    </w:rPr>
  </w:style>
  <w:style w:type="paragraph" w:styleId="a9">
    <w:name w:val="footer"/>
    <w:basedOn w:val="a"/>
    <w:link w:val="aa"/>
    <w:uiPriority w:val="99"/>
    <w:unhideWhenUsed/>
    <w:rsid w:val="000F1C1B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0F1C1B"/>
    <w:rPr>
      <w:rFonts w:ascii="Times" w:eastAsia="平成明朝" w:hAnsi="Times" w:cs="Times New Roman"/>
      <w:sz w:val="24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C1571D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C1571D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Hyperlink"/>
    <w:basedOn w:val="a0"/>
    <w:uiPriority w:val="99"/>
    <w:unhideWhenUsed/>
    <w:rsid w:val="002716C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685E0A"/>
    <w:pPr>
      <w:jc w:val="center"/>
    </w:pPr>
    <w:rPr>
      <w:rFonts w:ascii="Times New Roman" w:hAnsi="Times New Roman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685E0A"/>
    <w:rPr>
      <w:rFonts w:ascii="Times New Roman" w:eastAsia="平成明朝" w:hAnsi="Times New Roman" w:cs="Times New Roman"/>
      <w:noProof/>
      <w:sz w:val="24"/>
      <w:szCs w:val="20"/>
    </w:rPr>
  </w:style>
  <w:style w:type="paragraph" w:customStyle="1" w:styleId="EndNoteBibliography">
    <w:name w:val="EndNote Bibliography"/>
    <w:basedOn w:val="a"/>
    <w:link w:val="EndNoteBibliography0"/>
    <w:rsid w:val="00685E0A"/>
    <w:rPr>
      <w:rFonts w:ascii="Times New Roman" w:hAnsi="Times New Roman"/>
      <w:noProof/>
    </w:rPr>
  </w:style>
  <w:style w:type="character" w:customStyle="1" w:styleId="EndNoteBibliography0">
    <w:name w:val="EndNote Bibliography (文字)"/>
    <w:basedOn w:val="a0"/>
    <w:link w:val="EndNoteBibliography"/>
    <w:rsid w:val="00685E0A"/>
    <w:rPr>
      <w:rFonts w:ascii="Times New Roman" w:eastAsia="平成明朝" w:hAnsi="Times New Roman" w:cs="Times New Roman"/>
      <w:noProof/>
      <w:sz w:val="24"/>
      <w:szCs w:val="20"/>
    </w:rPr>
  </w:style>
  <w:style w:type="paragraph" w:styleId="Web">
    <w:name w:val="Normal (Web)"/>
    <w:basedOn w:val="a"/>
    <w:uiPriority w:val="99"/>
    <w:unhideWhenUsed/>
    <w:rsid w:val="007E70A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character" w:styleId="ae">
    <w:name w:val="annotation reference"/>
    <w:basedOn w:val="a0"/>
    <w:uiPriority w:val="99"/>
    <w:unhideWhenUsed/>
    <w:rsid w:val="00D714F0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D714F0"/>
    <w:pPr>
      <w:jc w:val="left"/>
    </w:pPr>
  </w:style>
  <w:style w:type="character" w:customStyle="1" w:styleId="af0">
    <w:name w:val="コメント文字列 (文字)"/>
    <w:basedOn w:val="a0"/>
    <w:link w:val="af"/>
    <w:uiPriority w:val="99"/>
    <w:semiHidden/>
    <w:rsid w:val="00D714F0"/>
    <w:rPr>
      <w:rFonts w:ascii="Times" w:eastAsia="平成明朝" w:hAnsi="Times" w:cs="Times New Roman"/>
      <w:sz w:val="24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D714F0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D714F0"/>
    <w:rPr>
      <w:rFonts w:ascii="Times" w:eastAsia="平成明朝" w:hAnsi="Times" w:cs="Times New Roman"/>
      <w:b/>
      <w:bCs/>
      <w:sz w:val="24"/>
      <w:szCs w:val="20"/>
    </w:rPr>
  </w:style>
  <w:style w:type="character" w:customStyle="1" w:styleId="highlight">
    <w:name w:val="highlight"/>
    <w:basedOn w:val="a0"/>
    <w:rsid w:val="00F91596"/>
  </w:style>
  <w:style w:type="character" w:styleId="af3">
    <w:name w:val="Unresolved Mention"/>
    <w:basedOn w:val="a0"/>
    <w:uiPriority w:val="99"/>
    <w:semiHidden/>
    <w:unhideWhenUsed/>
    <w:rsid w:val="00A60D4F"/>
    <w:rPr>
      <w:color w:val="605E5C"/>
      <w:shd w:val="clear" w:color="auto" w:fill="E1DFDD"/>
    </w:rPr>
  </w:style>
  <w:style w:type="paragraph" w:styleId="af4">
    <w:name w:val="Revision"/>
    <w:hidden/>
    <w:uiPriority w:val="99"/>
    <w:semiHidden/>
    <w:rsid w:val="008D6565"/>
    <w:rPr>
      <w:rFonts w:ascii="Times" w:eastAsia="平成明朝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28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9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8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3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1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2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3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2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5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2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1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5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16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81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617743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872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7931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89003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54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82850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78451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84754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84067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1410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528989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354130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249476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217095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3875153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927773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7240281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5732600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15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8634765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8989325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1826863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7017352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5053891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4113702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922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1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9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0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6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9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4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7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76A7D3-A49B-4BDC-8E73-F3FEFBDF7D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島将士</dc:creator>
  <cp:keywords/>
  <dc:description/>
  <cp:lastModifiedBy>将士 松島</cp:lastModifiedBy>
  <cp:revision>4</cp:revision>
  <cp:lastPrinted>2024-04-16T02:51:00Z</cp:lastPrinted>
  <dcterms:created xsi:type="dcterms:W3CDTF">2024-09-26T03:00:00Z</dcterms:created>
  <dcterms:modified xsi:type="dcterms:W3CDTF">2024-10-15T06:13:00Z</dcterms:modified>
</cp:coreProperties>
</file>